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ED622" w14:textId="77777777" w:rsidR="00ED6D5A" w:rsidRPr="00ED6D5A" w:rsidRDefault="00ED6D5A" w:rsidP="00ED6D5A">
      <w:r w:rsidRPr="00ED6D5A">
        <w:t xml:space="preserve">&gt;XP_026535449.1 cyclin-dependent kinase 4 inhibitor D </w:t>
      </w:r>
      <w:r w:rsidRPr="00ED6D5A">
        <w:rPr>
          <w:b/>
          <w:bCs/>
        </w:rPr>
        <w:t>[</w:t>
      </w:r>
      <w:proofErr w:type="spellStart"/>
      <w:r w:rsidRPr="00ED6D5A">
        <w:rPr>
          <w:b/>
          <w:bCs/>
        </w:rPr>
        <w:t>Notechis</w:t>
      </w:r>
      <w:proofErr w:type="spellEnd"/>
      <w:r w:rsidRPr="00ED6D5A">
        <w:rPr>
          <w:b/>
          <w:bCs/>
        </w:rPr>
        <w:t xml:space="preserve"> </w:t>
      </w:r>
      <w:proofErr w:type="spellStart"/>
      <w:r w:rsidRPr="00ED6D5A">
        <w:rPr>
          <w:b/>
          <w:bCs/>
        </w:rPr>
        <w:t>scutatus</w:t>
      </w:r>
      <w:proofErr w:type="spellEnd"/>
      <w:r w:rsidRPr="00ED6D5A">
        <w:rPr>
          <w:b/>
          <w:bCs/>
        </w:rPr>
        <w:t>]</w:t>
      </w:r>
    </w:p>
    <w:p w14:paraId="45ABFEB9" w14:textId="0CF70CC3" w:rsidR="00ED6D5A" w:rsidRPr="00ED6D5A" w:rsidRDefault="00ED6D5A" w:rsidP="000C474E">
      <w:pPr>
        <w:tabs>
          <w:tab w:val="left" w:pos="3330"/>
        </w:tabs>
      </w:pPr>
      <w:r w:rsidRPr="00ED6D5A">
        <w:t>MQPGNAEIPAGDRLTGAAARGDITEVRHILHLELVHPDSHNRFGKTALQVMMFGNIFVAEELLKQGANPNIQDGSGTTPAHDAARTGFLDTLKILVEHGADVNVPDASGSLPIHVAIQEGHTDVVCFLAPQSQLQQKDSKGQTPLELAEHLGLSHIQCILEQHLSVPA</w:t>
      </w:r>
    </w:p>
    <w:p w14:paraId="7257D1DA" w14:textId="77777777" w:rsidR="00ED6D5A" w:rsidRPr="00ED6D5A" w:rsidRDefault="00ED6D5A" w:rsidP="00ED6D5A">
      <w:r w:rsidRPr="00ED6D5A">
        <w:t>&gt;XP_026572602.1 cyclin-dependent kinase 4 inhibitor D [</w:t>
      </w:r>
      <w:proofErr w:type="spellStart"/>
      <w:r w:rsidRPr="00ED6D5A">
        <w:t>Pseudonaja</w:t>
      </w:r>
      <w:proofErr w:type="spellEnd"/>
      <w:r w:rsidRPr="00ED6D5A">
        <w:t xml:space="preserve"> textilis]</w:t>
      </w:r>
    </w:p>
    <w:p w14:paraId="6BC1851C" w14:textId="3A1E86DB" w:rsidR="00ED6D5A" w:rsidRPr="00ED6D5A" w:rsidRDefault="00ED6D5A" w:rsidP="00ED6D5A">
      <w:r w:rsidRPr="00ED6D5A">
        <w:t>MQPGNAEIRAGDRLTGAAARGDIAEVGHILHLELVHPDSHNRFGKTALQVMMFGNIFVAEELLKQGANPNIQDGSGTTPAHDAARTGFLDTLKILVEHGADVNVPDASGSLPIHVAIQEGHTDVVCFLAPQSQLQQKDSKGQTPLELAEHLGLSHIQCILEQHLSVPA</w:t>
      </w:r>
    </w:p>
    <w:p w14:paraId="7A1C65D9" w14:textId="77777777" w:rsidR="00ED6D5A" w:rsidRPr="00ED6D5A" w:rsidRDefault="00ED6D5A" w:rsidP="00ED6D5A">
      <w:r w:rsidRPr="00ED6D5A">
        <w:t>&gt;XP_034293742.1 cyclin-dependent kinase 4 inhibitor D isoform X6 [</w:t>
      </w:r>
      <w:proofErr w:type="spellStart"/>
      <w:r w:rsidRPr="00ED6D5A">
        <w:t>Pantherophis</w:t>
      </w:r>
      <w:proofErr w:type="spellEnd"/>
      <w:r w:rsidRPr="00ED6D5A">
        <w:t xml:space="preserve"> </w:t>
      </w:r>
      <w:proofErr w:type="spellStart"/>
      <w:r w:rsidRPr="00ED6D5A">
        <w:t>guttatus</w:t>
      </w:r>
      <w:proofErr w:type="spellEnd"/>
      <w:r w:rsidRPr="00ED6D5A">
        <w:t>]</w:t>
      </w:r>
    </w:p>
    <w:p w14:paraId="2254A659" w14:textId="64318FCC" w:rsidR="00ED6D5A" w:rsidRPr="00ED6D5A" w:rsidRDefault="00ED6D5A" w:rsidP="00ED6D5A">
      <w:r w:rsidRPr="00ED6D5A">
        <w:t>MKLKKPQTASVMRGRGQGACAGMQPGNAEIRAGDRLTGAAARGDITEVRHLLHLELVHPDSHNRFGKTALQVMMFGNIFVAEELLKQGANPNIQDGSGTTPAHDAARTGFLDTLKILVEHGADVNVPDASGSLPIHVAIREGYTDVVCFLAPQSQLQQKDSKGRTPLELAEDLGLSHIQCILEQHLSVPA</w:t>
      </w:r>
    </w:p>
    <w:p w14:paraId="5C5D2488" w14:textId="77777777" w:rsidR="00ED6D5A" w:rsidRPr="00ED6D5A" w:rsidRDefault="00ED6D5A" w:rsidP="00ED6D5A">
      <w:r w:rsidRPr="00ED6D5A">
        <w:t>&gt;XP_032068316.1 cyclin-dependent kinase 4 inhibitor D [Thamnophis elegans]</w:t>
      </w:r>
    </w:p>
    <w:p w14:paraId="6037D8BE" w14:textId="61F2F84E" w:rsidR="00ED6D5A" w:rsidRPr="00ED6D5A" w:rsidRDefault="00ED6D5A" w:rsidP="00ED6D5A">
      <w:r w:rsidRPr="00ED6D5A">
        <w:t>MQPGNAEIRAGDRLTGAAARGDIAEVRHLLHLELVHPDSHNRFGKTALQVMMFGNIFVAEELLKQGANPNVRDGSGTTPAHDAARTGFLDTLKVLVEHGADVNVPDASGSLPIHVAIREGRTDVVCFLAPQSQLQQKDSKGQTPLELAEHLGLSHIRCILEQHLSVPA</w:t>
      </w:r>
    </w:p>
    <w:p w14:paraId="5982DCC5" w14:textId="77777777" w:rsidR="00ED6D5A" w:rsidRPr="00ED6D5A" w:rsidRDefault="00ED6D5A" w:rsidP="00ED6D5A">
      <w:r w:rsidRPr="00ED6D5A">
        <w:t xml:space="preserve">&gt;XP_007430265.1 cyclin-dependent kinase 4 inhibitor D [Python </w:t>
      </w:r>
      <w:proofErr w:type="spellStart"/>
      <w:r w:rsidRPr="00ED6D5A">
        <w:t>bivittatus</w:t>
      </w:r>
      <w:proofErr w:type="spellEnd"/>
      <w:r w:rsidRPr="00ED6D5A">
        <w:t>]</w:t>
      </w:r>
    </w:p>
    <w:p w14:paraId="689DBA60" w14:textId="6AA0CFA2" w:rsidR="00ED6D5A" w:rsidRPr="00ED6D5A" w:rsidRDefault="00ED6D5A" w:rsidP="00ED6D5A">
      <w:r w:rsidRPr="00ED6D5A">
        <w:t>MQPGNAEIRAGDRLTGAAARGDVAEVRHLLHLELVHPDSHNRFGKTALQVMMFGNIFVAEELLKQGANPNIQDGSGTTPAHDAARTGFLDTLKILVEHGADVNVPDASGSLPIHVAIREGHTDVVCFLAPQSQLQHKDSKGKTPLELAQHLGLSHIQGILEQHLSVPA</w:t>
      </w:r>
    </w:p>
    <w:p w14:paraId="0603E951" w14:textId="77777777" w:rsidR="00ED6D5A" w:rsidRPr="00ED6D5A" w:rsidRDefault="00ED6D5A" w:rsidP="00ED6D5A">
      <w:r w:rsidRPr="00ED6D5A">
        <w:t xml:space="preserve">&gt;XP_039220249.1 cyclin-dependent kinase 4 inhibitor D [Crotalus </w:t>
      </w:r>
      <w:proofErr w:type="spellStart"/>
      <w:r w:rsidRPr="00ED6D5A">
        <w:t>tigris</w:t>
      </w:r>
      <w:proofErr w:type="spellEnd"/>
      <w:r w:rsidRPr="00ED6D5A">
        <w:t>]</w:t>
      </w:r>
    </w:p>
    <w:p w14:paraId="75677527" w14:textId="62A677D7" w:rsidR="00ED6D5A" w:rsidRPr="00ED6D5A" w:rsidRDefault="00ED6D5A" w:rsidP="00ED6D5A">
      <w:r w:rsidRPr="00ED6D5A">
        <w:t>MQLGNAEIRAGDRLTGAAARGDIAEVRHLLHLELVHPDSHNRFGKTALQVMMFGNIFVAEELLKQGANPNIQDGSGTTPAHDAARTGFLDTLKILVEHGADVNVPDASGSLPIHVAIREGHTDVVCFLAPQSQLQHKDYKGRTPLELAEHLGLSHIQCILEQHLFVPA</w:t>
      </w:r>
    </w:p>
    <w:p w14:paraId="1D065B19" w14:textId="77777777" w:rsidR="00ED6D5A" w:rsidRPr="00ED6D5A" w:rsidRDefault="00ED6D5A" w:rsidP="00ED6D5A">
      <w:r w:rsidRPr="00ED6D5A">
        <w:t>&gt;XP_015676126.1 cyclin-dependent kinase 4 inhibitor D [</w:t>
      </w:r>
      <w:proofErr w:type="spellStart"/>
      <w:r w:rsidRPr="00ED6D5A">
        <w:t>Protobothrops</w:t>
      </w:r>
      <w:proofErr w:type="spellEnd"/>
      <w:r w:rsidRPr="00ED6D5A">
        <w:t xml:space="preserve"> </w:t>
      </w:r>
      <w:proofErr w:type="spellStart"/>
      <w:r w:rsidRPr="00ED6D5A">
        <w:t>mucrosquamatus</w:t>
      </w:r>
      <w:proofErr w:type="spellEnd"/>
      <w:r w:rsidRPr="00ED6D5A">
        <w:t>]</w:t>
      </w:r>
    </w:p>
    <w:p w14:paraId="22D43AE7" w14:textId="53DA7594" w:rsidR="00ED6D5A" w:rsidRPr="00ED6D5A" w:rsidRDefault="00ED6D5A" w:rsidP="00ED6D5A">
      <w:r w:rsidRPr="00ED6D5A">
        <w:t>MQLGNAEIQAGDRLTGAAARGDIAEVRHLLHLELVHPDSHNRFGKTALQVMMFGNIFVAEELLKQGANPNIQDGSGTTPAHDAARTGFLDTLKILVEHGADVNVPDASGSLPIHVAIREGHTDVVCFLAPQSQLQHKDYKGRTPLELAEHLGLSHIQCILEQHLFVPA</w:t>
      </w:r>
    </w:p>
    <w:p w14:paraId="5FCCFC50" w14:textId="77777777" w:rsidR="00ED6D5A" w:rsidRPr="00ED6D5A" w:rsidRDefault="00ED6D5A" w:rsidP="00ED6D5A">
      <w:r w:rsidRPr="00ED6D5A">
        <w:t xml:space="preserve">&gt;XP_020647291.1 cyclin-dependent kinase 4 inhibitor D isoform X1 [Pogona </w:t>
      </w:r>
      <w:proofErr w:type="spellStart"/>
      <w:r w:rsidRPr="00ED6D5A">
        <w:t>vitticeps</w:t>
      </w:r>
      <w:proofErr w:type="spellEnd"/>
      <w:r w:rsidRPr="00ED6D5A">
        <w:t>]</w:t>
      </w:r>
    </w:p>
    <w:p w14:paraId="533AA899" w14:textId="529ED97B" w:rsidR="00ED6D5A" w:rsidRPr="00ED6D5A" w:rsidRDefault="00ED6D5A" w:rsidP="00ED6D5A">
      <w:r w:rsidRPr="00ED6D5A">
        <w:t>MGGRLFSGRQTLHPPFGSSRLRALQALSLFPLPPVLPGRDLLLALRGRTGQAGGGESRANLFPPEPAFESRRPAQQFCCRWPIGMGMSPASARSWPPIGCAREKGGAARERENESESRARVTMYPSSGSAGRNHKQAPRAQVPVCTGMQPGQGETRAGDRLTGAAARGDVAEVRRLLHQELVQPDSRNRFGKTALQVMMFGNIFVAQELLKEGAHPNVQDESGTTPAHDAAR</w:t>
      </w:r>
      <w:r w:rsidRPr="00ED6D5A">
        <w:lastRenderedPageBreak/>
        <w:t>TGFLDTLKILVEYGADVNVPDASGSLPLHVAIWEGHADVVCFLAPQSKLQHQDSQGRTPLELAQQLGLSHIQGILEQHLSIPG</w:t>
      </w:r>
    </w:p>
    <w:p w14:paraId="799F993B" w14:textId="77777777" w:rsidR="00ED6D5A" w:rsidRPr="00ED6D5A" w:rsidRDefault="00ED6D5A" w:rsidP="00ED6D5A">
      <w:r w:rsidRPr="00ED6D5A">
        <w:t>&gt;XP_037743952.1 cyclin-dependent kinase 4 inhibitor D [Chelonia mydas]</w:t>
      </w:r>
    </w:p>
    <w:p w14:paraId="3FDFBDB5" w14:textId="2885738C" w:rsidR="00ED6D5A" w:rsidRPr="00ED6D5A" w:rsidRDefault="00ED6D5A" w:rsidP="00ED6D5A">
      <w:r w:rsidRPr="00ED6D5A">
        <w:t>MLLGDEISAGDRLSGAAARGDLAELRRLLHQELVHPDSHNRFGKTALQVMMFGNTFVAEELLKQGASPNIQDEAGRAPAHDAARTGFLDTLRVLVEHGADVNVPDGAGALPVHVAVREGHTEVVRYLAPESNLRHRDAEGRTPLELARHLGLSHLEAILEQHLSAPA</w:t>
      </w:r>
    </w:p>
    <w:p w14:paraId="057D9B07" w14:textId="77777777" w:rsidR="00ED6D5A" w:rsidRPr="00ED6D5A" w:rsidRDefault="00ED6D5A" w:rsidP="00ED6D5A">
      <w:r w:rsidRPr="00ED6D5A">
        <w:t>&gt;XP_039370047.1 cyclin-dependent kinase 4 inhibitor D [</w:t>
      </w:r>
      <w:proofErr w:type="spellStart"/>
      <w:r w:rsidRPr="00ED6D5A">
        <w:t>Mauremys</w:t>
      </w:r>
      <w:proofErr w:type="spellEnd"/>
      <w:r w:rsidRPr="00ED6D5A">
        <w:t xml:space="preserve"> </w:t>
      </w:r>
      <w:proofErr w:type="spellStart"/>
      <w:r w:rsidRPr="00ED6D5A">
        <w:t>reevesii</w:t>
      </w:r>
      <w:proofErr w:type="spellEnd"/>
      <w:r w:rsidRPr="00ED6D5A">
        <w:t>]</w:t>
      </w:r>
    </w:p>
    <w:p w14:paraId="6ED48416" w14:textId="1EF9DAD0" w:rsidR="00ED6D5A" w:rsidRPr="00ED6D5A" w:rsidRDefault="00ED6D5A" w:rsidP="00ED6D5A">
      <w:r w:rsidRPr="00ED6D5A">
        <w:t>MLLGDEISAGDRLSGAAARGDLTELRRLLHQELVHPDSHNRFGKTALQVMMFGNTFVAEELLKQGASPNIQDEAGRAPAHDAARTGFLDTLRVLVEHGADVNVPDGAGALPVHVAVREGHTEVVQYLAPESNLQHRDAEGRTPLELARHLGLSHLEAILGQHLSAPA</w:t>
      </w:r>
    </w:p>
    <w:p w14:paraId="69DC3C85" w14:textId="77777777" w:rsidR="00ED6D5A" w:rsidRPr="00ED6D5A" w:rsidRDefault="00ED6D5A" w:rsidP="00ED6D5A">
      <w:r w:rsidRPr="00ED6D5A">
        <w:t xml:space="preserve">&gt;XP_033029471.1 cyclin-dependent kinase 4 inhibitor D isoform X1 [Lacerta </w:t>
      </w:r>
      <w:proofErr w:type="spellStart"/>
      <w:r w:rsidRPr="00ED6D5A">
        <w:t>agilis</w:t>
      </w:r>
      <w:proofErr w:type="spellEnd"/>
      <w:r w:rsidRPr="00ED6D5A">
        <w:t>]</w:t>
      </w:r>
    </w:p>
    <w:p w14:paraId="75C9066B" w14:textId="705DE2F1" w:rsidR="00ED6D5A" w:rsidRPr="00ED6D5A" w:rsidRDefault="00ED6D5A" w:rsidP="00ED6D5A">
      <w:r w:rsidRPr="00ED6D5A">
        <w:t>MKSGRGERNNKARGGGAGGGGGGGGGAAADCGSCPGQARLQLGVVVGMQPGSAGDRLSGAAARGDTSEVRRLLFEELVQPDARNRFGKTALQVMMFGNVFVAQELLKQGANPNVRDESGTAPAHDAARTGFLDTLKILVEYGADVNVADASGSLPLHVAVREGHADVVLFLAPQSKLQHRDSDGRTPLELAQHLGLSHIQGILEQLLSAPA</w:t>
      </w:r>
    </w:p>
    <w:p w14:paraId="3C083CD8" w14:textId="77777777" w:rsidR="00ED6D5A" w:rsidRPr="00ED6D5A" w:rsidRDefault="00ED6D5A" w:rsidP="00ED6D5A">
      <w:r w:rsidRPr="00ED6D5A">
        <w:t>&gt;XP_034953385.1 cyclin-dependent kinase 4 inhibitor D [</w:t>
      </w:r>
      <w:proofErr w:type="spellStart"/>
      <w:r w:rsidRPr="00ED6D5A">
        <w:t>Zootoca</w:t>
      </w:r>
      <w:proofErr w:type="spellEnd"/>
      <w:r w:rsidRPr="00ED6D5A">
        <w:t xml:space="preserve"> vivipara]</w:t>
      </w:r>
    </w:p>
    <w:p w14:paraId="33FA4696" w14:textId="6C0E0DCF" w:rsidR="00ED6D5A" w:rsidRPr="00ED6D5A" w:rsidRDefault="00ED6D5A" w:rsidP="00ED6D5A">
      <w:r w:rsidRPr="00ED6D5A">
        <w:t>MQPGSAGDRLSGAAARGDTSEVRRLLFEELVQPDARNRFGKTALQVMMFGNVFVAQELLKQGANPNVRDESGTAPAHDAARTGFLDTLKILVEYGADVNVADASGSLPLHVAVREGHADVVLFLAPLSKLQHRDSDGRTPLELAQHLGLSHIQGILEQLLSAPA</w:t>
      </w:r>
    </w:p>
    <w:p w14:paraId="6439A4CF" w14:textId="77777777" w:rsidR="00ED6D5A" w:rsidRPr="00ED6D5A" w:rsidRDefault="00ED6D5A" w:rsidP="00ED6D5A">
      <w:r w:rsidRPr="00ED6D5A">
        <w:t>&gt;XP_038234699.1 cyclin-dependent kinase 4 inhibitor D [Dermochelys coriacea]</w:t>
      </w:r>
    </w:p>
    <w:p w14:paraId="73F54FAA" w14:textId="6A03C369" w:rsidR="00ED6D5A" w:rsidRPr="00ED6D5A" w:rsidRDefault="00ED6D5A" w:rsidP="00ED6D5A">
      <w:r w:rsidRPr="00ED6D5A">
        <w:t>MLLGDEISAGDRLSGAAARGDLAELRRLLHQELVHPDSHNRFGKTALQVMMFGNTFVAEELLKQGASPNIQDEAGRAPAHDAARTGFLDTLRVLVEHGADVNVPDGAGALPVHVAVREGHMEVVRYLAPESNLRHRDAEGRTPLELARHLGLSRLEAILEQHLSAPA</w:t>
      </w:r>
    </w:p>
    <w:p w14:paraId="24FE1D74" w14:textId="77777777" w:rsidR="00ED6D5A" w:rsidRPr="00ED6D5A" w:rsidRDefault="00ED6D5A" w:rsidP="00ED6D5A">
      <w:r w:rsidRPr="00ED6D5A">
        <w:t>&gt;XP_032636344.1 cyclin-dependent kinase 4 inhibitor D [</w:t>
      </w:r>
      <w:proofErr w:type="spellStart"/>
      <w:r w:rsidRPr="00ED6D5A">
        <w:t>Chelonoidis</w:t>
      </w:r>
      <w:proofErr w:type="spellEnd"/>
      <w:r w:rsidRPr="00ED6D5A">
        <w:t xml:space="preserve"> </w:t>
      </w:r>
      <w:proofErr w:type="spellStart"/>
      <w:r w:rsidRPr="00ED6D5A">
        <w:t>abingdonii</w:t>
      </w:r>
      <w:proofErr w:type="spellEnd"/>
      <w:r w:rsidRPr="00ED6D5A">
        <w:t>]</w:t>
      </w:r>
    </w:p>
    <w:p w14:paraId="0E51726F" w14:textId="3694AF14" w:rsidR="00ED6D5A" w:rsidRPr="00ED6D5A" w:rsidRDefault="00ED6D5A" w:rsidP="00ED6D5A">
      <w:r w:rsidRPr="00ED6D5A">
        <w:t>MLLGDEISAGDRLSGAAARGDLAELRRLLHQELVHPDSHNRFGKTALQVMMFGNVFVAEELLKQGASPNIQDEAGRAPAHDAARTGFLDTLRVLVEHGADVNVPDGAGALPVHVAVREGHVEVVQYLAPESNLQHRDAEGRTPLELARHLGLSHLEAILGQHLSAPV</w:t>
      </w:r>
    </w:p>
    <w:p w14:paraId="659FD826" w14:textId="77777777" w:rsidR="00ED6D5A" w:rsidRPr="00ED6D5A" w:rsidRDefault="00ED6D5A" w:rsidP="00ED6D5A">
      <w:r w:rsidRPr="00ED6D5A">
        <w:t>&gt;XP_028568610.1 cyclin-dependent kinase 4 inhibitor D isoform X1 [</w:t>
      </w:r>
      <w:proofErr w:type="spellStart"/>
      <w:r w:rsidRPr="00ED6D5A">
        <w:t>Podarcis</w:t>
      </w:r>
      <w:proofErr w:type="spellEnd"/>
      <w:r w:rsidRPr="00ED6D5A">
        <w:t xml:space="preserve"> </w:t>
      </w:r>
      <w:proofErr w:type="spellStart"/>
      <w:r w:rsidRPr="00ED6D5A">
        <w:t>muralis</w:t>
      </w:r>
      <w:proofErr w:type="spellEnd"/>
      <w:r w:rsidRPr="00ED6D5A">
        <w:t>]</w:t>
      </w:r>
    </w:p>
    <w:p w14:paraId="603CCAFC" w14:textId="6910C5D9" w:rsidR="00ED6D5A" w:rsidRPr="00ED6D5A" w:rsidRDefault="00ED6D5A" w:rsidP="00ED6D5A">
      <w:r w:rsidRPr="00ED6D5A">
        <w:t>MKWGRGERNNKARGGGAGGGGGGAAADCGSCPGQARLQLGRWGGVGLAACAGFTLCTDGAAPPPGFPQQQQPRPRLASRAPRRRRRPGLGIPAPPRPRRLLCRPRVARARGRSCAWRRSGPRRRLRAAGSADRPAAVRRDRGPCGGSKGVVAGMQPGSAGDRLSGAAARGDTGEVRRLLFEELVQPDARNRFGKTALQVMMFGNVFVAQELLKQGANPNVRDESGTAPAHDAARTGFLDTLKILVEYGADVNVADASGSLPLHVAVREGHADVVLFLAPQSKLQHRDSDGRTPLELAQHLGLSHIQGILEQLLSAPA</w:t>
      </w:r>
    </w:p>
    <w:p w14:paraId="4A3556F7" w14:textId="77777777" w:rsidR="00ED6D5A" w:rsidRPr="00ED6D5A" w:rsidRDefault="00ED6D5A" w:rsidP="00ED6D5A">
      <w:r w:rsidRPr="00ED6D5A">
        <w:t xml:space="preserve">&gt;XP_012397378.1 cyclin-dependent kinase 4 inhibitor D [Sarcophilus </w:t>
      </w:r>
      <w:proofErr w:type="spellStart"/>
      <w:r w:rsidRPr="00ED6D5A">
        <w:t>harrisii</w:t>
      </w:r>
      <w:proofErr w:type="spellEnd"/>
      <w:r w:rsidRPr="00ED6D5A">
        <w:t>]</w:t>
      </w:r>
    </w:p>
    <w:p w14:paraId="0F007DBB" w14:textId="12062197" w:rsidR="00ED6D5A" w:rsidRPr="00ED6D5A" w:rsidRDefault="00ED6D5A" w:rsidP="00ED6D5A">
      <w:r w:rsidRPr="00ED6D5A">
        <w:lastRenderedPageBreak/>
        <w:t>MLLEEISAGDRLSGAAARGDVNEVRRLLHQEFVHPDSLNRFGKTALQVMMFGSSAIALELLKQGASPNVQDGSGTSPAHDAARTGFLDTLRILVEHGADVNVPDGSGALPIHLAVREGHAAVVSFLAGESDLQHRDAGGLTPLELARQCGAGQLGRILERHLPTPSL</w:t>
      </w:r>
    </w:p>
    <w:p w14:paraId="20E415C0" w14:textId="77777777" w:rsidR="00ED6D5A" w:rsidRPr="00ED6D5A" w:rsidRDefault="00ED6D5A" w:rsidP="00ED6D5A">
      <w:r w:rsidRPr="00ED6D5A">
        <w:t>&gt;XP_020850557.1 cyclin-dependent kinase 4 inhibitor D [Phascolarctos cinereus]</w:t>
      </w:r>
    </w:p>
    <w:p w14:paraId="50ADFD62" w14:textId="01CD78F8" w:rsidR="00ED6D5A" w:rsidRPr="00ED6D5A" w:rsidRDefault="00ED6D5A" w:rsidP="00ED6D5A">
      <w:r w:rsidRPr="00ED6D5A">
        <w:t>MLLEEISAGDRLSGAAARGDVNEVRRLLHQEFVHPDSLNRFGKTALQVMMFGSSPVALELLKQGASPNVQDGSGTSPAHDAARTGFLDTLRVLVEHGADVNVPDGSGALPIHLAVREGHAAVVSFLAGESDLQHRDAGGLTPLELARQCGAGQLGRILERHLPTPSL</w:t>
      </w:r>
    </w:p>
    <w:p w14:paraId="3DDE7810" w14:textId="77777777" w:rsidR="00ED6D5A" w:rsidRPr="00ED6D5A" w:rsidRDefault="00ED6D5A" w:rsidP="00ED6D5A">
      <w:r w:rsidRPr="00ED6D5A">
        <w:t>&gt;XP_036596688.1 cyclin-dependent kinase 4 inhibitor D [</w:t>
      </w:r>
      <w:proofErr w:type="spellStart"/>
      <w:r w:rsidRPr="00ED6D5A">
        <w:t>Trichosurus</w:t>
      </w:r>
      <w:proofErr w:type="spellEnd"/>
      <w:r w:rsidRPr="00ED6D5A">
        <w:t xml:space="preserve"> </w:t>
      </w:r>
      <w:proofErr w:type="spellStart"/>
      <w:r w:rsidRPr="00ED6D5A">
        <w:t>vulpecula</w:t>
      </w:r>
      <w:proofErr w:type="spellEnd"/>
      <w:r w:rsidRPr="00ED6D5A">
        <w:t>]</w:t>
      </w:r>
    </w:p>
    <w:p w14:paraId="29DD3B73" w14:textId="060D7E52" w:rsidR="00ED6D5A" w:rsidRPr="00ED6D5A" w:rsidRDefault="00ED6D5A" w:rsidP="00ED6D5A">
      <w:r w:rsidRPr="00ED6D5A">
        <w:t>MLLEEISAGDRLSGAAARGDVKEVRRLLHQEFVHPDSLNRFGKTALQVMMFGSSPIALELLKQGASPNVQDGSGTSPAHDAARTGFLDTLRVLVEHGADVNVPDGSGALPIHLAVREGHAAVVSFLAGESDLQHRDAGGLTPLELARQCGAGQLGRILERHLPTPSL</w:t>
      </w:r>
    </w:p>
    <w:p w14:paraId="273E7AE1" w14:textId="77777777" w:rsidR="00ED6D5A" w:rsidRPr="00ED6D5A" w:rsidRDefault="00ED6D5A" w:rsidP="00ED6D5A">
      <w:r w:rsidRPr="00ED6D5A">
        <w:t xml:space="preserve">&gt;XP_029773034.1 cyclin-dependent kinase 4 inhibitor D [Suricata </w:t>
      </w:r>
      <w:proofErr w:type="spellStart"/>
      <w:r w:rsidRPr="00ED6D5A">
        <w:t>suricatta</w:t>
      </w:r>
      <w:proofErr w:type="spellEnd"/>
      <w:r w:rsidRPr="00ED6D5A">
        <w:t>]</w:t>
      </w:r>
    </w:p>
    <w:p w14:paraId="7B7A8853" w14:textId="639E5F1F" w:rsidR="00ED6D5A" w:rsidRPr="00ED6D5A" w:rsidRDefault="00ED6D5A" w:rsidP="00ED6D5A">
      <w:r w:rsidRPr="00ED6D5A">
        <w:t>MLLEEVRAGDRLSGAAARGDVQEVRHLLHRELVHPDALNRFGKTALQVMMFGSSTIASELLKQGASPNVQDTSGTTPAHDAARTGFLDTLKVLVEHGADVNVPDGTGALPIHLAVREGHTAVVSFLATESDLHHRDARGLTPLELAQGIGAQDLMDILQGHTVVLL</w:t>
      </w:r>
    </w:p>
    <w:p w14:paraId="26CCC7B9" w14:textId="77777777" w:rsidR="00ED6D5A" w:rsidRPr="00ED6D5A" w:rsidRDefault="00ED6D5A" w:rsidP="00ED6D5A">
      <w:r w:rsidRPr="00ED6D5A">
        <w:t>&gt;XP_027713587.1 cyclin-dependent kinase 4 inhibitor D [</w:t>
      </w:r>
      <w:proofErr w:type="spellStart"/>
      <w:r w:rsidRPr="00ED6D5A">
        <w:t>Vombatus</w:t>
      </w:r>
      <w:proofErr w:type="spellEnd"/>
      <w:r w:rsidRPr="00ED6D5A">
        <w:t xml:space="preserve"> ursinus]</w:t>
      </w:r>
    </w:p>
    <w:p w14:paraId="4A4E6A41" w14:textId="0ECCC518" w:rsidR="00ED6D5A" w:rsidRPr="00ED6D5A" w:rsidRDefault="00ED6D5A" w:rsidP="00ED6D5A">
      <w:r w:rsidRPr="00ED6D5A">
        <w:t>MLLEEISAGDRLSGAAARGDVNEVRRLLHQEFVHPDALNRFGKTALQVMMFGSSPIALELLKQGASPNVQDGSGTSPAHDAARTGFLDTLRVLVEHGADVNVPDGAGALPIHLAVREGHTAVVSFLAGESDLQHQDAGGLTPLELARQCGAGQLGRILERHLPTPSL</w:t>
      </w:r>
    </w:p>
    <w:p w14:paraId="3D4F1A47" w14:textId="77777777" w:rsidR="00ED6D5A" w:rsidRPr="00ED6D5A" w:rsidRDefault="00ED6D5A" w:rsidP="00ED6D5A">
      <w:r w:rsidRPr="00ED6D5A">
        <w:t xml:space="preserve">&gt;XP_003981908.1 cyclin-dependent kinase 4 inhibitor D [Felis </w:t>
      </w:r>
      <w:proofErr w:type="spellStart"/>
      <w:r w:rsidRPr="00ED6D5A">
        <w:t>catus</w:t>
      </w:r>
      <w:proofErr w:type="spellEnd"/>
      <w:r w:rsidRPr="00ED6D5A">
        <w:t>]</w:t>
      </w:r>
    </w:p>
    <w:p w14:paraId="637ECD18" w14:textId="227CB8F8" w:rsidR="00ED6D5A" w:rsidRPr="00ED6D5A" w:rsidRDefault="00ED6D5A" w:rsidP="00ED6D5A">
      <w:r w:rsidRPr="00ED6D5A">
        <w:t>MLLEEVRAGDRLSGAAARGDVQEVRRLLHRELVHPDALNRFGKTALQVMMFGSSTIALELLKQGASPNVQDTSGTTPAHDAARTGFLDTLKVLVEHGADVNVPDGTGALPIHLAVREGHTAVVSFLASESDLHHRDARGLTPLELAQGIGAQDLMDILQGHSVVPL</w:t>
      </w:r>
    </w:p>
    <w:p w14:paraId="128F0377" w14:textId="77777777" w:rsidR="00ED6D5A" w:rsidRPr="00ED6D5A" w:rsidRDefault="00ED6D5A" w:rsidP="00ED6D5A">
      <w:r w:rsidRPr="00ED6D5A">
        <w:t xml:space="preserve">&gt;XP_022382638.1 cyclin-dependent kinase 4 inhibitor D [Enhydra lutris </w:t>
      </w:r>
      <w:proofErr w:type="spellStart"/>
      <w:r w:rsidRPr="00ED6D5A">
        <w:t>kenyoni</w:t>
      </w:r>
      <w:proofErr w:type="spellEnd"/>
      <w:r w:rsidRPr="00ED6D5A">
        <w:t>]</w:t>
      </w:r>
    </w:p>
    <w:p w14:paraId="51F47E13" w14:textId="535F4D60" w:rsidR="00ED6D5A" w:rsidRPr="00ED6D5A" w:rsidRDefault="00ED6D5A" w:rsidP="00ED6D5A">
      <w:r w:rsidRPr="00ED6D5A">
        <w:t>MLLEEVRAGDRLTGAAARGDVQEVRRLLHCELVHPDALNRFGKTALQVMMFGSPTIALELLKQGASPNVQDATGTTPAHDAARTGFLDTLKVLVEHGADVNVPDGTGALPIHLAVREGHTAVVSFLAVESDLHHRDARGLTPLELAQGLGAQDLMDILQGHMVVLL</w:t>
      </w:r>
    </w:p>
    <w:p w14:paraId="2B958628" w14:textId="77777777" w:rsidR="00ED6D5A" w:rsidRPr="00ED6D5A" w:rsidRDefault="00ED6D5A" w:rsidP="00ED6D5A">
      <w:r w:rsidRPr="00ED6D5A">
        <w:t>&gt;XP_036171513.1 cyclin-dependent kinase 4 inhibitor D [Myotis myotis]</w:t>
      </w:r>
    </w:p>
    <w:p w14:paraId="31631B9C" w14:textId="420C3163" w:rsidR="00ED6D5A" w:rsidRPr="00ED6D5A" w:rsidRDefault="00ED6D5A" w:rsidP="00ED6D5A">
      <w:r w:rsidRPr="00ED6D5A">
        <w:t>MLLEEVRAGDRLSGAAARGDVREVRRLLHRELVHPDALNRFGKTALQVMMFGSPTIALELLKQGASPNVQDTSGTTPAHDAARTGFLDTLKVLVEHGADVNAPDNTGSLPIHLAVQEGHTAVVSFLAAESDLHHRDTRGLTPLELAQGRGAQDLMDILQGHMVAPL</w:t>
      </w:r>
    </w:p>
    <w:p w14:paraId="4226EADE" w14:textId="77777777" w:rsidR="00ED6D5A" w:rsidRPr="00ED6D5A" w:rsidRDefault="00ED6D5A" w:rsidP="00ED6D5A">
      <w:r w:rsidRPr="00ED6D5A">
        <w:t>&gt;NP_001009719.1 cyclin-dependent kinase 4 inhibitor D [Rattus norvegicus]</w:t>
      </w:r>
    </w:p>
    <w:p w14:paraId="566BA03A" w14:textId="7BBA1395" w:rsidR="00ED6D5A" w:rsidRPr="00ED6D5A" w:rsidRDefault="00ED6D5A" w:rsidP="00ED6D5A">
      <w:r w:rsidRPr="00ED6D5A">
        <w:lastRenderedPageBreak/>
        <w:t>MLLEEVSVGDRLSGAAARGDVQEVRRLLHRELVHPDALNRFGKTALQVMMFGSPAVALELLKQGASPNVQDASGTSPVHDAARTGFLDTLKVLVEHGADVNTLDSTGSLPIHLAIREGHSSVVSFLAPESDLHHKDASGLTPLELARQRGAQNLMDILQSHMMIPM</w:t>
      </w:r>
    </w:p>
    <w:p w14:paraId="79EEB1B9" w14:textId="77777777" w:rsidR="00ED6D5A" w:rsidRPr="00ED6D5A" w:rsidRDefault="00ED6D5A" w:rsidP="00ED6D5A">
      <w:r w:rsidRPr="00ED6D5A">
        <w:t>&gt;XP_029073486.1 cyclin-dependent kinase 4 inhibitor D [Monodon monoceros]</w:t>
      </w:r>
    </w:p>
    <w:p w14:paraId="238AFC7A" w14:textId="651739C3" w:rsidR="00ED6D5A" w:rsidRPr="00ED6D5A" w:rsidRDefault="00ED6D5A" w:rsidP="00ED6D5A">
      <w:r w:rsidRPr="00ED6D5A">
        <w:t>MLLEEVRAGDRLSGAAARGDVQEVRRLLHRELVHPDALNRFGKTALQVMMFGSPTVALELLKQGASPNVQDASGTTPAHDAARTGFLDTLKVLVEHGADVNAPDGTGALPIHLAVREGHTAVVGFLAAESDLQHRDVRGLTPLELARGRGAKDLMDILQWHTVAPL</w:t>
      </w:r>
    </w:p>
    <w:p w14:paraId="26048E64" w14:textId="77777777" w:rsidR="00ED6D5A" w:rsidRPr="00ED6D5A" w:rsidRDefault="00ED6D5A" w:rsidP="00ED6D5A">
      <w:r w:rsidRPr="00ED6D5A">
        <w:t>&gt;XP_025772408.1 cyclin-dependent kinase 4 inhibitor D [Puma concolor]</w:t>
      </w:r>
    </w:p>
    <w:p w14:paraId="3DBAD46E" w14:textId="473AA40B" w:rsidR="00ED6D5A" w:rsidRPr="00ED6D5A" w:rsidRDefault="00ED6D5A" w:rsidP="00ED6D5A">
      <w:r w:rsidRPr="00ED6D5A">
        <w:t>MLLEEVRAGDRLSGAAARGDVQEVRRLLHRELVHPDALNRFGKTALQVMMFGSSTIALELLKQGASPNVQDTSGTTPAHDAARTGFLDTLKVLVEHGADVNVPDGTGALPIHLAVREGHTAVVSFLASESDLHHRDARGLTPLELAQGIGAQDLMDILQGHSVVLL</w:t>
      </w:r>
    </w:p>
    <w:p w14:paraId="54566669" w14:textId="77777777" w:rsidR="00ED6D5A" w:rsidRPr="00ED6D5A" w:rsidRDefault="00ED6D5A" w:rsidP="00ED6D5A">
      <w:r w:rsidRPr="00ED6D5A">
        <w:t xml:space="preserve">&gt;XP_032765966.1 cyclin-dependent kinase 4 inhibitor D [Rattus </w:t>
      </w:r>
      <w:proofErr w:type="spellStart"/>
      <w:r w:rsidRPr="00ED6D5A">
        <w:t>rattus</w:t>
      </w:r>
      <w:proofErr w:type="spellEnd"/>
      <w:r w:rsidRPr="00ED6D5A">
        <w:t>]</w:t>
      </w:r>
    </w:p>
    <w:p w14:paraId="3C6C7228" w14:textId="27F446BD" w:rsidR="00ED6D5A" w:rsidRPr="00ED6D5A" w:rsidRDefault="00ED6D5A" w:rsidP="00ED6D5A">
      <w:r w:rsidRPr="00ED6D5A">
        <w:t>MLLEEVSVGDRLSGAAARGDVQEVRRLLHRELVHPDALNRFGKTALQVMMFGSPAVALELLKQGASPNVQDASGTSPVHDAARTGFLDTLKVLVEHGADVNTLDSTGSLPIHLAIREGHSSVVSFLAPESDLHHKDASGLTPLELARQRGAQNLMDILQGHMMIPM</w:t>
      </w:r>
    </w:p>
    <w:p w14:paraId="276449DD" w14:textId="77777777" w:rsidR="00ED6D5A" w:rsidRPr="00ED6D5A" w:rsidRDefault="00ED6D5A" w:rsidP="00ED6D5A">
      <w:r w:rsidRPr="00ED6D5A">
        <w:t xml:space="preserve">&gt;XP_032025552.1 cyclin-dependent kinase 4 inhibitor D [Hylobates </w:t>
      </w:r>
      <w:proofErr w:type="spellStart"/>
      <w:r w:rsidRPr="00ED6D5A">
        <w:t>moloch</w:t>
      </w:r>
      <w:proofErr w:type="spellEnd"/>
      <w:r w:rsidRPr="00ED6D5A">
        <w:t>]</w:t>
      </w:r>
    </w:p>
    <w:p w14:paraId="611913BB" w14:textId="034A3261" w:rsidR="00ED6D5A" w:rsidRPr="00ED6D5A" w:rsidRDefault="00ED6D5A" w:rsidP="00ED6D5A">
      <w:r w:rsidRPr="00ED6D5A">
        <w:t>MLLEEVRAGDRLSGAAARGDLQEVRRLLHRELVHPDALNRFGKTALQVMMFGSTAIALELLKQGASPNVQDTSGTSPVHDAARTGFLDTLKVLVEHGADVNAPDGTGALPIHLAVQEGHTAVVSFLAAESDLHRRDARGLTPLELALQRGAQDLVDILQRHMVAPL</w:t>
      </w:r>
    </w:p>
    <w:p w14:paraId="1A16D829" w14:textId="77777777" w:rsidR="00ED6D5A" w:rsidRPr="00ED6D5A" w:rsidRDefault="00ED6D5A" w:rsidP="00ED6D5A">
      <w:r w:rsidRPr="00ED6D5A">
        <w:t>&gt;XP_005654916.1 cyclin-dependent kinase 4 inhibitor D [Sus scrofa]</w:t>
      </w:r>
    </w:p>
    <w:p w14:paraId="3E447C96" w14:textId="279C3D9E" w:rsidR="00ED6D5A" w:rsidRPr="00ED6D5A" w:rsidRDefault="00ED6D5A" w:rsidP="00ED6D5A">
      <w:r w:rsidRPr="00ED6D5A">
        <w:t>MLLEEVCAGDRLSGAAARGDVQEVRRLLHRELVHPDVLNRFGKTALQVMMFGSPTIAQELLKQGASPNVQDASGTTPAHDAARTGFLDTLKVLVEHGADVNAPDGTGALPIHLAVREGHTSVVSFLAAESDLHHRDARGLTPLELARGRGAQDLMDILQRHTVAPL</w:t>
      </w:r>
    </w:p>
    <w:p w14:paraId="7F815AF2" w14:textId="77777777" w:rsidR="00ED6D5A" w:rsidRPr="00ED6D5A" w:rsidRDefault="00ED6D5A" w:rsidP="00ED6D5A">
      <w:r w:rsidRPr="00ED6D5A">
        <w:t>&gt;XP_032251893.1 cyclin-dependent kinase 4 inhibitor D [</w:t>
      </w:r>
      <w:proofErr w:type="spellStart"/>
      <w:r w:rsidRPr="00ED6D5A">
        <w:t>Phoca</w:t>
      </w:r>
      <w:proofErr w:type="spellEnd"/>
      <w:r w:rsidRPr="00ED6D5A">
        <w:t xml:space="preserve"> </w:t>
      </w:r>
      <w:proofErr w:type="spellStart"/>
      <w:r w:rsidRPr="00ED6D5A">
        <w:t>vitulina</w:t>
      </w:r>
      <w:proofErr w:type="spellEnd"/>
      <w:r w:rsidRPr="00ED6D5A">
        <w:t>]</w:t>
      </w:r>
    </w:p>
    <w:p w14:paraId="63F1573E" w14:textId="53DE6219" w:rsidR="00ED6D5A" w:rsidRPr="00ED6D5A" w:rsidRDefault="00ED6D5A" w:rsidP="00ED6D5A">
      <w:r w:rsidRPr="00ED6D5A">
        <w:t>MLLEEVRAGDRLSGAAARGDVQEVRRLLHRELVHPDALNRFGKTALQVMMFGSPTIALELLKQGASPNVQDTTGTTPAHDAARTGFLDTLKVLVEHGADVNAPDGTGALPIHLAVREGHTAVVSFLATESDLHHRDAKGLTPLELAQGIGAQDLMDILQRHTVVLL</w:t>
      </w:r>
    </w:p>
    <w:p w14:paraId="7CEBC006" w14:textId="77777777" w:rsidR="00ED6D5A" w:rsidRPr="00ED6D5A" w:rsidRDefault="00ED6D5A" w:rsidP="00ED6D5A">
      <w:r w:rsidRPr="00ED6D5A">
        <w:t xml:space="preserve">&gt;XP_004378404.1 cyclin-dependent kinase 4 inhibitor D [Trichechus manatus </w:t>
      </w:r>
      <w:proofErr w:type="spellStart"/>
      <w:r w:rsidRPr="00ED6D5A">
        <w:t>latirostris</w:t>
      </w:r>
      <w:proofErr w:type="spellEnd"/>
      <w:r w:rsidRPr="00ED6D5A">
        <w:t>]</w:t>
      </w:r>
    </w:p>
    <w:p w14:paraId="3836C0A7" w14:textId="0D01564E" w:rsidR="00ED6D5A" w:rsidRPr="00ED6D5A" w:rsidRDefault="00ED6D5A" w:rsidP="00ED6D5A">
      <w:r w:rsidRPr="00ED6D5A">
        <w:t>MLLEEVRAGDRLSGAAARGDVQEVRRLLHRELIHPDALNRFGKTALQVMMFGSPTIALELLKQGASPNVQDISGTTPAHDAARTGFLDTLKVLVEHGADVNIPDGTGALPIHLAVREGHTAVVSFLAAESDLQHRDARGLTPLELAQQRGNRDLMDILQGHTVASL</w:t>
      </w:r>
    </w:p>
    <w:p w14:paraId="2789860F" w14:textId="77777777" w:rsidR="00ED6D5A" w:rsidRPr="00ED6D5A" w:rsidRDefault="00ED6D5A" w:rsidP="00ED6D5A">
      <w:r w:rsidRPr="00ED6D5A">
        <w:t>&gt;XP_004632903.1 cyclin-dependent kinase 4 inhibitor D [</w:t>
      </w:r>
      <w:proofErr w:type="spellStart"/>
      <w:r w:rsidRPr="00ED6D5A">
        <w:t>Octodon</w:t>
      </w:r>
      <w:proofErr w:type="spellEnd"/>
      <w:r w:rsidRPr="00ED6D5A">
        <w:t xml:space="preserve"> degus]</w:t>
      </w:r>
    </w:p>
    <w:p w14:paraId="7FB1D7FE" w14:textId="70A01F13" w:rsidR="00ED6D5A" w:rsidRPr="00ED6D5A" w:rsidRDefault="00ED6D5A" w:rsidP="00ED6D5A">
      <w:r w:rsidRPr="00ED6D5A">
        <w:lastRenderedPageBreak/>
        <w:t>MLLEEVRAGDRLSGAAARGDAQEVRRLLHRELVHPDSLNRFGKTALQVMMFGSLAIARELLKQGASPNVQDASGTSPLHDAARTGFLDTLKVLVEHGADVNAPDGNGALPIHLAVREGHAAVVSFLAPESDLHHRDAAGLTPLELAQQRGAQDLMDILQGHKVIPL</w:t>
      </w:r>
    </w:p>
    <w:p w14:paraId="64B827F4" w14:textId="77777777" w:rsidR="00ED6D5A" w:rsidRPr="00ED6D5A" w:rsidRDefault="00ED6D5A" w:rsidP="00ED6D5A">
      <w:r w:rsidRPr="00ED6D5A">
        <w:t>&gt;XP_021561028.1 cyclin-dependent kinase 4 inhibitor D [</w:t>
      </w:r>
      <w:proofErr w:type="spellStart"/>
      <w:r w:rsidRPr="00ED6D5A">
        <w:t>Neomonachus</w:t>
      </w:r>
      <w:proofErr w:type="spellEnd"/>
      <w:r w:rsidRPr="00ED6D5A">
        <w:t xml:space="preserve"> </w:t>
      </w:r>
      <w:proofErr w:type="spellStart"/>
      <w:r w:rsidRPr="00ED6D5A">
        <w:t>schauinslandi</w:t>
      </w:r>
      <w:proofErr w:type="spellEnd"/>
      <w:r w:rsidRPr="00ED6D5A">
        <w:t>]</w:t>
      </w:r>
    </w:p>
    <w:p w14:paraId="2248AB74" w14:textId="0C5CAF52" w:rsidR="00ED6D5A" w:rsidRPr="00ED6D5A" w:rsidRDefault="00ED6D5A" w:rsidP="00ED6D5A">
      <w:r w:rsidRPr="00ED6D5A">
        <w:t>MLLEEVRAGDRLSGAAARGDVQEVRRLLHRELVHPDALNRFGKTALQVMMFGSPTIALELLKQGASPNVQDTTGTTPAHDAARTGFLDTLKVLVEHGADVNAPDGTGALPIHLAVREGHTAVVRFLATESDLHHRDARGLTPLELAQRIGAQDLMDILQRHTVVLL</w:t>
      </w:r>
    </w:p>
    <w:p w14:paraId="58E65908" w14:textId="77777777" w:rsidR="00ED6D5A" w:rsidRPr="00ED6D5A" w:rsidRDefault="00ED6D5A" w:rsidP="00ED6D5A">
      <w:r w:rsidRPr="00ED6D5A">
        <w:t>&gt;XP_027267315.1 cyclin-dependent kinase 4 inhibitor D [</w:t>
      </w:r>
      <w:proofErr w:type="spellStart"/>
      <w:r w:rsidRPr="00ED6D5A">
        <w:t>Cricetulus</w:t>
      </w:r>
      <w:proofErr w:type="spellEnd"/>
      <w:r w:rsidRPr="00ED6D5A">
        <w:t xml:space="preserve"> griseus]</w:t>
      </w:r>
    </w:p>
    <w:p w14:paraId="74E1F53A" w14:textId="5EC7CECF" w:rsidR="00ED6D5A" w:rsidRPr="00ED6D5A" w:rsidRDefault="00ED6D5A" w:rsidP="00ED6D5A">
      <w:r w:rsidRPr="00ED6D5A">
        <w:t>MLLEEVRVGDRLSGAAARGDVQEVRRLLHRELVHPDALNRFGKTALQVMMFGSPAVALELLKQGASPNVQDASGTSPVHDAARTGFLDTLKVLVEHGADVNALDGTGSLPIHLAIKEGHSSVVSFLAPESDLHHRDTSGLTPLELAQQRGDQNLMDILQRHMVIPM</w:t>
      </w:r>
    </w:p>
    <w:p w14:paraId="1B89B306" w14:textId="77777777" w:rsidR="00ED6D5A" w:rsidRPr="00ED6D5A" w:rsidRDefault="00ED6D5A" w:rsidP="00ED6D5A">
      <w:r w:rsidRPr="00ED6D5A">
        <w:t>&gt;XP_024601812.1 cyclin-dependent kinase 4 inhibitor D [</w:t>
      </w:r>
      <w:proofErr w:type="spellStart"/>
      <w:r w:rsidRPr="00ED6D5A">
        <w:t>Neophocaena</w:t>
      </w:r>
      <w:proofErr w:type="spellEnd"/>
      <w:r w:rsidRPr="00ED6D5A">
        <w:t xml:space="preserve"> </w:t>
      </w:r>
      <w:proofErr w:type="spellStart"/>
      <w:r w:rsidRPr="00ED6D5A">
        <w:t>asiaeorientalis</w:t>
      </w:r>
      <w:proofErr w:type="spellEnd"/>
      <w:r w:rsidRPr="00ED6D5A">
        <w:t xml:space="preserve"> </w:t>
      </w:r>
      <w:proofErr w:type="spellStart"/>
      <w:r w:rsidRPr="00ED6D5A">
        <w:t>asiaeorientalis</w:t>
      </w:r>
      <w:proofErr w:type="spellEnd"/>
      <w:r w:rsidRPr="00ED6D5A">
        <w:t>]</w:t>
      </w:r>
    </w:p>
    <w:p w14:paraId="3A17F2E3" w14:textId="1FA154B1" w:rsidR="00ED6D5A" w:rsidRPr="00ED6D5A" w:rsidRDefault="00ED6D5A" w:rsidP="00ED6D5A">
      <w:r w:rsidRPr="00ED6D5A">
        <w:t>MLLEEVRAGDRLSGAAARGDVQEVRRLLHRELVHPDALNRFGKTALQVMMFGSPTIAVELLKQGASPNVQDASGTTPAHDAARTGFLDTLKVLVEHGADVNAPDGTGALPIHLAVREGHTAVVGFLAAESDLHHRDARGLTPLELARGRGAKDLMDILQWHTVAPL</w:t>
      </w:r>
    </w:p>
    <w:p w14:paraId="43CDBDBD" w14:textId="77777777" w:rsidR="00ED6D5A" w:rsidRPr="00ED6D5A" w:rsidRDefault="00ED6D5A" w:rsidP="00ED6D5A">
      <w:r w:rsidRPr="00ED6D5A">
        <w:t>&gt;XP_025719090.1 cyclin-dependent kinase 4 inhibitor D [</w:t>
      </w:r>
      <w:proofErr w:type="spellStart"/>
      <w:r w:rsidRPr="00ED6D5A">
        <w:t>Callorhinus</w:t>
      </w:r>
      <w:proofErr w:type="spellEnd"/>
      <w:r w:rsidRPr="00ED6D5A">
        <w:t xml:space="preserve"> ursinus]</w:t>
      </w:r>
    </w:p>
    <w:p w14:paraId="5CF0E888" w14:textId="69CB533A" w:rsidR="00ED6D5A" w:rsidRPr="00ED6D5A" w:rsidRDefault="00ED6D5A" w:rsidP="00ED6D5A">
      <w:r w:rsidRPr="00ED6D5A">
        <w:t>MLLEEVRAGDRLSGAAARGDVQEVRRLLHRELVHPDALNRFGKTALQVMMFGSPTIALELLKQGASPNVQDTTGTTPAHDAARTGFLDTLKVLVEHGADVNVPDGTGALPIHLAVREGHTAVVSFLATESDLHHRDARGLTPLELAQGIGAQDLMDILQGHTVVLL</w:t>
      </w:r>
    </w:p>
    <w:p w14:paraId="2115995A" w14:textId="77777777" w:rsidR="00ED6D5A" w:rsidRPr="00ED6D5A" w:rsidRDefault="00ED6D5A" w:rsidP="00ED6D5A">
      <w:r w:rsidRPr="00ED6D5A">
        <w:t xml:space="preserve">&gt;XP_009251057.2 cyclin-dependent kinase 4 inhibitor D [Pongo </w:t>
      </w:r>
      <w:proofErr w:type="spellStart"/>
      <w:r w:rsidRPr="00ED6D5A">
        <w:t>abelii</w:t>
      </w:r>
      <w:proofErr w:type="spellEnd"/>
      <w:r w:rsidRPr="00ED6D5A">
        <w:t>]</w:t>
      </w:r>
    </w:p>
    <w:p w14:paraId="37FF6FA6" w14:textId="41EDC0D6" w:rsidR="00ED6D5A" w:rsidRDefault="00ED6D5A" w:rsidP="00ED6D5A">
      <w:r w:rsidRPr="00ED6D5A">
        <w:t>MLLEEVRAGDRLSGAAARGDVQEVRRLLHRELVHPDALNRFGKTALQVMMFGSTAIALELLKQGASPNVQDTSGTSPVHDAARTGFLDTLKVLVEHGADVNAPDGTGALPIHLAVQEGHTAVVSFLAAESDLHRRDARGLTPLELALQRGAQDLVDILQGHMVAPL</w:t>
      </w:r>
    </w:p>
    <w:p w14:paraId="5D6AFC0F" w14:textId="77777777" w:rsidR="00ED6D5A" w:rsidRPr="00ED6D5A" w:rsidRDefault="00ED6D5A" w:rsidP="00ED6D5A">
      <w:r w:rsidRPr="00ED6D5A">
        <w:t>&gt;XP_025149306.1 cyclin-dependent kinase 4 inhibitor D [Bubalus bubalis]</w:t>
      </w:r>
    </w:p>
    <w:p w14:paraId="6D10F72A" w14:textId="31DBCC9E" w:rsidR="00ED6D5A" w:rsidRPr="00ED6D5A" w:rsidRDefault="00ED6D5A" w:rsidP="00ED6D5A">
      <w:r w:rsidRPr="00ED6D5A">
        <w:t>MLLEEVHAGDRLSGAAARGDVQEVRRLLHRELVHPDVLNRFGKTALQVMMFGSPTIALELLKQGASPNVQDASGTTPAHDAARTGFLDTLKVLVEHGADVNAPDGTGALPIHLAVREGHTSVVSFLATESDLHHRDARGLTPLELARGRGAQELMDILQRHTVAPL</w:t>
      </w:r>
    </w:p>
    <w:p w14:paraId="3EE6FCA5" w14:textId="77777777" w:rsidR="00ED6D5A" w:rsidRPr="00ED6D5A" w:rsidRDefault="00ED6D5A" w:rsidP="00ED6D5A">
      <w:r w:rsidRPr="00ED6D5A">
        <w:t>&gt;XP_001491963.1 cyclin-dependent kinase 4 inhibitor D [Equus caballus]</w:t>
      </w:r>
    </w:p>
    <w:p w14:paraId="38F18158" w14:textId="0201936F" w:rsidR="00ED6D5A" w:rsidRPr="00ED6D5A" w:rsidRDefault="00ED6D5A" w:rsidP="00ED6D5A">
      <w:r w:rsidRPr="00ED6D5A">
        <w:t>MLLEEVRAGDRLSGAAARGDVQEVRRLLHRELVHPDALNRFGKTALQVMMFGSSAIALELLKQGANPNIQDASGTTPAHDAARTGFLDTLRVLVEHGADVNAPDGTGALPIHLAVREGHNAVVSFLAAESDLHHRDARGLTPLELARGRGAQDLMDILQGHTVAPL</w:t>
      </w:r>
    </w:p>
    <w:p w14:paraId="23FBD9C6" w14:textId="77777777" w:rsidR="00ED6D5A" w:rsidRPr="00ED6D5A" w:rsidRDefault="00ED6D5A" w:rsidP="00ED6D5A">
      <w:r w:rsidRPr="00ED6D5A">
        <w:t>&gt;XP_022413243.1 cyclin-dependent kinase 4 inhibitor D [Delphinapterus leucas]</w:t>
      </w:r>
    </w:p>
    <w:p w14:paraId="0928F25E" w14:textId="36241974" w:rsidR="00ED6D5A" w:rsidRPr="00ED6D5A" w:rsidRDefault="00ED6D5A" w:rsidP="00ED6D5A">
      <w:r w:rsidRPr="00ED6D5A">
        <w:lastRenderedPageBreak/>
        <w:t>MLLEEVRAGDRLSGAAARGDVQEVRRLLHRELVHPDALNRFGKTALQVMMFGSPTIALELLKQGASPNVQDASGTTPAHDAARTGFLDTLKVLVEHGADVNAPDGTGALPIHLAVREGHTAVVGFLAAESDLHHRDARGLTPLELARGRGAKDLMDILQWHTVAPL</w:t>
      </w:r>
    </w:p>
    <w:p w14:paraId="02E6A47E" w14:textId="77777777" w:rsidR="00ED6D5A" w:rsidRPr="00ED6D5A" w:rsidRDefault="00ED6D5A" w:rsidP="00ED6D5A">
      <w:r w:rsidRPr="00ED6D5A">
        <w:t>&gt;XP_003275794.1 cyclin-dependent kinase 4 inhibitor D [</w:t>
      </w:r>
      <w:proofErr w:type="spellStart"/>
      <w:r w:rsidRPr="00ED6D5A">
        <w:t>Nomascus</w:t>
      </w:r>
      <w:proofErr w:type="spellEnd"/>
      <w:r w:rsidRPr="00ED6D5A">
        <w:t xml:space="preserve"> </w:t>
      </w:r>
      <w:proofErr w:type="spellStart"/>
      <w:r w:rsidRPr="00ED6D5A">
        <w:t>leucogenys</w:t>
      </w:r>
      <w:proofErr w:type="spellEnd"/>
      <w:r w:rsidRPr="00ED6D5A">
        <w:t>]</w:t>
      </w:r>
    </w:p>
    <w:p w14:paraId="13AC8BC6" w14:textId="413E048C" w:rsidR="00ED6D5A" w:rsidRPr="00ED6D5A" w:rsidRDefault="00ED6D5A" w:rsidP="00ED6D5A">
      <w:r w:rsidRPr="00ED6D5A">
        <w:t>MLLEEVRAGDRLSGAAARGDLQEVRRLLHRELVHPDALNRFGKTALQVMMFGSTAIALELLKQGASPNVQDTSGTSPVHDAARTGFLDTLKVLVEHGADVNAPDGTGALPIHLAVQEGHTAVVSFLAAESDLHRRDARGLTPLQLALQRGAQDLVDILQRHMVAPL</w:t>
      </w:r>
    </w:p>
    <w:p w14:paraId="5D7ADC15" w14:textId="77777777" w:rsidR="00ED6D5A" w:rsidRPr="00ED6D5A" w:rsidRDefault="00ED6D5A" w:rsidP="00ED6D5A">
      <w:r w:rsidRPr="00ED6D5A">
        <w:t xml:space="preserve">&gt;XP_039322986.1 cyclin-dependent kinase 4 inhibitor D [Saimiri </w:t>
      </w:r>
      <w:proofErr w:type="spellStart"/>
      <w:r w:rsidRPr="00ED6D5A">
        <w:t>boliviensis</w:t>
      </w:r>
      <w:proofErr w:type="spellEnd"/>
      <w:r w:rsidRPr="00ED6D5A">
        <w:t xml:space="preserve"> </w:t>
      </w:r>
      <w:proofErr w:type="spellStart"/>
      <w:r w:rsidRPr="00ED6D5A">
        <w:t>boliviensis</w:t>
      </w:r>
      <w:proofErr w:type="spellEnd"/>
      <w:r w:rsidRPr="00ED6D5A">
        <w:t>]</w:t>
      </w:r>
    </w:p>
    <w:p w14:paraId="70CF1D58" w14:textId="78EB1F94" w:rsidR="00ED6D5A" w:rsidRPr="00ED6D5A" w:rsidRDefault="00ED6D5A" w:rsidP="00ED6D5A">
      <w:r w:rsidRPr="00ED6D5A">
        <w:t>MLLEEVCAGDRLSGAAARGDVQEVRRLLHRELVHPDALNRFGKTALQVMMFGSTTIALELLKQGASPNVQDTSGTSPVHDAARTGFLDTLKVLVEHGADVNAPDGTGALPIHLAVQEGHTAVVSFLAAESDLHLRDARGLTPLELAQQRGAQDVVDILQGHMVAPL</w:t>
      </w:r>
    </w:p>
    <w:p w14:paraId="5AE64FD6" w14:textId="77777777" w:rsidR="00ED6D5A" w:rsidRPr="00ED6D5A" w:rsidRDefault="00ED6D5A" w:rsidP="00ED6D5A">
      <w:r w:rsidRPr="00ED6D5A">
        <w:t xml:space="preserve">&gt;XP_008156279.1 cyclin-dependent kinase 4 inhibitor D [Eptesicus </w:t>
      </w:r>
      <w:proofErr w:type="spellStart"/>
      <w:r w:rsidRPr="00ED6D5A">
        <w:t>fuscus</w:t>
      </w:r>
      <w:proofErr w:type="spellEnd"/>
      <w:r w:rsidRPr="00ED6D5A">
        <w:t>]</w:t>
      </w:r>
    </w:p>
    <w:p w14:paraId="55954649" w14:textId="5542D87F" w:rsidR="00ED6D5A" w:rsidRPr="00ED6D5A" w:rsidRDefault="00ED6D5A" w:rsidP="00ED6D5A">
      <w:r w:rsidRPr="00ED6D5A">
        <w:t>MLLEEVRAGDRLSGAAARGDVQEVRRLLHRELVHPDALNRFGKTALQVMMFGSPAIALELLKQGASPNVQDASGTTPAHDAARTGFLDTLKVLVEHGADVNAPDNTGALPIHLAVREGHTAVVRFLAAESDLHHRDTRGLTPLELAQGRGAQDLMDILQGHMLAPL</w:t>
      </w:r>
    </w:p>
    <w:p w14:paraId="5AB632E4" w14:textId="77777777" w:rsidR="00ED6D5A" w:rsidRPr="00ED6D5A" w:rsidRDefault="00ED6D5A" w:rsidP="00ED6D5A">
      <w:r w:rsidRPr="00ED6D5A">
        <w:t xml:space="preserve">&gt;XP_040096653.1 cyclin-dependent kinase 4 inhibitor D [Oryx </w:t>
      </w:r>
      <w:proofErr w:type="spellStart"/>
      <w:r w:rsidRPr="00ED6D5A">
        <w:t>dammah</w:t>
      </w:r>
      <w:proofErr w:type="spellEnd"/>
      <w:r w:rsidRPr="00ED6D5A">
        <w:t>]</w:t>
      </w:r>
    </w:p>
    <w:p w14:paraId="09465308" w14:textId="22FB6AAF" w:rsidR="00ED6D5A" w:rsidRPr="00ED6D5A" w:rsidRDefault="00ED6D5A" w:rsidP="00ED6D5A">
      <w:r w:rsidRPr="00ED6D5A">
        <w:t>MLLEEVHAGDRLSGAAARGDVQEVRRLLHRELVHPDVLNRFGKTALQVMMFGSPTIALELLKQGASPNVQDASGTTPAHDAARTGFLDTLKVLVEHGADVNAPDGTGALPIHLAVREGHTAVVSFLAAESDLHHRDARGLTPLELARGRGAQELMDILQRHTVAPL</w:t>
      </w:r>
    </w:p>
    <w:p w14:paraId="69EC1A1E" w14:textId="77777777" w:rsidR="00ED6D5A" w:rsidRPr="00ED6D5A" w:rsidRDefault="00ED6D5A" w:rsidP="00ED6D5A">
      <w:r w:rsidRPr="00ED6D5A">
        <w:t>&gt;XP_032739887.1 cyclin-dependent kinase 4 inhibitor D [</w:t>
      </w:r>
      <w:proofErr w:type="spellStart"/>
      <w:r w:rsidRPr="00ED6D5A">
        <w:t>Lontra</w:t>
      </w:r>
      <w:proofErr w:type="spellEnd"/>
      <w:r w:rsidRPr="00ED6D5A">
        <w:t xml:space="preserve"> canadensis]</w:t>
      </w:r>
    </w:p>
    <w:p w14:paraId="41E85F44" w14:textId="6F78644D" w:rsidR="00ED6D5A" w:rsidRPr="00ED6D5A" w:rsidRDefault="00ED6D5A" w:rsidP="00ED6D5A">
      <w:r w:rsidRPr="00ED6D5A">
        <w:t>MLLEEVRAGDRLTGAAARGDVQEVRRLLHREFVHPDALNRFGKTALQVMMFGSPTIALELLKQGASPNVQDATGTTPAHDAARTGFLDTLKVLVEHGADVNAPDGTGALPIHLAVREGHTAVVSFLAMESDLHHRDARGLTPLELAQGLGAQDLMDILQGHTVVLL</w:t>
      </w:r>
    </w:p>
    <w:p w14:paraId="0A9B909E" w14:textId="77777777" w:rsidR="00ED6D5A" w:rsidRPr="00ED6D5A" w:rsidRDefault="00ED6D5A" w:rsidP="00ED6D5A">
      <w:r w:rsidRPr="00ED6D5A">
        <w:t>&gt;XP_021504854.1 cyclin-dependent kinase 4 inhibitor D [</w:t>
      </w:r>
      <w:proofErr w:type="spellStart"/>
      <w:r w:rsidRPr="00ED6D5A">
        <w:t>Meriones</w:t>
      </w:r>
      <w:proofErr w:type="spellEnd"/>
      <w:r w:rsidRPr="00ED6D5A">
        <w:t xml:space="preserve"> </w:t>
      </w:r>
      <w:proofErr w:type="spellStart"/>
      <w:r w:rsidRPr="00ED6D5A">
        <w:t>unguiculatus</w:t>
      </w:r>
      <w:proofErr w:type="spellEnd"/>
      <w:r w:rsidRPr="00ED6D5A">
        <w:t>]</w:t>
      </w:r>
    </w:p>
    <w:p w14:paraId="46956FA1" w14:textId="1740AF53" w:rsidR="00ED6D5A" w:rsidRPr="00ED6D5A" w:rsidRDefault="00ED6D5A" w:rsidP="00ED6D5A">
      <w:r w:rsidRPr="00ED6D5A">
        <w:t>MLLEEVCGGDRLSGAAARGDVQEVRRLLHRELVHPDALNRFGKTALQVMMFGSPAVALELLKQGASPNVQDASGTSPVHDAARTGFLDTLKVLVEHGADVNAVDSSGSLPIHLAIREGHSSVVGFLAPESDLHYRDASGLTPLELARQRGAQNLMDILQGHMMIPM</w:t>
      </w:r>
    </w:p>
    <w:p w14:paraId="6DE84861" w14:textId="77777777" w:rsidR="00ED6D5A" w:rsidRPr="00ED6D5A" w:rsidRDefault="00ED6D5A" w:rsidP="00ED6D5A">
      <w:r w:rsidRPr="00ED6D5A">
        <w:t>&gt;XP_028619742.1 cyclin-dependent kinase 4 inhibitor D [</w:t>
      </w:r>
      <w:proofErr w:type="spellStart"/>
      <w:r w:rsidRPr="00ED6D5A">
        <w:t>Grammomys</w:t>
      </w:r>
      <w:proofErr w:type="spellEnd"/>
      <w:r w:rsidRPr="00ED6D5A">
        <w:t xml:space="preserve"> </w:t>
      </w:r>
      <w:proofErr w:type="spellStart"/>
      <w:r w:rsidRPr="00ED6D5A">
        <w:t>surdaster</w:t>
      </w:r>
      <w:proofErr w:type="spellEnd"/>
      <w:r w:rsidRPr="00ED6D5A">
        <w:t>]</w:t>
      </w:r>
    </w:p>
    <w:p w14:paraId="4AAFB0DC" w14:textId="4532709B" w:rsidR="00ED6D5A" w:rsidRPr="00ED6D5A" w:rsidRDefault="00ED6D5A" w:rsidP="00ED6D5A">
      <w:r w:rsidRPr="00ED6D5A">
        <w:t>MLLEEVCVGDRLSGAAARGDVQEVRRLLHRELVHPDALNRFGKTALQVMMFGSPAVALELLKQGASPNVQDASGTSPVHDAARTGFLDTLKVLVEHGADVNALDSTGSLPIHLAIREGHSSVVSFLAPESDLYHRDASGLTPLELARQRGAQNLMDILQGHMMIPM</w:t>
      </w:r>
    </w:p>
    <w:p w14:paraId="5120CCEA" w14:textId="77777777" w:rsidR="00ED6D5A" w:rsidRPr="00ED6D5A" w:rsidRDefault="00ED6D5A" w:rsidP="00ED6D5A">
      <w:r w:rsidRPr="00ED6D5A">
        <w:t xml:space="preserve">&gt;XP_028728283.1 cyclin-dependent kinase 4 inhibitor D [Peromyscus </w:t>
      </w:r>
      <w:proofErr w:type="spellStart"/>
      <w:r w:rsidRPr="00ED6D5A">
        <w:t>leucopus</w:t>
      </w:r>
      <w:proofErr w:type="spellEnd"/>
      <w:r w:rsidRPr="00ED6D5A">
        <w:t>]</w:t>
      </w:r>
    </w:p>
    <w:p w14:paraId="4C911909" w14:textId="72280638" w:rsidR="00ED6D5A" w:rsidRPr="00ED6D5A" w:rsidRDefault="00ED6D5A" w:rsidP="00ED6D5A">
      <w:r w:rsidRPr="00ED6D5A">
        <w:lastRenderedPageBreak/>
        <w:t>MLLEEVLAGDRLSGAAARGDVQEVRRLLHRELVHPDALNRFGKTALQVMMFGSPAVALELLKQGASPNVQDASGTSPVHDAARTGFLDTLKVLVEHGADVNVLDSTGSLPIHLAIREGHSSVVSFLAAESDLYHRDASGLTPLELARQRGDQNLMDILQGHMVIPL</w:t>
      </w:r>
    </w:p>
    <w:p w14:paraId="2EE239F1" w14:textId="77777777" w:rsidR="00ED6D5A" w:rsidRPr="00ED6D5A" w:rsidRDefault="00ED6D5A" w:rsidP="00ED6D5A">
      <w:r w:rsidRPr="00ED6D5A">
        <w:t>&gt;NP_001253450.1 cyclin-dependent kinase 4 inhibitor D [Macaca mulatta]</w:t>
      </w:r>
    </w:p>
    <w:p w14:paraId="0979A424" w14:textId="4233094D" w:rsidR="00ED6D5A" w:rsidRPr="00ED6D5A" w:rsidRDefault="00ED6D5A" w:rsidP="00ED6D5A">
      <w:r w:rsidRPr="00ED6D5A">
        <w:t>MLLEEVRSGDRLSGAAARGDVQEVRRLLHRELVHPDALNRFGKTALQVMMFGSTAIALELLKQGASPNVQDTSGTSPVHDAARTGFLDTLKVLVEHGADVNAPDGTGALPIHLAVQEGHTAVVSFLAAESDLHRRDARGLTPLELALQRGAQDLVDILQGHMVAPL</w:t>
      </w:r>
    </w:p>
    <w:p w14:paraId="1A9AA956" w14:textId="77777777" w:rsidR="00ED6D5A" w:rsidRPr="00ED6D5A" w:rsidRDefault="00ED6D5A" w:rsidP="00ED6D5A">
      <w:r w:rsidRPr="00ED6D5A">
        <w:t>&gt;NP_034008.2 cyclin-dependent kinase 4 inhibitor D [Mus musculus]</w:t>
      </w:r>
    </w:p>
    <w:p w14:paraId="053A11A9" w14:textId="720C12BD" w:rsidR="00ED6D5A" w:rsidRPr="00ED6D5A" w:rsidRDefault="00ED6D5A" w:rsidP="00ED6D5A">
      <w:r w:rsidRPr="00ED6D5A">
        <w:t>MLLEEVCVGDRLSGAAARGDVQEVRRLLHRELVHPDALNRFGKTALQVMMFGSPAVALELLKQGASPNVQDASGTSPVHDAARTGFLDTLKVLVEHGADVNALDSTGSLPIHLAIREGHSSVVSFLAPESDLHHRDASGLTPLELARQRGAQNLMDILQGHMMIPM</w:t>
      </w:r>
    </w:p>
    <w:p w14:paraId="1FC423C3" w14:textId="77777777" w:rsidR="00ED6D5A" w:rsidRPr="00ED6D5A" w:rsidRDefault="00ED6D5A" w:rsidP="00ED6D5A">
      <w:r w:rsidRPr="00ED6D5A">
        <w:t>&gt;XP_025839356.1 cyclin-dependent kinase 4 inhibitor D [Vulpes vulpes]</w:t>
      </w:r>
    </w:p>
    <w:p w14:paraId="2D3E1B5D" w14:textId="7BFBD4A8" w:rsidR="00ED6D5A" w:rsidRPr="00ED6D5A" w:rsidRDefault="00ED6D5A" w:rsidP="00ED6D5A">
      <w:r w:rsidRPr="00ED6D5A">
        <w:t>MLLEEVRAGDRLSGAAARGDVQEVRRLLHRELVHPDALNRFGKTALQVMMFGSPTIALELLKQGASPNVQDATGTTPAHDAARTGFLDTLKVLVEHGADVNAPDGTGALPIHLAVREGHTAVVSFLATESDLHHRDARGLTPLELAQGIGAQDLMDILQGHTVVLL</w:t>
      </w:r>
    </w:p>
    <w:p w14:paraId="42AC806C" w14:textId="77777777" w:rsidR="00ED6D5A" w:rsidRPr="00ED6D5A" w:rsidRDefault="00ED6D5A" w:rsidP="00ED6D5A">
      <w:r w:rsidRPr="00ED6D5A">
        <w:t>&gt;XP_005336190.1 cyclin-dependent kinase 4 inhibitor D [</w:t>
      </w:r>
      <w:proofErr w:type="spellStart"/>
      <w:r w:rsidRPr="00ED6D5A">
        <w:t>Ictidomys</w:t>
      </w:r>
      <w:proofErr w:type="spellEnd"/>
      <w:r w:rsidRPr="00ED6D5A">
        <w:t xml:space="preserve"> </w:t>
      </w:r>
      <w:proofErr w:type="spellStart"/>
      <w:r w:rsidRPr="00ED6D5A">
        <w:t>tridecemlineatus</w:t>
      </w:r>
      <w:proofErr w:type="spellEnd"/>
      <w:r w:rsidRPr="00ED6D5A">
        <w:t>]</w:t>
      </w:r>
    </w:p>
    <w:p w14:paraId="1D600562" w14:textId="10085D57" w:rsidR="00ED6D5A" w:rsidRPr="00ED6D5A" w:rsidRDefault="00ED6D5A" w:rsidP="00ED6D5A">
      <w:r w:rsidRPr="00ED6D5A">
        <w:t>MLLEEVRVGDRLSGAAARGDVQEVRRLLYRELVHPDALNRFGKTALQVMMFGSPAIALELLKQGASPNVQDASGTSPVHDAARTGFLDTLKVLVEHGADVNAPDGTGALPIHLAVQEGHSAVVSFLAPESDLQHKDARGLTPLELARQRGSQDIMDILQGCTVIPL</w:t>
      </w:r>
    </w:p>
    <w:p w14:paraId="07BB4CF5" w14:textId="77777777" w:rsidR="00ED6D5A" w:rsidRPr="00ED6D5A" w:rsidRDefault="00ED6D5A" w:rsidP="00ED6D5A">
      <w:r w:rsidRPr="00ED6D5A">
        <w:t>&gt;XP_003461276.1 cyclin-dependent kinase 4 inhibitor D [Cavia porcellus]</w:t>
      </w:r>
    </w:p>
    <w:p w14:paraId="60F8E34F" w14:textId="6EBCA240" w:rsidR="00ED6D5A" w:rsidRPr="00ED6D5A" w:rsidRDefault="00ED6D5A" w:rsidP="00ED6D5A">
      <w:r w:rsidRPr="00ED6D5A">
        <w:t>MLLEEVRAGDRLSGAAARGDVQEVRRLLHRELVHPDALNRFGKTALQVMMFGSLAVAQELLKQGASPNVQDASGTSPLHDAARTGFLDTVKILVEHSADVNAPDGTGALPIHLAVREGHAAVVSFLAPESDLHHRDAAGLTPLELARQRGAQDLMDILQGHKVIPL</w:t>
      </w:r>
    </w:p>
    <w:p w14:paraId="47352D88" w14:textId="77777777" w:rsidR="00ED6D5A" w:rsidRPr="00ED6D5A" w:rsidRDefault="00ED6D5A" w:rsidP="00ED6D5A">
      <w:r w:rsidRPr="00ED6D5A">
        <w:t>&gt;XP_031202072.1 cyclin-dependent kinase 4 inhibitor D [</w:t>
      </w:r>
      <w:proofErr w:type="spellStart"/>
      <w:r w:rsidRPr="00ED6D5A">
        <w:t>Mastomys</w:t>
      </w:r>
      <w:proofErr w:type="spellEnd"/>
      <w:r w:rsidRPr="00ED6D5A">
        <w:t xml:space="preserve"> </w:t>
      </w:r>
      <w:proofErr w:type="spellStart"/>
      <w:r w:rsidRPr="00ED6D5A">
        <w:t>coucha</w:t>
      </w:r>
      <w:proofErr w:type="spellEnd"/>
      <w:r w:rsidRPr="00ED6D5A">
        <w:t>]</w:t>
      </w:r>
    </w:p>
    <w:p w14:paraId="57B1E184" w14:textId="5FBD28F5" w:rsidR="00ED6D5A" w:rsidRPr="00ED6D5A" w:rsidRDefault="00ED6D5A" w:rsidP="00ED6D5A">
      <w:r w:rsidRPr="00ED6D5A">
        <w:t>MLLEEVCVGDRLSGAAARGDVQEVRRLLHRELVHPDALNRFGKTALQVMMFGSPAVALELLKQGASPNVQDASGTSPVHDAARTGFLDTLKVLVEHGADVNALDSTGSLPIHLAIREGHSSVVSFLAPESDLHHRDASGLTPLELAQQRGAQNLMDILQGHIMIPM</w:t>
      </w:r>
    </w:p>
    <w:p w14:paraId="5E2569E1" w14:textId="77777777" w:rsidR="00ED6D5A" w:rsidRPr="00ED6D5A" w:rsidRDefault="00ED6D5A" w:rsidP="00ED6D5A">
      <w:r w:rsidRPr="00ED6D5A">
        <w:t xml:space="preserve">&gt;XP_014951314.2 cyclin-dependent kinase 4 inhibitor D [Ovis </w:t>
      </w:r>
      <w:proofErr w:type="spellStart"/>
      <w:r w:rsidRPr="00ED6D5A">
        <w:t>aries</w:t>
      </w:r>
      <w:proofErr w:type="spellEnd"/>
      <w:r w:rsidRPr="00ED6D5A">
        <w:t>]</w:t>
      </w:r>
    </w:p>
    <w:p w14:paraId="6C660B92" w14:textId="05F35618" w:rsidR="00ED6D5A" w:rsidRPr="00ED6D5A" w:rsidRDefault="00ED6D5A" w:rsidP="00ED6D5A">
      <w:r w:rsidRPr="00ED6D5A">
        <w:t>MLLEEVHAGDRLSGAAARGDVQEVRRLLHRELVHPDVLNRFGKTALQVMMFGSPTIALELLKQGASPNVQDASGTTPAHDAARTGFLDTLKVLVEHGADVNAPDGTGALPIHLAVREGHTPVVSFLAAESDLHHRDARGLTPLELARGRGAQELMDILQRHTVAPL</w:t>
      </w:r>
    </w:p>
    <w:p w14:paraId="21D6E20B" w14:textId="77777777" w:rsidR="00ED6D5A" w:rsidRPr="00ED6D5A" w:rsidRDefault="00ED6D5A" w:rsidP="00ED6D5A">
      <w:r w:rsidRPr="00ED6D5A">
        <w:t xml:space="preserve">&gt;XP_034853130.1 cyclin-dependent kinase 4 inhibitor D [Mirounga </w:t>
      </w:r>
      <w:proofErr w:type="spellStart"/>
      <w:r w:rsidRPr="00ED6D5A">
        <w:t>leonina</w:t>
      </w:r>
      <w:proofErr w:type="spellEnd"/>
      <w:r w:rsidRPr="00ED6D5A">
        <w:t>]</w:t>
      </w:r>
    </w:p>
    <w:p w14:paraId="5717FB91" w14:textId="5A3B9629" w:rsidR="00ED6D5A" w:rsidRPr="00ED6D5A" w:rsidRDefault="00ED6D5A" w:rsidP="00ED6D5A">
      <w:r w:rsidRPr="00ED6D5A">
        <w:lastRenderedPageBreak/>
        <w:t>MLLEEVRAGDRLSGAAARGDVQEVRRLLHHELVHPDALNRFGKTALQVMMFGSPTIALELLKQGASPNVQDTTGTTPAHDAARTGFLDTLKVLVEHGADVNAPDGTGALPIHLAVREGHTAVVSFLATESDLHHRDARGLTPLELAQGIGAQDLMDILQRHTVVLL</w:t>
      </w:r>
    </w:p>
    <w:p w14:paraId="4E1AD460" w14:textId="77777777" w:rsidR="00ED6D5A" w:rsidRPr="00ED6D5A" w:rsidRDefault="00ED6D5A" w:rsidP="00ED6D5A">
      <w:r w:rsidRPr="00ED6D5A">
        <w:t>&gt;NP_001039515.1 cyclin-dependent kinase 4 inhibitor D [Bos taurus]</w:t>
      </w:r>
    </w:p>
    <w:p w14:paraId="0150AAF4" w14:textId="034A09F9" w:rsidR="00ED6D5A" w:rsidRPr="00ED6D5A" w:rsidRDefault="00ED6D5A" w:rsidP="00ED6D5A">
      <w:r w:rsidRPr="00ED6D5A">
        <w:t>MLLEEVHAGDRLSGAAARGDVQEVRRLLHSELVHPDVLNRFGKTALQVMMFGSPTIALELLKQGASPNVQDASGTTPAHDAARTGFLDTLKVLVEHGADVNAPDGTGALPIHLAVREGHTSVVSFLATESDLHHRDATGLTPLELARGRGAQELMDILQRHTVAPL</w:t>
      </w:r>
    </w:p>
    <w:p w14:paraId="0EBB133B" w14:textId="77777777" w:rsidR="00ED6D5A" w:rsidRPr="00ED6D5A" w:rsidRDefault="00ED6D5A" w:rsidP="00ED6D5A">
      <w:r w:rsidRPr="00ED6D5A">
        <w:t>&gt;XP_006741117.1 cyclin-dependent kinase 4 inhibitor D [</w:t>
      </w:r>
      <w:proofErr w:type="spellStart"/>
      <w:r w:rsidRPr="00ED6D5A">
        <w:t>Leptonychotes</w:t>
      </w:r>
      <w:proofErr w:type="spellEnd"/>
      <w:r w:rsidRPr="00ED6D5A">
        <w:t xml:space="preserve"> </w:t>
      </w:r>
      <w:proofErr w:type="spellStart"/>
      <w:r w:rsidRPr="00ED6D5A">
        <w:t>weddellii</w:t>
      </w:r>
      <w:proofErr w:type="spellEnd"/>
      <w:r w:rsidRPr="00ED6D5A">
        <w:t>]</w:t>
      </w:r>
    </w:p>
    <w:p w14:paraId="7239D9C7" w14:textId="5D828B46" w:rsidR="00ED6D5A" w:rsidRPr="00ED6D5A" w:rsidRDefault="00ED6D5A" w:rsidP="00ED6D5A">
      <w:r w:rsidRPr="00ED6D5A">
        <w:t>MLLEEVRAGDRLSGAAARGDVQEVRRLLHRELVHPDALNRFGKTALQVMMFGSPTIALELLKQGASPNVQDTTGTTPAHDAARTGFLDTLKVLVQHGADVNAPDGTGALPIHLAVREGHTAVVSFLATESDLHHRDARGLTPLELAQGIGAQDLMDILQRHTVVLL</w:t>
      </w:r>
    </w:p>
    <w:p w14:paraId="3064A70D" w14:textId="77777777" w:rsidR="00ED6D5A" w:rsidRPr="00ED6D5A" w:rsidRDefault="00ED6D5A" w:rsidP="00ED6D5A">
      <w:r w:rsidRPr="00ED6D5A">
        <w:t xml:space="preserve">&gt;XP_006184913.1 cyclin-dependent kinase 4 inhibitor D [Camelus </w:t>
      </w:r>
      <w:proofErr w:type="spellStart"/>
      <w:r w:rsidRPr="00ED6D5A">
        <w:t>ferus</w:t>
      </w:r>
      <w:proofErr w:type="spellEnd"/>
      <w:r w:rsidRPr="00ED6D5A">
        <w:t>]</w:t>
      </w:r>
    </w:p>
    <w:p w14:paraId="1753D44D" w14:textId="6BEFF759" w:rsidR="00ED6D5A" w:rsidRPr="00ED6D5A" w:rsidRDefault="00ED6D5A" w:rsidP="00ED6D5A">
      <w:r w:rsidRPr="00ED6D5A">
        <w:t>MLLEEVRAGDRLSGAAARGDVLEVRRLLHRELVHPDALNRFGKTALQVMMFGSPTIALELLKQGASPNVQDASGTTPAHDAARTGFLDTLKVLVDHGADVNVPDGTGALPIHLAVREGHTAVVSFLAAESDLHHRDARGLTPLELARGRGAQDLMDILQGHPVAPL</w:t>
      </w:r>
    </w:p>
    <w:p w14:paraId="0604486C" w14:textId="77777777" w:rsidR="00ED6D5A" w:rsidRPr="00ED6D5A" w:rsidRDefault="00ED6D5A" w:rsidP="00ED6D5A">
      <w:r w:rsidRPr="00ED6D5A">
        <w:t>&gt;XP_039106849.1 cyclin-dependent kinase 4 inhibitor D [Hyaena hyaena]</w:t>
      </w:r>
    </w:p>
    <w:p w14:paraId="4FE67DDA" w14:textId="09AB7B07" w:rsidR="00ED6D5A" w:rsidRPr="00ED6D5A" w:rsidRDefault="00ED6D5A" w:rsidP="00ED6D5A">
      <w:r w:rsidRPr="00ED6D5A">
        <w:t>MLLEEVRAGDRLSGAAARGDVQEVRRLLHHELVHPDALNRFGKTALQVMMFGSPTIALELLKQGASPNVQDTSGTTPAHDAARTGFLDTLRVLVEHGADVNVPDGTGALPIHLAVREGHTAVVSFLATESDLHHRDARGLTPLELAQGIGAQDLMDILQGHPVVLL</w:t>
      </w:r>
    </w:p>
    <w:p w14:paraId="5876FFA4" w14:textId="77777777" w:rsidR="00ED6D5A" w:rsidRPr="00ED6D5A" w:rsidRDefault="00ED6D5A" w:rsidP="00ED6D5A">
      <w:r w:rsidRPr="00ED6D5A">
        <w:t xml:space="preserve">&gt;XP_020757885.1 cyclin-dependent kinase 4 inhibitor D [Odocoileus virginianus </w:t>
      </w:r>
      <w:proofErr w:type="spellStart"/>
      <w:r w:rsidRPr="00ED6D5A">
        <w:t>texanus</w:t>
      </w:r>
      <w:proofErr w:type="spellEnd"/>
      <w:r w:rsidRPr="00ED6D5A">
        <w:t>]</w:t>
      </w:r>
    </w:p>
    <w:p w14:paraId="1EEF896E" w14:textId="6EC2B2B6" w:rsidR="00ED6D5A" w:rsidRPr="00ED6D5A" w:rsidRDefault="00ED6D5A" w:rsidP="00ED6D5A">
      <w:r w:rsidRPr="00ED6D5A">
        <w:t>MLLEEVHAGDRLSGAAARGDVQEVRRLLHRELVHPDVLNRFGKTALQVMMFGSPTIALELLKQGASPNVQDASGTTPAHDAARTGFLDTLKVLVEHGADVNAPDGTGALPIHLAVSEGHTPVVSFLAAESDLHHRDARGLTPLELARGRGAQELMDILQRHTVAPL</w:t>
      </w:r>
    </w:p>
    <w:p w14:paraId="6677F6C2" w14:textId="77777777" w:rsidR="00ED6D5A" w:rsidRPr="00ED6D5A" w:rsidRDefault="00ED6D5A" w:rsidP="00ED6D5A">
      <w:r w:rsidRPr="00ED6D5A">
        <w:t>&gt;XP_004865564.1 cyclin-dependent kinase 4 inhibitor D isoform X1 [</w:t>
      </w:r>
      <w:proofErr w:type="spellStart"/>
      <w:r w:rsidRPr="00ED6D5A">
        <w:t>Heterocephalus</w:t>
      </w:r>
      <w:proofErr w:type="spellEnd"/>
      <w:r w:rsidRPr="00ED6D5A">
        <w:t xml:space="preserve"> </w:t>
      </w:r>
      <w:proofErr w:type="spellStart"/>
      <w:r w:rsidRPr="00ED6D5A">
        <w:t>glaber</w:t>
      </w:r>
      <w:proofErr w:type="spellEnd"/>
      <w:r w:rsidRPr="00ED6D5A">
        <w:t>]</w:t>
      </w:r>
    </w:p>
    <w:p w14:paraId="2C0A3813" w14:textId="7446D877" w:rsidR="00ED6D5A" w:rsidRPr="00ED6D5A" w:rsidRDefault="00ED6D5A" w:rsidP="00ED6D5A">
      <w:r w:rsidRPr="00ED6D5A">
        <w:t>MMLEEVRAGDRLSGAAARGDVQEVRRLLYRELVHPDALNRFGKTALQVMMFGSLTIAQELLKQGASPNIQDASGTSPVHDAARTGFLDTLKVLVEYGADVNMPDGTGSLPIHLAVREGHASVVSFLAPESDLHHRDAAGLTPLELARQRGAQDLLDILQGHKRRALLGDRHLNGSVSSAPQGCRHDPRAER</w:t>
      </w:r>
    </w:p>
    <w:p w14:paraId="1F160294" w14:textId="77777777" w:rsidR="00ED6D5A" w:rsidRPr="00ED6D5A" w:rsidRDefault="00ED6D5A" w:rsidP="00ED6D5A">
      <w:r w:rsidRPr="00ED6D5A">
        <w:t xml:space="preserve">&gt;XP_036315363.1 cyclin-dependent kinase 4 inhibitor D [Pipistrellus </w:t>
      </w:r>
      <w:proofErr w:type="spellStart"/>
      <w:r w:rsidRPr="00ED6D5A">
        <w:t>kuhlii</w:t>
      </w:r>
      <w:proofErr w:type="spellEnd"/>
      <w:r w:rsidRPr="00ED6D5A">
        <w:t>]</w:t>
      </w:r>
    </w:p>
    <w:p w14:paraId="1B21F48B" w14:textId="498512F7" w:rsidR="00ED6D5A" w:rsidRDefault="00ED6D5A">
      <w:r w:rsidRPr="00ED6D5A">
        <w:t>MLLEEVRAGDRLSGAAARGDVREVRRLLHRELVHPDALNRFGKTALQVMMFGSPTIALELLKQGASPNVQDAAGTTPAHDAARTGFLDTLKVLVEHGADVNAPDNTGALPIHLAVREGHAAVVSFLAAESDLHHRDTRGLTPLELARGRGAQDLMDILQGHMVAPL</w:t>
      </w:r>
    </w:p>
    <w:p w14:paraId="7D9E935D" w14:textId="77777777" w:rsidR="00ED6D5A" w:rsidRPr="00ED6D5A" w:rsidRDefault="00ED6D5A" w:rsidP="00ED6D5A">
      <w:r w:rsidRPr="00ED6D5A">
        <w:t>&gt;XP_011611390.2 cyclin-dependent kinase 4 inhibitor D [</w:t>
      </w:r>
      <w:proofErr w:type="spellStart"/>
      <w:r w:rsidRPr="00ED6D5A">
        <w:rPr>
          <w:b/>
          <w:bCs/>
        </w:rPr>
        <w:t>Takifugu</w:t>
      </w:r>
      <w:proofErr w:type="spellEnd"/>
      <w:r w:rsidRPr="00ED6D5A">
        <w:rPr>
          <w:b/>
          <w:bCs/>
        </w:rPr>
        <w:t xml:space="preserve"> </w:t>
      </w:r>
      <w:proofErr w:type="spellStart"/>
      <w:r w:rsidRPr="00ED6D5A">
        <w:rPr>
          <w:b/>
          <w:bCs/>
        </w:rPr>
        <w:t>rubripes</w:t>
      </w:r>
      <w:proofErr w:type="spellEnd"/>
      <w:r w:rsidRPr="00ED6D5A">
        <w:t>]</w:t>
      </w:r>
    </w:p>
    <w:p w14:paraId="5EEBEBE5" w14:textId="49E4316D" w:rsidR="00ED6D5A" w:rsidRPr="00ED6D5A" w:rsidRDefault="00ED6D5A" w:rsidP="00ED6D5A">
      <w:r w:rsidRPr="00ED6D5A">
        <w:lastRenderedPageBreak/>
        <w:t>MVIGQMDAGKALAAAAAKGRTSEVQRILEECRVPPDTRNEFGKTALQVMMLGNCKIASLLLEKGADPNVQDKHGIAPVHDAARTGFLDTLQVLVEYGASVNLPDQSGALPIHIAIREGHRDVVEFLAPRSDLKHANKSGQTAADVARASRVPDMMDLLFSHVHR</w:t>
      </w:r>
    </w:p>
    <w:p w14:paraId="1BC5AC5A" w14:textId="77777777" w:rsidR="00ED6D5A" w:rsidRPr="00ED6D5A" w:rsidRDefault="00ED6D5A" w:rsidP="00ED6D5A">
      <w:r w:rsidRPr="00ED6D5A">
        <w:t>&gt;XP_031727870.1 cyclin-dependent kinase 4 inhibitor D [</w:t>
      </w:r>
      <w:proofErr w:type="spellStart"/>
      <w:r w:rsidRPr="00ED6D5A">
        <w:t>Anarrhichthys</w:t>
      </w:r>
      <w:proofErr w:type="spellEnd"/>
      <w:r w:rsidRPr="00ED6D5A">
        <w:t xml:space="preserve"> ocellatus]</w:t>
      </w:r>
    </w:p>
    <w:p w14:paraId="3FFEAAA0" w14:textId="53CA14B7" w:rsidR="00ED6D5A" w:rsidRPr="00ED6D5A" w:rsidRDefault="00ED6D5A" w:rsidP="00ED6D5A">
      <w:r w:rsidRPr="00ED6D5A">
        <w:t>MVLSQMDAGKALTSAAANGNTSEVQRILEECRVHPDTLNEFGRTALQVMMMGNSKVASLLLEKGADPNVQDKHGIAPVHDAARTGFLDTLQVLVEYGASVNLPDQSGALPIHIAIREGHRDVVEFLAPRSDLKHANRSGQTAIDVARASCVPDMMDLLFAHIHS</w:t>
      </w:r>
    </w:p>
    <w:p w14:paraId="27E4863B" w14:textId="77777777" w:rsidR="00ED6D5A" w:rsidRPr="00ED6D5A" w:rsidRDefault="00ED6D5A" w:rsidP="00ED6D5A">
      <w:r w:rsidRPr="00ED6D5A">
        <w:t>&gt;XP_029135867.1 cyclin-dependent kinase 4 inhibitor D [</w:t>
      </w:r>
      <w:proofErr w:type="spellStart"/>
      <w:r w:rsidRPr="00ED6D5A">
        <w:t>Labrus</w:t>
      </w:r>
      <w:proofErr w:type="spellEnd"/>
      <w:r w:rsidRPr="00ED6D5A">
        <w:t xml:space="preserve"> </w:t>
      </w:r>
      <w:proofErr w:type="spellStart"/>
      <w:r w:rsidRPr="00ED6D5A">
        <w:t>bergylta</w:t>
      </w:r>
      <w:proofErr w:type="spellEnd"/>
      <w:r w:rsidRPr="00ED6D5A">
        <w:t>]</w:t>
      </w:r>
    </w:p>
    <w:p w14:paraId="2CC856D8" w14:textId="590AE348" w:rsidR="00ED6D5A" w:rsidRPr="00ED6D5A" w:rsidRDefault="00ED6D5A" w:rsidP="00ED6D5A">
      <w:r w:rsidRPr="00ED6D5A">
        <w:t>MVLSQMDAGRALTSAAAKGNSSEVQRILEECRVHPDTLNEFGRTALQVMMMGNSKIAGLLLEKGADPNIQDKHGIAPVHDAARTGFLDTLRVLVDYGASVNVSDQSGALPIHIAIREGHRDVVEFLAPRSDLKHANISGQTAIDVARASRVPDMMDLLFAHIHS</w:t>
      </w:r>
    </w:p>
    <w:p w14:paraId="1CB872DD" w14:textId="77777777" w:rsidR="00ED6D5A" w:rsidRPr="00ED6D5A" w:rsidRDefault="00ED6D5A" w:rsidP="00ED6D5A">
      <w:r w:rsidRPr="00ED6D5A">
        <w:t>&gt;XP_020452720.1 cyclin-dependent kinase 4 inhibitor D [</w:t>
      </w:r>
      <w:proofErr w:type="spellStart"/>
      <w:r w:rsidRPr="00ED6D5A">
        <w:t>Monopterus</w:t>
      </w:r>
      <w:proofErr w:type="spellEnd"/>
      <w:r w:rsidRPr="00ED6D5A">
        <w:t xml:space="preserve"> albus]</w:t>
      </w:r>
    </w:p>
    <w:p w14:paraId="219BD9E5" w14:textId="4418E614" w:rsidR="00ED6D5A" w:rsidRPr="00ED6D5A" w:rsidRDefault="00ED6D5A" w:rsidP="00ED6D5A">
      <w:r w:rsidRPr="00ED6D5A">
        <w:t>MVLSQMDAGKALTSAAAKGNTSEVQRILEEYRVHPDTLNEFGRTALQVMMMGNSKIASLLLEKGADPNVQDRHGIAPVHDAARTGFLDTLQVLVEYGASVNVPDQSGALPIHIAIREGHRDVVEFLAPQSDLKHANISGQTAIDVARASCVPDMIDLLFAHIHS</w:t>
      </w:r>
    </w:p>
    <w:p w14:paraId="7302DB17" w14:textId="77777777" w:rsidR="00ED6D5A" w:rsidRPr="00ED6D5A" w:rsidRDefault="00ED6D5A" w:rsidP="00ED6D5A">
      <w:r w:rsidRPr="00ED6D5A">
        <w:t>&gt;XP_033938436.1 cyclin-dependent kinase 4 inhibitor D [</w:t>
      </w:r>
      <w:proofErr w:type="spellStart"/>
      <w:r w:rsidRPr="00ED6D5A">
        <w:t>Pseudochaenichthys</w:t>
      </w:r>
      <w:proofErr w:type="spellEnd"/>
      <w:r w:rsidRPr="00ED6D5A">
        <w:t xml:space="preserve"> </w:t>
      </w:r>
      <w:proofErr w:type="spellStart"/>
      <w:r w:rsidRPr="00ED6D5A">
        <w:t>georgianus</w:t>
      </w:r>
      <w:proofErr w:type="spellEnd"/>
      <w:r w:rsidRPr="00ED6D5A">
        <w:t>]</w:t>
      </w:r>
    </w:p>
    <w:p w14:paraId="79E6E7A9" w14:textId="3C077821" w:rsidR="00ED6D5A" w:rsidRPr="00ED6D5A" w:rsidRDefault="00ED6D5A" w:rsidP="00ED6D5A">
      <w:r w:rsidRPr="00ED6D5A">
        <w:t>MVLNQMDDGKALTAAAAKGDRSEVRRILEECRVHPDNLNEFGRTALQVMMMGNSKVASLLLEKGADPNVQDKHGIAPVHDAARTGFLDTLQVLVEYGASVNVPDMKGALPIHIAIKEGHRDVVEFLAPRSDLKHANISGQTAIDVARASCAPDMIELLYSHIHS</w:t>
      </w:r>
    </w:p>
    <w:p w14:paraId="2A523635" w14:textId="77777777" w:rsidR="00ED6D5A" w:rsidRPr="00ED6D5A" w:rsidRDefault="00ED6D5A" w:rsidP="00ED6D5A">
      <w:r w:rsidRPr="00ED6D5A">
        <w:t>&gt;XP_034059176.1 cyclin-dependent kinase 4 inhibitor D [</w:t>
      </w:r>
      <w:proofErr w:type="spellStart"/>
      <w:r w:rsidRPr="00ED6D5A">
        <w:t>Gymnodraco</w:t>
      </w:r>
      <w:proofErr w:type="spellEnd"/>
      <w:r w:rsidRPr="00ED6D5A">
        <w:t xml:space="preserve"> </w:t>
      </w:r>
      <w:proofErr w:type="spellStart"/>
      <w:r w:rsidRPr="00ED6D5A">
        <w:t>acuticeps</w:t>
      </w:r>
      <w:proofErr w:type="spellEnd"/>
      <w:r w:rsidRPr="00ED6D5A">
        <w:t>]</w:t>
      </w:r>
    </w:p>
    <w:p w14:paraId="2BAE4FC5" w14:textId="20CA9D53" w:rsidR="00ED6D5A" w:rsidRPr="00ED6D5A" w:rsidRDefault="00ED6D5A" w:rsidP="00ED6D5A">
      <w:r w:rsidRPr="00ED6D5A">
        <w:t>MVLNQMDDGKALTAAAAKGDRSEVRRILEECRVHPDNLNEFGRTALQVMMMGNSKVASLLLEKGANPNVQDKHGIAPVHDAARTGFLDTLQVLVEYGASVNIPDMKGALPIHIAIKEGHRDVVEFLAPHSDLKHANISGQTAIDVARASCAPDMIELLYSHIHS</w:t>
      </w:r>
    </w:p>
    <w:p w14:paraId="59370F7B" w14:textId="77777777" w:rsidR="00ED6D5A" w:rsidRPr="00ED6D5A" w:rsidRDefault="00ED6D5A" w:rsidP="00ED6D5A">
      <w:r w:rsidRPr="00ED6D5A">
        <w:t>&gt;XP_034390041.1 cyclin-dependent kinase 4 inhibitor D [</w:t>
      </w:r>
      <w:proofErr w:type="spellStart"/>
      <w:r w:rsidRPr="00ED6D5A">
        <w:t>Cyclopterus</w:t>
      </w:r>
      <w:proofErr w:type="spellEnd"/>
      <w:r w:rsidRPr="00ED6D5A">
        <w:t xml:space="preserve"> </w:t>
      </w:r>
      <w:proofErr w:type="spellStart"/>
      <w:r w:rsidRPr="00ED6D5A">
        <w:t>lumpus</w:t>
      </w:r>
      <w:proofErr w:type="spellEnd"/>
      <w:r w:rsidRPr="00ED6D5A">
        <w:t>]</w:t>
      </w:r>
    </w:p>
    <w:p w14:paraId="25B99FBA" w14:textId="280C3BED" w:rsidR="00ED6D5A" w:rsidRPr="00ED6D5A" w:rsidRDefault="00ED6D5A" w:rsidP="00ED6D5A">
      <w:r w:rsidRPr="00ED6D5A">
        <w:t>MVISQMDAGKALTAAAAKGSTSEVQRILEECRVHPDTLNEFGRTALQVMMMGNSKIASLLLEKGADPNVQDKHGIAPIHDAARTGFPDTLQVLVEYGASVNLPDQSGALPIHIAIREGHRDVVEFLAPRSDLKHANISGQTAVDVARTSCVPDMMDLLFAHIHS</w:t>
      </w:r>
    </w:p>
    <w:p w14:paraId="5D315E37" w14:textId="77777777" w:rsidR="00ED6D5A" w:rsidRPr="00ED6D5A" w:rsidRDefault="00ED6D5A" w:rsidP="00ED6D5A">
      <w:r w:rsidRPr="00ED6D5A">
        <w:t>&gt;XP_022046310.1 cyclin-dependent kinase 4 inhibitor D [</w:t>
      </w:r>
      <w:proofErr w:type="spellStart"/>
      <w:r w:rsidRPr="00ED6D5A">
        <w:t>Acanthochromis</w:t>
      </w:r>
      <w:proofErr w:type="spellEnd"/>
      <w:r w:rsidRPr="00ED6D5A">
        <w:t xml:space="preserve"> </w:t>
      </w:r>
      <w:proofErr w:type="spellStart"/>
      <w:r w:rsidRPr="00ED6D5A">
        <w:t>polyacanthus</w:t>
      </w:r>
      <w:proofErr w:type="spellEnd"/>
      <w:r w:rsidRPr="00ED6D5A">
        <w:t>]</w:t>
      </w:r>
    </w:p>
    <w:p w14:paraId="35F95E17" w14:textId="26D10F56" w:rsidR="00ED6D5A" w:rsidRPr="00ED6D5A" w:rsidRDefault="00ED6D5A" w:rsidP="00ED6D5A">
      <w:r w:rsidRPr="00ED6D5A">
        <w:t>MVLSQMDAGKALTTAAARGNTGEVQWILEECRVHPDTVNEFGRTALQVMMMGNSKIATLLLEKGAEPNIQDKHGIAPIHDAARTGFLDTLQVLVEYGASVNMPDQNGTLPIHIAIQEGHLDVVKFLAPQSDLKHANVSGQTAIDVARASCVPDMINSLFAHIHS</w:t>
      </w:r>
    </w:p>
    <w:p w14:paraId="3A9B61C9" w14:textId="77777777" w:rsidR="00ED6D5A" w:rsidRPr="00ED6D5A" w:rsidRDefault="00ED6D5A" w:rsidP="00ED6D5A">
      <w:r w:rsidRPr="00ED6D5A">
        <w:t>&gt;XP_033478989.1 cyclin-dependent kinase 4 inhibitor D [</w:t>
      </w:r>
      <w:proofErr w:type="spellStart"/>
      <w:r w:rsidRPr="00ED6D5A">
        <w:t>Epinephelus</w:t>
      </w:r>
      <w:proofErr w:type="spellEnd"/>
      <w:r w:rsidRPr="00ED6D5A">
        <w:t xml:space="preserve"> </w:t>
      </w:r>
      <w:proofErr w:type="spellStart"/>
      <w:r w:rsidRPr="00ED6D5A">
        <w:t>lanceolatus</w:t>
      </w:r>
      <w:proofErr w:type="spellEnd"/>
      <w:r w:rsidRPr="00ED6D5A">
        <w:t>]</w:t>
      </w:r>
    </w:p>
    <w:p w14:paraId="115AEA53" w14:textId="46E93BBC" w:rsidR="00ED6D5A" w:rsidRPr="00ED6D5A" w:rsidRDefault="00ED6D5A" w:rsidP="00ED6D5A">
      <w:r w:rsidRPr="00ED6D5A">
        <w:lastRenderedPageBreak/>
        <w:t>MVFSQMDAGKALTAAAARGNTSEVQRILEECRVHPDTLNEFGRTALQVMMMGNSKVASLLLEKGADPNVQDKHGIAPVHDAARTGFLDTLQVLVEYGASVNIPDHSGALPIHIAIREGHRDVVEFLAPRSDLKHTNISGQTAVDVARASCVPNMIDLLFAHIHS</w:t>
      </w:r>
    </w:p>
    <w:p w14:paraId="67DC2986" w14:textId="77777777" w:rsidR="00ED6D5A" w:rsidRPr="00ED6D5A" w:rsidRDefault="00ED6D5A" w:rsidP="00ED6D5A">
      <w:r w:rsidRPr="00ED6D5A">
        <w:t>&gt;XP_035515227.1 cyclin-dependent kinase 4 inhibitor D [</w:t>
      </w:r>
      <w:proofErr w:type="spellStart"/>
      <w:r w:rsidRPr="00ED6D5A">
        <w:t>Morone</w:t>
      </w:r>
      <w:proofErr w:type="spellEnd"/>
      <w:r w:rsidRPr="00ED6D5A">
        <w:t xml:space="preserve"> saxatilis]</w:t>
      </w:r>
    </w:p>
    <w:p w14:paraId="16130A4B" w14:textId="725213F8" w:rsidR="00ED6D5A" w:rsidRPr="00ED6D5A" w:rsidRDefault="00ED6D5A" w:rsidP="00ED6D5A">
      <w:r w:rsidRPr="00ED6D5A">
        <w:t>MVLSQMDAGKALTAAAARGNSSEVQRILEECRLHPDTLNEFGRTALQVMMMGNSKVASLLLEKGADPNMQDKHGIAPVHDAARTGFLDTVQVLVEYGASVNIPDQSGALPIHIAIREGHRDVVEFLAPRSDLKHANVSGQTAIDVARASCVPDMIDLLFAHIHS</w:t>
      </w:r>
    </w:p>
    <w:p w14:paraId="737E8D53" w14:textId="77777777" w:rsidR="00ED6D5A" w:rsidRPr="00ED6D5A" w:rsidRDefault="00ED6D5A" w:rsidP="00ED6D5A">
      <w:r w:rsidRPr="00ED6D5A">
        <w:t>&gt;XP_019129790.1 cyclin-dependent kinase 4 inhibitor D [</w:t>
      </w:r>
      <w:proofErr w:type="spellStart"/>
      <w:r w:rsidRPr="00ED6D5A">
        <w:t>Larimichthys</w:t>
      </w:r>
      <w:proofErr w:type="spellEnd"/>
      <w:r w:rsidRPr="00ED6D5A">
        <w:t xml:space="preserve"> </w:t>
      </w:r>
      <w:proofErr w:type="spellStart"/>
      <w:r w:rsidRPr="00ED6D5A">
        <w:t>crocea</w:t>
      </w:r>
      <w:proofErr w:type="spellEnd"/>
      <w:r w:rsidRPr="00ED6D5A">
        <w:t>]</w:t>
      </w:r>
    </w:p>
    <w:p w14:paraId="2750D25B" w14:textId="76D4590B" w:rsidR="00ED6D5A" w:rsidRPr="00ED6D5A" w:rsidRDefault="00ED6D5A" w:rsidP="00ED6D5A">
      <w:r w:rsidRPr="00ED6D5A">
        <w:t>MVLSQMDAGKALTAAAAKGNTGEVQRILEECRVHPDTRNEFGRTALQVMMMGNSKVASLLLEKGADPNLQDKHGIAPVHDAARTGFLDTLQVLVEYGASVNIPDKSGALPIHIAIREGHRDVVEFLAPRSDLKHANISGQTAIDVARASCVPDMMELLFAHIHS</w:t>
      </w:r>
    </w:p>
    <w:p w14:paraId="62A2C7F2" w14:textId="77777777" w:rsidR="00ED6D5A" w:rsidRPr="00ED6D5A" w:rsidRDefault="00ED6D5A" w:rsidP="00ED6D5A">
      <w:r w:rsidRPr="00ED6D5A">
        <w:t xml:space="preserve">&gt;TNN83618.1 Cyclin-dependent kinase 4 inhibitor D [Liparis </w:t>
      </w:r>
      <w:proofErr w:type="spellStart"/>
      <w:r w:rsidRPr="00ED6D5A">
        <w:t>tanakae</w:t>
      </w:r>
      <w:proofErr w:type="spellEnd"/>
      <w:r w:rsidRPr="00ED6D5A">
        <w:t>]</w:t>
      </w:r>
    </w:p>
    <w:p w14:paraId="547D30EE" w14:textId="123AEABA" w:rsidR="00ED6D5A" w:rsidRPr="00ED6D5A" w:rsidRDefault="00ED6D5A" w:rsidP="00ED6D5A">
      <w:r w:rsidRPr="00ED6D5A">
        <w:t>MVISQMDAGKALTAAAAKGSTSEVQRILEECRVHPDTLNEFGRTALQVMMMGNSKIASLLLEKGADPNVQDKHGIAPVHDAARTGFPDTLQVLVEYGASVNLPDHSGALPIHIAIREGHRDVVEFLAPRSDLKHANISGQTAVDVARTSCVPDMMDLLFAHIHS</w:t>
      </w:r>
    </w:p>
    <w:p w14:paraId="23467C3F" w14:textId="77777777" w:rsidR="00ED6D5A" w:rsidRPr="00ED6D5A" w:rsidRDefault="00ED6D5A" w:rsidP="00ED6D5A">
      <w:r w:rsidRPr="00ED6D5A">
        <w:t xml:space="preserve">&gt;XP_030288492.1 cyclin-dependent kinase 4 inhibitor D [Sparus </w:t>
      </w:r>
      <w:proofErr w:type="spellStart"/>
      <w:r w:rsidRPr="00ED6D5A">
        <w:t>aurata</w:t>
      </w:r>
      <w:proofErr w:type="spellEnd"/>
      <w:r w:rsidRPr="00ED6D5A">
        <w:t>]</w:t>
      </w:r>
    </w:p>
    <w:p w14:paraId="2D603709" w14:textId="65E944C7" w:rsidR="00ED6D5A" w:rsidRPr="00ED6D5A" w:rsidRDefault="00ED6D5A" w:rsidP="00ED6D5A">
      <w:r w:rsidRPr="00ED6D5A">
        <w:t>MVLSQMDAGKALTAAAAKGKTSEVQRILEECRVHPDTLNEFNRTALQVMMMGNSKVASLLLEKGADPNVQDKHGIAPVHDAARTGFLDTLQVLVEYGASVNIPDQSGALPIHIAIREGHRDVVEFLAPRSDLKHANISGQTAIDVARASCVPDMIDLLFAHIHS</w:t>
      </w:r>
    </w:p>
    <w:p w14:paraId="5F2C2903" w14:textId="77777777" w:rsidR="00ED6D5A" w:rsidRPr="00ED6D5A" w:rsidRDefault="00ED6D5A" w:rsidP="00ED6D5A">
      <w:r w:rsidRPr="00ED6D5A">
        <w:t>&gt;XP_028460267.1 cyclin-dependent kinase 4 inhibitor D [</w:t>
      </w:r>
      <w:proofErr w:type="spellStart"/>
      <w:r w:rsidRPr="00ED6D5A">
        <w:t>Perca</w:t>
      </w:r>
      <w:proofErr w:type="spellEnd"/>
      <w:r w:rsidRPr="00ED6D5A">
        <w:t xml:space="preserve"> </w:t>
      </w:r>
      <w:proofErr w:type="spellStart"/>
      <w:r w:rsidRPr="00ED6D5A">
        <w:t>flavescens</w:t>
      </w:r>
      <w:proofErr w:type="spellEnd"/>
      <w:r w:rsidRPr="00ED6D5A">
        <w:t>]</w:t>
      </w:r>
    </w:p>
    <w:p w14:paraId="26DEB45C" w14:textId="4782FDDE" w:rsidR="00ED6D5A" w:rsidRPr="00ED6D5A" w:rsidRDefault="00ED6D5A" w:rsidP="00ED6D5A">
      <w:r w:rsidRPr="00ED6D5A">
        <w:t>MVLSQMDAGKALTAAAAQGNTSEVQRILDECRLHPDTRNEFGRTALQVMMMGNSKIASLLLEKGADPNVQDKHGIAPVHDAARTGFLDTLQVLVEYGASVNIPDQSGALPIHIAIREGHLDVVEFLAPRSDLKHANISGQTAIDVARASCMPAMIDLLFAHIHS</w:t>
      </w:r>
    </w:p>
    <w:p w14:paraId="48BA0277" w14:textId="77777777" w:rsidR="00ED6D5A" w:rsidRPr="00ED6D5A" w:rsidRDefault="00ED6D5A" w:rsidP="00ED6D5A">
      <w:r w:rsidRPr="00ED6D5A">
        <w:t>&gt;XP_036964687.1 cyclin-dependent kinase 4 inhibitor D isoform X1 [</w:t>
      </w:r>
      <w:proofErr w:type="spellStart"/>
      <w:r w:rsidRPr="00ED6D5A">
        <w:t>Acanthopagrus</w:t>
      </w:r>
      <w:proofErr w:type="spellEnd"/>
      <w:r w:rsidRPr="00ED6D5A">
        <w:t xml:space="preserve"> latus]</w:t>
      </w:r>
    </w:p>
    <w:p w14:paraId="64A0AAEE" w14:textId="70551F52" w:rsidR="00ED6D5A" w:rsidRPr="00ED6D5A" w:rsidRDefault="00ED6D5A" w:rsidP="00ED6D5A">
      <w:r w:rsidRPr="00ED6D5A">
        <w:t>MFVNCSLETPLCRSQRANVFSNVYKPSLFGFYLKITGLQKQRDRKIVSALWISRKRTRQAERENIMVLSQMDAGKALTAAAAKGKTSEVQRILEECRVHPDTLNEFNRTALQVMMMGNSKVASLLLEKGADPNVQDKHGIAPVHDAARTGFLDTLQVLVEYGASVNIPDQSGALPIHIAIREGHRDVVEFLAPRSDLKHANISGQTAIDVARASCVPDMIDLLFAHIHS</w:t>
      </w:r>
    </w:p>
    <w:p w14:paraId="02CA59C9" w14:textId="77777777" w:rsidR="00ED6D5A" w:rsidRPr="00ED6D5A" w:rsidRDefault="00ED6D5A" w:rsidP="00ED6D5A">
      <w:r w:rsidRPr="00ED6D5A">
        <w:t xml:space="preserve">&gt;XP_038569590.1 cyclin-dependent kinase 4 inhibitor D [Micropterus </w:t>
      </w:r>
      <w:proofErr w:type="spellStart"/>
      <w:r w:rsidRPr="00ED6D5A">
        <w:t>salmoides</w:t>
      </w:r>
      <w:proofErr w:type="spellEnd"/>
      <w:r w:rsidRPr="00ED6D5A">
        <w:t>]</w:t>
      </w:r>
    </w:p>
    <w:p w14:paraId="52054ED3" w14:textId="5FF67DC3" w:rsidR="00ED6D5A" w:rsidRPr="00ED6D5A" w:rsidRDefault="00ED6D5A" w:rsidP="00ED6D5A">
      <w:r w:rsidRPr="00ED6D5A">
        <w:t>MVLSQMDAGKALTAAAAKGNTSEVLRILEECRVHPDTLNEFGRTALQVMMMGNSKIASLLLEKGADPNVQDKHGIAPIHDAARTGFLDTVQVLVEYGALVNIPDQSGALPIHIAIREGHRDVVEFLAPRSDLKHANVSGQTAIDVARASRLPDMIDLLFAHIHS</w:t>
      </w:r>
    </w:p>
    <w:p w14:paraId="30ADE2CC" w14:textId="77777777" w:rsidR="00ED6D5A" w:rsidRPr="00ED6D5A" w:rsidRDefault="00ED6D5A" w:rsidP="00ED6D5A">
      <w:r w:rsidRPr="00ED6D5A">
        <w:t>&gt;TKS68027.1 Cyclin-dependent kinase 4 inhibitor D p19-INK4d [</w:t>
      </w:r>
      <w:proofErr w:type="spellStart"/>
      <w:r w:rsidRPr="00ED6D5A">
        <w:t>Collichthys</w:t>
      </w:r>
      <w:proofErr w:type="spellEnd"/>
      <w:r w:rsidRPr="00ED6D5A">
        <w:t xml:space="preserve"> </w:t>
      </w:r>
      <w:proofErr w:type="spellStart"/>
      <w:r w:rsidRPr="00ED6D5A">
        <w:t>lucidus</w:t>
      </w:r>
      <w:proofErr w:type="spellEnd"/>
      <w:r w:rsidRPr="00ED6D5A">
        <w:t>]</w:t>
      </w:r>
    </w:p>
    <w:p w14:paraId="2A879B03" w14:textId="4DAA76DB" w:rsidR="00ED6D5A" w:rsidRPr="00ED6D5A" w:rsidRDefault="00ED6D5A" w:rsidP="00ED6D5A">
      <w:r w:rsidRPr="00ED6D5A">
        <w:lastRenderedPageBreak/>
        <w:t>MVLSQMDAGKALTAAAAKGNTGEVQRILEECRVHPDTRNEFGRTALQVMMMGNSKVAALLLEKGADPNLQDKHGIAPVHDAARTGFLDTLQVLVEYGASVNIPDKSGALPIHIAIREGHRDVVEFLAPQSDLKHANASGQTAIDVARASCVPDMMELLFAHIHS</w:t>
      </w:r>
    </w:p>
    <w:p w14:paraId="2F529290" w14:textId="77777777" w:rsidR="00ED6D5A" w:rsidRPr="00ED6D5A" w:rsidRDefault="00ED6D5A" w:rsidP="00ED6D5A">
      <w:r w:rsidRPr="00ED6D5A">
        <w:t xml:space="preserve">&gt;XP_030208752.1 cyclin-dependent kinase 4 inhibitor D isoform X1 [Gadus </w:t>
      </w:r>
      <w:proofErr w:type="spellStart"/>
      <w:r w:rsidRPr="00ED6D5A">
        <w:t>morhua</w:t>
      </w:r>
      <w:proofErr w:type="spellEnd"/>
      <w:r w:rsidRPr="00ED6D5A">
        <w:t>]</w:t>
      </w:r>
    </w:p>
    <w:p w14:paraId="5D830DE7" w14:textId="22AD6156" w:rsidR="00ED6D5A" w:rsidRPr="00ED6D5A" w:rsidRDefault="00ED6D5A" w:rsidP="00ED6D5A">
      <w:r w:rsidRPr="00ED6D5A">
        <w:t>MVLSQMDAGRALTSAAAKGNTNDVRRILEECRVPPDTVNEFGRTALQVMMMGNTKIASLLLEHGANPNAQDRHGITPAHDAAQTGFLETLQVLVEHGASVNIPDKNGTLPIHIAIREGHRDVVEFLAPRSDLKHANTSGHTAVEVARASCLPDMIDLVFAHIHS</w:t>
      </w:r>
    </w:p>
    <w:p w14:paraId="07B934E2" w14:textId="77777777" w:rsidR="00ED6D5A" w:rsidRPr="00ED6D5A" w:rsidRDefault="00ED6D5A" w:rsidP="00ED6D5A">
      <w:r w:rsidRPr="00ED6D5A">
        <w:t>&gt;XP_030002667.1 cyclin-dependent kinase 4 inhibitor D [</w:t>
      </w:r>
      <w:proofErr w:type="spellStart"/>
      <w:r w:rsidRPr="00ED6D5A">
        <w:t>Sphaeramia</w:t>
      </w:r>
      <w:proofErr w:type="spellEnd"/>
      <w:r w:rsidRPr="00ED6D5A">
        <w:t xml:space="preserve"> orbicularis]</w:t>
      </w:r>
    </w:p>
    <w:p w14:paraId="282DFA8B" w14:textId="5DBD3A3E" w:rsidR="00ED6D5A" w:rsidRPr="00ED6D5A" w:rsidRDefault="00ED6D5A" w:rsidP="00ED6D5A">
      <w:r w:rsidRPr="00ED6D5A">
        <w:t>MVLRQMDAGKALTAAAAKGSTSEVQRILEECRVHPDTLNEFGRTALQVMMMGNSKVASLLLEKGADPNVQDKHGIAPVHDAARTGFLDTVQVLVEYGAAVNIPDQTGALPIHIAIREGHRDVVEFLAPRSDLKHANISGQTAIDVARASCVPDMIDLLFAHIHS</w:t>
      </w:r>
    </w:p>
    <w:p w14:paraId="06F17074" w14:textId="77777777" w:rsidR="00ED6D5A" w:rsidRPr="00ED6D5A" w:rsidRDefault="00ED6D5A" w:rsidP="00ED6D5A">
      <w:r w:rsidRPr="00ED6D5A">
        <w:t>&gt;XP_039671988.1 cyclin-dependent kinase 4 inhibitor D [</w:t>
      </w:r>
      <w:proofErr w:type="spellStart"/>
      <w:r w:rsidRPr="00ED6D5A">
        <w:t>Perca</w:t>
      </w:r>
      <w:proofErr w:type="spellEnd"/>
      <w:r w:rsidRPr="00ED6D5A">
        <w:t xml:space="preserve"> </w:t>
      </w:r>
      <w:proofErr w:type="spellStart"/>
      <w:r w:rsidRPr="00ED6D5A">
        <w:t>fluviatilis</w:t>
      </w:r>
      <w:proofErr w:type="spellEnd"/>
      <w:r w:rsidRPr="00ED6D5A">
        <w:t>]</w:t>
      </w:r>
    </w:p>
    <w:p w14:paraId="38D7825E" w14:textId="2460F393" w:rsidR="00ED6D5A" w:rsidRPr="00ED6D5A" w:rsidRDefault="00ED6D5A" w:rsidP="00ED6D5A">
      <w:r w:rsidRPr="00ED6D5A">
        <w:t>MVLSQMDAGKALTAAAAQGNTSEVQRILDECRLHPDTLNEFGRTALQVMMMGNSKIASLLLEKGADPNVQDKHGIAPVHDAARTGFLDTLQVLVEYGASVNIPDQSGALPIHIAIREGHLDVVEFLAPRSDLKHANISGQTAIDVARASCMPAMIDLLFAHIHS</w:t>
      </w:r>
    </w:p>
    <w:p w14:paraId="33930047" w14:textId="77777777" w:rsidR="00ED6D5A" w:rsidRPr="00ED6D5A" w:rsidRDefault="00ED6D5A" w:rsidP="00ED6D5A">
      <w:r w:rsidRPr="00ED6D5A">
        <w:t>&gt;XP_008315814.1 cyclin-dependent kinase 4 inhibitor D isoform X1 [</w:t>
      </w:r>
      <w:proofErr w:type="spellStart"/>
      <w:r w:rsidRPr="00ED6D5A">
        <w:t>Cynoglossus</w:t>
      </w:r>
      <w:proofErr w:type="spellEnd"/>
      <w:r w:rsidRPr="00ED6D5A">
        <w:t xml:space="preserve"> </w:t>
      </w:r>
      <w:proofErr w:type="spellStart"/>
      <w:r w:rsidRPr="00ED6D5A">
        <w:t>semilaevis</w:t>
      </w:r>
      <w:proofErr w:type="spellEnd"/>
      <w:r w:rsidRPr="00ED6D5A">
        <w:t>]</w:t>
      </w:r>
    </w:p>
    <w:p w14:paraId="058FF052" w14:textId="721DD03A" w:rsidR="00ED6D5A" w:rsidRPr="00ED6D5A" w:rsidRDefault="00ED6D5A" w:rsidP="00ED6D5A">
      <w:r w:rsidRPr="00ED6D5A">
        <w:t>MFVNCAAVRIATRTIILNVNKHCVYNLNLKITGFGKSGTRISTTLLDHQKPNKASGQNIMVFIEMDAGSALTTAAAKGNTTEVQKILEERRIHPNALNQFGRTALQVMMMGNSQIARLLLEKGAQPNIQDRHGIAPVHDAARTGFLDTVGVLVEYGASVNIPDQSGALPIHIAIREGHRDVVEFLAPRSDLKHANTSGQTAIDVARACRVPDMIDLLYAHIHC</w:t>
      </w:r>
    </w:p>
    <w:p w14:paraId="7E03361A" w14:textId="77777777" w:rsidR="00ED6D5A" w:rsidRPr="00ED6D5A" w:rsidRDefault="00ED6D5A" w:rsidP="00ED6D5A">
      <w:r w:rsidRPr="00ED6D5A">
        <w:t>&gt;XP_032380931.1 cyclin-dependent kinase 4 inhibitor D [</w:t>
      </w:r>
      <w:proofErr w:type="spellStart"/>
      <w:r w:rsidRPr="00ED6D5A">
        <w:t>Etheostoma</w:t>
      </w:r>
      <w:proofErr w:type="spellEnd"/>
      <w:r w:rsidRPr="00ED6D5A">
        <w:t xml:space="preserve"> </w:t>
      </w:r>
      <w:proofErr w:type="spellStart"/>
      <w:r w:rsidRPr="00ED6D5A">
        <w:t>spectabile</w:t>
      </w:r>
      <w:proofErr w:type="spellEnd"/>
      <w:r w:rsidRPr="00ED6D5A">
        <w:t>]</w:t>
      </w:r>
    </w:p>
    <w:p w14:paraId="4BD335DB" w14:textId="728256DA" w:rsidR="00ED6D5A" w:rsidRPr="00ED6D5A" w:rsidRDefault="00ED6D5A" w:rsidP="00ED6D5A">
      <w:r w:rsidRPr="00ED6D5A">
        <w:t>MVLSQMDAGKALTAAAAKGNTSEVQRILDECRLHPDTLNEFGRTALQVMMMGNSKIASLLLEKGADPNVQDKHGIAPVHDAARTGFLDTLQVLVEYGASVNIPDQSGALPIHIAIREGHLDVVEFLAPRSDLKHANISGQTAIDVARASCTPAMIDLLFSHIHS</w:t>
      </w:r>
    </w:p>
    <w:p w14:paraId="00C5E4C2" w14:textId="77777777" w:rsidR="00ED6D5A" w:rsidRPr="00ED6D5A" w:rsidRDefault="00ED6D5A" w:rsidP="00ED6D5A">
      <w:r w:rsidRPr="00ED6D5A">
        <w:t xml:space="preserve">&gt;XP_037619760.1 cyclin-dependent kinase 4 inhibitor D [Sebastes </w:t>
      </w:r>
      <w:proofErr w:type="spellStart"/>
      <w:r w:rsidRPr="00ED6D5A">
        <w:t>umbrosus</w:t>
      </w:r>
      <w:proofErr w:type="spellEnd"/>
      <w:r w:rsidRPr="00ED6D5A">
        <w:t>]</w:t>
      </w:r>
    </w:p>
    <w:p w14:paraId="4A64A060" w14:textId="0BBB18E5" w:rsidR="00ED6D5A" w:rsidRPr="00ED6D5A" w:rsidRDefault="00ED6D5A" w:rsidP="00ED6D5A">
      <w:r w:rsidRPr="00ED6D5A">
        <w:t>MVLSQMDAGKALTAAAAKGSTSEVQRILEECRVHPDTLNEFGRTALQVMMMGNSKIAGLLLEKGADPNVQDKHGIAPVHDAARTGFPDTLQVLVEYGASVNIPDQRGALPIHIAIREGHRDVVEFLAPRSDLKHANISGQTAIDMARASGVPDMIDLLFAHIHS</w:t>
      </w:r>
    </w:p>
    <w:p w14:paraId="116954A0" w14:textId="77777777" w:rsidR="00ED6D5A" w:rsidRPr="00ED6D5A" w:rsidRDefault="00ED6D5A" w:rsidP="00ED6D5A">
      <w:r w:rsidRPr="00ED6D5A">
        <w:t>&gt;XP_029298294.1 cyclin-dependent kinase 4 inhibitor D [</w:t>
      </w:r>
      <w:proofErr w:type="spellStart"/>
      <w:r w:rsidRPr="00ED6D5A">
        <w:t>Cottoperca</w:t>
      </w:r>
      <w:proofErr w:type="spellEnd"/>
      <w:r w:rsidRPr="00ED6D5A">
        <w:t xml:space="preserve"> gobio]</w:t>
      </w:r>
    </w:p>
    <w:p w14:paraId="184E2D47" w14:textId="347F1D26" w:rsidR="00ED6D5A" w:rsidRPr="00ED6D5A" w:rsidRDefault="00ED6D5A" w:rsidP="00ED6D5A">
      <w:r w:rsidRPr="00ED6D5A">
        <w:t>MVLSQMDAGKALTAAAAKGNTSEVQRILEECRLHPDTLNDFGRTALQVMMMGNSKVASLLLEKGADPNIQDKHGIAPVHDAARTGFVDTLQVLVEYGASVNIPDQRGALPIHIAIREGHRDVVEFLAPLSDLKHANISGQTAIDVARASCVPDMIDLLFSHIHS</w:t>
      </w:r>
    </w:p>
    <w:p w14:paraId="0A2BC541" w14:textId="77777777" w:rsidR="00ED6D5A" w:rsidRPr="00ED6D5A" w:rsidRDefault="00ED6D5A" w:rsidP="00ED6D5A">
      <w:r w:rsidRPr="00ED6D5A">
        <w:t>&gt;XP_029910591.1 cyclin-dependent kinase 4 inhibitor D [</w:t>
      </w:r>
      <w:proofErr w:type="spellStart"/>
      <w:r w:rsidRPr="00ED6D5A">
        <w:t>Myripristis</w:t>
      </w:r>
      <w:proofErr w:type="spellEnd"/>
      <w:r w:rsidRPr="00ED6D5A">
        <w:t xml:space="preserve"> </w:t>
      </w:r>
      <w:proofErr w:type="spellStart"/>
      <w:r w:rsidRPr="00ED6D5A">
        <w:t>murdjan</w:t>
      </w:r>
      <w:proofErr w:type="spellEnd"/>
      <w:r w:rsidRPr="00ED6D5A">
        <w:t>]</w:t>
      </w:r>
    </w:p>
    <w:p w14:paraId="4B144DB9" w14:textId="619313F4" w:rsidR="00ED6D5A" w:rsidRPr="00ED6D5A" w:rsidRDefault="00ED6D5A" w:rsidP="00ED6D5A">
      <w:r w:rsidRPr="00ED6D5A">
        <w:lastRenderedPageBreak/>
        <w:t>MVLSQMDAGKALTAAAANGNTSEVQRILEEYRVHPDTLNEFGRTALQVMMMGNSKVATLLLEYGADPNIQDKHGIAPVHDAARTGFLDTLRVLVEYGASVNIPDQSGALPIHIAIREGHRDVVEFLAPRSNLKHVNTSGQTAVDVARASCVPDMIDLVFAHVHS</w:t>
      </w:r>
    </w:p>
    <w:p w14:paraId="64F68959" w14:textId="77777777" w:rsidR="00ED6D5A" w:rsidRPr="00ED6D5A" w:rsidRDefault="00ED6D5A" w:rsidP="00ED6D5A">
      <w:r w:rsidRPr="00ED6D5A">
        <w:t xml:space="preserve">&gt;XP_026214739.1 cyclin-dependent kinase 4 inhibitor D [Anabas </w:t>
      </w:r>
      <w:proofErr w:type="spellStart"/>
      <w:r w:rsidRPr="00ED6D5A">
        <w:t>testudineus</w:t>
      </w:r>
      <w:proofErr w:type="spellEnd"/>
      <w:r w:rsidRPr="00ED6D5A">
        <w:t>]</w:t>
      </w:r>
    </w:p>
    <w:p w14:paraId="73901088" w14:textId="314F81D9" w:rsidR="00ED6D5A" w:rsidRPr="00ED6D5A" w:rsidRDefault="00ED6D5A" w:rsidP="00ED6D5A">
      <w:r w:rsidRPr="00ED6D5A">
        <w:t>MVLSQMDAGKALTAAAAKGNTGEVRRILEECRVHPDTLNEFGRTALQVMMMGNSKIATLLLEKGADPNIQDKQGITPVHDAARTGFLDTVQVLVEYGASVNMPDHSGALPIHIAIREGHRDVVEFLAPRSDLKHANVSGQTAIDVARASRVPDMIDLLFAHIHS</w:t>
      </w:r>
    </w:p>
    <w:p w14:paraId="1BF44137" w14:textId="77777777" w:rsidR="00ED6D5A" w:rsidRPr="00ED6D5A" w:rsidRDefault="00ED6D5A" w:rsidP="00ED6D5A">
      <w:r w:rsidRPr="00ED6D5A">
        <w:t>&gt;XP_033826815.1 cyclin-dependent kinase 4 inhibitor D [</w:t>
      </w:r>
      <w:proofErr w:type="spellStart"/>
      <w:r w:rsidRPr="00ED6D5A">
        <w:t>Periophthalmus</w:t>
      </w:r>
      <w:proofErr w:type="spellEnd"/>
      <w:r w:rsidRPr="00ED6D5A">
        <w:t xml:space="preserve"> </w:t>
      </w:r>
      <w:proofErr w:type="spellStart"/>
      <w:r w:rsidRPr="00ED6D5A">
        <w:t>magnuspinnatus</w:t>
      </w:r>
      <w:proofErr w:type="spellEnd"/>
      <w:r w:rsidRPr="00ED6D5A">
        <w:t>]</w:t>
      </w:r>
    </w:p>
    <w:p w14:paraId="5E0CA017" w14:textId="5BF4CD0C" w:rsidR="00ED6D5A" w:rsidRPr="00ED6D5A" w:rsidRDefault="00ED6D5A" w:rsidP="00ED6D5A">
      <w:r w:rsidRPr="00ED6D5A">
        <w:t>MVLRQMDAGKCLTAAAATGNTREVQRMMEEGRVHPDTTNEYGRTALQVMMMGNPKVASLLLQKGANPNVQDKYGISPAHDAARTGFVDTLQVLVEHGASVNVADKNGALPIHIAIREGHRDVVAFLAPRSDLKHVNTSGQTAVDVARASRVPDMVDLLFAHVHS</w:t>
      </w:r>
    </w:p>
    <w:p w14:paraId="25668DFD" w14:textId="77777777" w:rsidR="00ED6D5A" w:rsidRPr="00ED6D5A" w:rsidRDefault="00ED6D5A" w:rsidP="00ED6D5A">
      <w:r w:rsidRPr="00ED6D5A">
        <w:t>&gt;XP_034544492.1 cyclin-dependent kinase 4 inhibitor D [</w:t>
      </w:r>
      <w:proofErr w:type="spellStart"/>
      <w:r w:rsidRPr="00ED6D5A">
        <w:t>Notolabrus</w:t>
      </w:r>
      <w:proofErr w:type="spellEnd"/>
      <w:r w:rsidRPr="00ED6D5A">
        <w:t xml:space="preserve"> </w:t>
      </w:r>
      <w:proofErr w:type="spellStart"/>
      <w:r w:rsidRPr="00ED6D5A">
        <w:t>celidotus</w:t>
      </w:r>
      <w:proofErr w:type="spellEnd"/>
      <w:r w:rsidRPr="00ED6D5A">
        <w:t>]</w:t>
      </w:r>
    </w:p>
    <w:p w14:paraId="6A5BB406" w14:textId="0041FA8E" w:rsidR="00ED6D5A" w:rsidRPr="00ED6D5A" w:rsidRDefault="00ED6D5A" w:rsidP="00ED6D5A">
      <w:r w:rsidRPr="00ED6D5A">
        <w:t>MVLSQMDAGKALTAAAAKGDSSEVQRILEDCRVHPDTLNEFGRTALQVMMMGNSKVASLLLEKGADPNIQDKHGIAPVHDAARTGFLDTLQVLVEYGASVNVSDQSGALPIHIAIHEGHRDVVEFLAPRSDLKHANISGQTAIDVARASCVPDMIDLLFAHIHS</w:t>
      </w:r>
    </w:p>
    <w:p w14:paraId="5B162CEF" w14:textId="77777777" w:rsidR="00ED6D5A" w:rsidRPr="00ED6D5A" w:rsidRDefault="00ED6D5A" w:rsidP="00ED6D5A">
      <w:r w:rsidRPr="00ED6D5A">
        <w:t>&gt;XP_040003332.1 cyclin-dependent kinase 4 inhibitor D [Xiphias gladius]</w:t>
      </w:r>
    </w:p>
    <w:p w14:paraId="5E581FD3" w14:textId="6E53EFA7" w:rsidR="00ED6D5A" w:rsidRPr="00ED6D5A" w:rsidRDefault="00ED6D5A" w:rsidP="00ED6D5A">
      <w:r w:rsidRPr="00ED6D5A">
        <w:t>MVLSQMDAGKALTAAAAKGNTSEVQRILEESRVHPDTLNEFGMTALQVMMMGNSKIASLLLEKGADPNIQDKHGIAPVHDAARTGFVDTLQVLVEYGASVNLPDQSGALPIHIAIRGGHRDVVEFLAPRSDLKHATVSGQTAIDVARASCVPDMIDLLFAHIHS</w:t>
      </w:r>
    </w:p>
    <w:p w14:paraId="75C9D6C3" w14:textId="77777777" w:rsidR="00ED6D5A" w:rsidRPr="00ED6D5A" w:rsidRDefault="00ED6D5A" w:rsidP="00ED6D5A">
      <w:r w:rsidRPr="00ED6D5A">
        <w:t>&gt;XP_030599905.1 cyclin-dependent kinase 4 inhibitor D [</w:t>
      </w:r>
      <w:proofErr w:type="spellStart"/>
      <w:r w:rsidRPr="00ED6D5A">
        <w:t>Archocentrus</w:t>
      </w:r>
      <w:proofErr w:type="spellEnd"/>
      <w:r w:rsidRPr="00ED6D5A">
        <w:t xml:space="preserve"> </w:t>
      </w:r>
      <w:proofErr w:type="spellStart"/>
      <w:r w:rsidRPr="00ED6D5A">
        <w:t>centrarchus</w:t>
      </w:r>
      <w:proofErr w:type="spellEnd"/>
      <w:r w:rsidRPr="00ED6D5A">
        <w:t>]</w:t>
      </w:r>
    </w:p>
    <w:p w14:paraId="5EFA1E9C" w14:textId="00F2032A" w:rsidR="00ED6D5A" w:rsidRPr="00ED6D5A" w:rsidRDefault="00ED6D5A" w:rsidP="00ED6D5A">
      <w:r w:rsidRPr="00ED6D5A">
        <w:t>MVLSQMDAGKALTAAAAKGNTSEVQRILEECRVHPDTLNEFGRTALQVMMMGNSKIASLLLEKGAEPNIQDRHGITPVHDAARTGFLDTVQVLVEYGASVNIPDQNGALPIHIAIREGHRDVVKYLAPLSDLKHANISGQTAIDVARASCVPDMIDLLFSHVHS</w:t>
      </w:r>
    </w:p>
    <w:p w14:paraId="3C7520A9" w14:textId="77777777" w:rsidR="00ED6D5A" w:rsidRPr="00ED6D5A" w:rsidRDefault="00ED6D5A" w:rsidP="00ED6D5A">
      <w:r w:rsidRPr="00ED6D5A">
        <w:t>&gt;XP_011472587.1 cyclin-dependent kinase 4 inhibitor D isoform X1 [</w:t>
      </w:r>
      <w:proofErr w:type="spellStart"/>
      <w:r w:rsidRPr="00ED6D5A">
        <w:t>Oryzias</w:t>
      </w:r>
      <w:proofErr w:type="spellEnd"/>
      <w:r w:rsidRPr="00ED6D5A">
        <w:t xml:space="preserve"> </w:t>
      </w:r>
      <w:proofErr w:type="spellStart"/>
      <w:r w:rsidRPr="00ED6D5A">
        <w:t>latipes</w:t>
      </w:r>
      <w:proofErr w:type="spellEnd"/>
      <w:r w:rsidRPr="00ED6D5A">
        <w:t>]</w:t>
      </w:r>
    </w:p>
    <w:p w14:paraId="7C6ED6A3" w14:textId="6B2C7163" w:rsidR="00ED6D5A" w:rsidRPr="00ED6D5A" w:rsidRDefault="00ED6D5A" w:rsidP="00ED6D5A">
      <w:r w:rsidRPr="00ED6D5A">
        <w:t>MCFNGPTVVDFHGVRGACAVEQARTEFIMVLSQMDAGKALTAAAAKGNTSEVQRILEECRVHPDTRNEFGRTALQVMMMGNSKIASLLLEKGADANVQDKHGIAPVHDAARTGFLDTLQVLVENGASVNIPDQNGALPIHIAIWEGHRDVVQFLAPRSNLKHANQSGQTAIDVARASCVPDMMDSLFAHIHS</w:t>
      </w:r>
    </w:p>
    <w:p w14:paraId="432D1D55" w14:textId="77777777" w:rsidR="00ED6D5A" w:rsidRPr="00ED6D5A" w:rsidRDefault="00ED6D5A" w:rsidP="00ED6D5A">
      <w:r w:rsidRPr="00ED6D5A">
        <w:t>&gt;XP_024146139.1 cyclin-dependent kinase 4 inhibitor D [</w:t>
      </w:r>
      <w:proofErr w:type="spellStart"/>
      <w:r w:rsidRPr="00ED6D5A">
        <w:t>Oryzias</w:t>
      </w:r>
      <w:proofErr w:type="spellEnd"/>
      <w:r w:rsidRPr="00ED6D5A">
        <w:t xml:space="preserve"> </w:t>
      </w:r>
      <w:proofErr w:type="spellStart"/>
      <w:r w:rsidRPr="00ED6D5A">
        <w:t>melastigma</w:t>
      </w:r>
      <w:proofErr w:type="spellEnd"/>
      <w:r w:rsidRPr="00ED6D5A">
        <w:t>]</w:t>
      </w:r>
    </w:p>
    <w:p w14:paraId="3F673076" w14:textId="5A5139D9" w:rsidR="00ED6D5A" w:rsidRPr="00ED6D5A" w:rsidRDefault="00ED6D5A" w:rsidP="00ED6D5A">
      <w:r w:rsidRPr="00ED6D5A">
        <w:t>MVLSQMDAGKALTAAAAKGNASEVQRILEECRVHPDTRNEFGRTALQVMMMGNSKIAGLLLEKGADPNVQDKHGIAPVHDAARTGFLDTLQVLVENGASVNIPDQNGALPIHIAIWEGHRDVVQFLAPRSDLKHANQSGQTAIDVARASCVPHMMDSLFAHIHS</w:t>
      </w:r>
    </w:p>
    <w:p w14:paraId="0468D500" w14:textId="77777777" w:rsidR="00ED6D5A" w:rsidRPr="00ED6D5A" w:rsidRDefault="00ED6D5A" w:rsidP="00ED6D5A">
      <w:r w:rsidRPr="00ED6D5A">
        <w:t>&gt;XP_004567929.1 cyclin-dependent kinase 4 inhibitor D [</w:t>
      </w:r>
      <w:proofErr w:type="spellStart"/>
      <w:r w:rsidRPr="00ED6D5A">
        <w:t>Maylandia</w:t>
      </w:r>
      <w:proofErr w:type="spellEnd"/>
      <w:r w:rsidRPr="00ED6D5A">
        <w:t xml:space="preserve"> zebra]</w:t>
      </w:r>
    </w:p>
    <w:p w14:paraId="6423DA32" w14:textId="22B1EE25" w:rsidR="00ED6D5A" w:rsidRPr="00ED6D5A" w:rsidRDefault="00ED6D5A" w:rsidP="00ED6D5A">
      <w:r w:rsidRPr="00ED6D5A">
        <w:lastRenderedPageBreak/>
        <w:t>MVLSQMDAGKALTAAAAKGNTSEVQRILEECRVHPDTPNEFSRTALQVMMMGNSKIASLLLEKGANPNVQDRHGITPVHDAARTGFLDTVEVLVEYGASVNIPDRSGALPIHIAIREGHRDVVKYLAPRSNLKHANVSGQTAVDVARASGVPDMIDLLFSHIHS</w:t>
      </w:r>
    </w:p>
    <w:p w14:paraId="4E76A919" w14:textId="77777777" w:rsidR="00ED6D5A" w:rsidRPr="00ED6D5A" w:rsidRDefault="00ED6D5A" w:rsidP="00ED6D5A">
      <w:r w:rsidRPr="00ED6D5A">
        <w:t>&gt;XP_034044801.1 cyclin-dependent kinase 4 inhibitor D [</w:t>
      </w:r>
      <w:proofErr w:type="spellStart"/>
      <w:r w:rsidRPr="00ED6D5A">
        <w:t>Thalassophryne</w:t>
      </w:r>
      <w:proofErr w:type="spellEnd"/>
      <w:r w:rsidRPr="00ED6D5A">
        <w:t xml:space="preserve"> </w:t>
      </w:r>
      <w:proofErr w:type="spellStart"/>
      <w:r w:rsidRPr="00ED6D5A">
        <w:t>amazonica</w:t>
      </w:r>
      <w:proofErr w:type="spellEnd"/>
      <w:r w:rsidRPr="00ED6D5A">
        <w:t>]</w:t>
      </w:r>
    </w:p>
    <w:p w14:paraId="1DD7B9C5" w14:textId="54069AAE" w:rsidR="00ED6D5A" w:rsidRPr="00ED6D5A" w:rsidRDefault="00ED6D5A" w:rsidP="00ED6D5A">
      <w:r w:rsidRPr="00ED6D5A">
        <w:t>MMVFSQMEAGKALTTAAANGRTVEVQMILEELRVHPDTPNEFGRTALQVMMMGSPKIATLLLQNGADANIQDKHGIAPVHDAARTGFLDTLQVLVEFGASVNLPDHRGALPIHIAIREGHCNIVEFLAPRSDLKHANTSGQTAVDVARASCVPGMIDLLFAHIHS</w:t>
      </w:r>
    </w:p>
    <w:p w14:paraId="514336EA" w14:textId="77777777" w:rsidR="00ED6D5A" w:rsidRPr="00ED6D5A" w:rsidRDefault="00ED6D5A" w:rsidP="00ED6D5A">
      <w:r w:rsidRPr="00ED6D5A">
        <w:t>&gt;XP_031597072.1 cyclin-dependent kinase 4 inhibitor D [Oreochromis aureus]</w:t>
      </w:r>
    </w:p>
    <w:p w14:paraId="6F22756F" w14:textId="7CBAD8FB" w:rsidR="00ED6D5A" w:rsidRPr="00ED6D5A" w:rsidRDefault="00ED6D5A" w:rsidP="00ED6D5A">
      <w:r w:rsidRPr="00ED6D5A">
        <w:t>MVLSQMDAGKALTAAAAKGNTSEVQRILEECRVHPDTPNEFSRTALQVMMMGNSKIASLLLEKGANPNVQDRHGITPVHDAARTGFLDTVEVLVEYGASVNIPDKSGALPIHIAIREGHRDVVKYLAPRSNLKHANVSGQTAIDVARASCVPDMIDLLFSHIHS</w:t>
      </w:r>
    </w:p>
    <w:p w14:paraId="18001ECF" w14:textId="77777777" w:rsidR="00ED6D5A" w:rsidRPr="00ED6D5A" w:rsidRDefault="00ED6D5A" w:rsidP="00ED6D5A">
      <w:r w:rsidRPr="00ED6D5A">
        <w:t xml:space="preserve">&gt;XP_031141822.1 cyclin-dependent kinase 4 inhibitor D [Sander </w:t>
      </w:r>
      <w:proofErr w:type="spellStart"/>
      <w:r w:rsidRPr="00ED6D5A">
        <w:t>lucioperca</w:t>
      </w:r>
      <w:proofErr w:type="spellEnd"/>
      <w:r w:rsidRPr="00ED6D5A">
        <w:t>]</w:t>
      </w:r>
    </w:p>
    <w:p w14:paraId="366CA877" w14:textId="05A8235B" w:rsidR="00ED6D5A" w:rsidRPr="00ED6D5A" w:rsidRDefault="00ED6D5A" w:rsidP="00ED6D5A">
      <w:r w:rsidRPr="00ED6D5A">
        <w:t>MVLSQMDAGKALTAAAAKGNTSEVQRILDECRLHPDTLNEFGRTALQVMMMGNSKIACLLLEKGADPNVQDKHGIAPVHDAARTGFLDTLQVLVEYGASVNIPDQNGALPIHIAIREGHLDVVEFLAPRSDLKHANISGQTAIDVARASCMPAMIDLLFAHIHS</w:t>
      </w:r>
    </w:p>
    <w:p w14:paraId="0187A0AC" w14:textId="77777777" w:rsidR="00ED6D5A" w:rsidRPr="00ED6D5A" w:rsidRDefault="00ED6D5A" w:rsidP="00ED6D5A">
      <w:r w:rsidRPr="00ED6D5A">
        <w:t>&gt;XP_037328840.1 cyclin-dependent kinase 4 inhibitor D [</w:t>
      </w:r>
      <w:proofErr w:type="spellStart"/>
      <w:r w:rsidRPr="00ED6D5A">
        <w:t>Pungitius</w:t>
      </w:r>
      <w:proofErr w:type="spellEnd"/>
      <w:r w:rsidRPr="00ED6D5A">
        <w:t xml:space="preserve"> </w:t>
      </w:r>
      <w:proofErr w:type="spellStart"/>
      <w:r w:rsidRPr="00ED6D5A">
        <w:t>pungitius</w:t>
      </w:r>
      <w:proofErr w:type="spellEnd"/>
      <w:r w:rsidRPr="00ED6D5A">
        <w:t>]</w:t>
      </w:r>
    </w:p>
    <w:p w14:paraId="468E3DCA" w14:textId="0E08DEA8" w:rsidR="00ED6D5A" w:rsidRPr="00ED6D5A" w:rsidRDefault="00ED6D5A" w:rsidP="00ED6D5A">
      <w:r w:rsidRPr="00ED6D5A">
        <w:t>MVLSQMDAGKALTAAAANGSTSEVLRILEECRVHPDTLNEFGRTALQVMMMGNSKIAGLLLEKGADPNVQDKHGIAPVHDAARTGFPDTVRVLVEYGASVNLPDQSGALPIHIAIREGHRGVVEFLAPLSDLKHANVSGQTAIDVARASCVPDIMDLLFAHIHS</w:t>
      </w:r>
    </w:p>
    <w:p w14:paraId="59E54346" w14:textId="77777777" w:rsidR="00ED6D5A" w:rsidRPr="00ED6D5A" w:rsidRDefault="00ED6D5A" w:rsidP="00ED6D5A">
      <w:r w:rsidRPr="00ED6D5A">
        <w:t>&gt;XP_017285945.1 cyclin-dependent kinase 4 inhibitor D [</w:t>
      </w:r>
      <w:proofErr w:type="spellStart"/>
      <w:r w:rsidRPr="00ED6D5A">
        <w:t>Kryptolebias</w:t>
      </w:r>
      <w:proofErr w:type="spellEnd"/>
      <w:r w:rsidRPr="00ED6D5A">
        <w:t xml:space="preserve"> </w:t>
      </w:r>
      <w:proofErr w:type="spellStart"/>
      <w:r w:rsidRPr="00ED6D5A">
        <w:t>marmoratus</w:t>
      </w:r>
      <w:proofErr w:type="spellEnd"/>
      <w:r w:rsidRPr="00ED6D5A">
        <w:t>]</w:t>
      </w:r>
    </w:p>
    <w:p w14:paraId="11627F56" w14:textId="4D2C764C" w:rsidR="00ED6D5A" w:rsidRPr="00ED6D5A" w:rsidRDefault="00ED6D5A" w:rsidP="00ED6D5A">
      <w:r w:rsidRPr="00ED6D5A">
        <w:t>MVLSQMDAGKALTAAAAKGNAEEVQRILEECRVHPDTLNEFGRTALQVMMMGNAKIASLLLEKGADPNVQDKHGIAPAHDAARTGFLDTLQVLVEHGASVNLPDQGGALPIHIAIREGHRDVVEFLAPRSDLKHATASGQTAIDVARASCVPDMMNSLFAHIHS</w:t>
      </w:r>
    </w:p>
    <w:p w14:paraId="0ABBADE2" w14:textId="77777777" w:rsidR="00ED6D5A" w:rsidRPr="00ED6D5A" w:rsidRDefault="00ED6D5A" w:rsidP="00ED6D5A">
      <w:r w:rsidRPr="00ED6D5A">
        <w:t>&gt;XP_006787454.1 cyclin-dependent kinase 4 inhibitor D isoform X1 [</w:t>
      </w:r>
      <w:proofErr w:type="spellStart"/>
      <w:r w:rsidRPr="00ED6D5A">
        <w:t>Neolamprologus</w:t>
      </w:r>
      <w:proofErr w:type="spellEnd"/>
      <w:r w:rsidRPr="00ED6D5A">
        <w:t xml:space="preserve"> </w:t>
      </w:r>
      <w:proofErr w:type="spellStart"/>
      <w:r w:rsidRPr="00ED6D5A">
        <w:t>brichardi</w:t>
      </w:r>
      <w:proofErr w:type="spellEnd"/>
      <w:r w:rsidRPr="00ED6D5A">
        <w:t>]</w:t>
      </w:r>
    </w:p>
    <w:p w14:paraId="5E7E1C28" w14:textId="04621587" w:rsidR="00ED6D5A" w:rsidRPr="00ED6D5A" w:rsidRDefault="00ED6D5A" w:rsidP="00ED6D5A">
      <w:r w:rsidRPr="00ED6D5A">
        <w:t>MEAQHPLGELRLASAGRQTIMVLSQMDAGKALTAAAAKGNTSEVQRILEECRVHPDTPNEFSRTALQVMMMGNSKIASLLLEKGANPNVQDRHGITPVHDAARTGFLDTVEVLVEYGASVNIPDRSGALPIHIAIREGHRDVVKYLAPRSNLKHANVSGQTAVDVARASCVPDMIDLLFSHIHS</w:t>
      </w:r>
    </w:p>
    <w:p w14:paraId="270B09C4" w14:textId="77777777" w:rsidR="00ED6D5A" w:rsidRPr="00ED6D5A" w:rsidRDefault="00ED6D5A" w:rsidP="00ED6D5A">
      <w:r w:rsidRPr="00ED6D5A">
        <w:t>&gt;XP_040042662.1 cyclin-dependent kinase 4 inhibitor D [</w:t>
      </w:r>
      <w:proofErr w:type="spellStart"/>
      <w:r w:rsidRPr="00ED6D5A">
        <w:t>Gasterosteus</w:t>
      </w:r>
      <w:proofErr w:type="spellEnd"/>
      <w:r w:rsidRPr="00ED6D5A">
        <w:t xml:space="preserve"> aculeatus aculeatus]</w:t>
      </w:r>
    </w:p>
    <w:p w14:paraId="30921822" w14:textId="5CF1E9E1" w:rsidR="00ED6D5A" w:rsidRPr="00ED6D5A" w:rsidRDefault="00ED6D5A" w:rsidP="00ED6D5A">
      <w:r w:rsidRPr="00ED6D5A">
        <w:t>MVLSQMDAGKALTAAAANGSTSEVQRILMECRVPADTLNEFGRTALQVMMMGNSKIAGLLLEKGADPNVQDNHGIAPVHDAARTGFPDTLRVLVEYGASVNLPDHSGALPIHIAIREGHRDVVEFLAPLSDLKHANLSGQTAIDVARASCAPDIMDLLFAHIHS</w:t>
      </w:r>
    </w:p>
    <w:p w14:paraId="6FB48BB1" w14:textId="77777777" w:rsidR="00ED6D5A" w:rsidRPr="00ED6D5A" w:rsidRDefault="00ED6D5A" w:rsidP="00ED6D5A">
      <w:r w:rsidRPr="00ED6D5A">
        <w:t xml:space="preserve">&gt;XP_003447928.1 cyclin-dependent kinase 4 inhibitor D [Oreochromis </w:t>
      </w:r>
      <w:proofErr w:type="spellStart"/>
      <w:r w:rsidRPr="00ED6D5A">
        <w:t>niloticus</w:t>
      </w:r>
      <w:proofErr w:type="spellEnd"/>
      <w:r w:rsidRPr="00ED6D5A">
        <w:t>]</w:t>
      </w:r>
    </w:p>
    <w:p w14:paraId="7DBD33F9" w14:textId="4E8B7D4F" w:rsidR="00ED6D5A" w:rsidRPr="00ED6D5A" w:rsidRDefault="00ED6D5A" w:rsidP="00ED6D5A">
      <w:r w:rsidRPr="00ED6D5A">
        <w:lastRenderedPageBreak/>
        <w:t>MVLSQMDAGKALTAAAAKGNTSEVQRILEECRVHPDTPNEFSRTALQVMMMGNSKIASLLLEKGANPNVQDRHGITPVHDAVRTGFLDTVEVLVEYGASVNIPDKSGALPIHIAIREGHRDVVKYLAPRSNLKHANLSGQTAIDVARASCVPDMIDLLFSHIHS</w:t>
      </w:r>
    </w:p>
    <w:p w14:paraId="5E7FDA48" w14:textId="77777777" w:rsidR="00ED6D5A" w:rsidRPr="00ED6D5A" w:rsidRDefault="00ED6D5A" w:rsidP="00ED6D5A">
      <w:r w:rsidRPr="00ED6D5A">
        <w:t>&gt;ACB46844.1 cyclin-dependent kinase inhibitor 2D [</w:t>
      </w:r>
      <w:proofErr w:type="spellStart"/>
      <w:r w:rsidRPr="00ED6D5A">
        <w:t>Nothobranchius</w:t>
      </w:r>
      <w:proofErr w:type="spellEnd"/>
      <w:r w:rsidRPr="00ED6D5A">
        <w:t xml:space="preserve"> </w:t>
      </w:r>
      <w:proofErr w:type="spellStart"/>
      <w:r w:rsidRPr="00ED6D5A">
        <w:t>kuhntae</w:t>
      </w:r>
      <w:proofErr w:type="spellEnd"/>
      <w:r w:rsidRPr="00ED6D5A">
        <w:t>]</w:t>
      </w:r>
    </w:p>
    <w:p w14:paraId="0B6F44C8" w14:textId="06583CB3" w:rsidR="00ED6D5A" w:rsidRPr="00ED6D5A" w:rsidRDefault="00ED6D5A" w:rsidP="00ED6D5A">
      <w:r w:rsidRPr="00ED6D5A">
        <w:t>MVLSQMEAGKALTAAAAKGNTDEVQRILEECRVHPDTVNEFGRTALQVMMMGNSKIASLLLEKGADPNLQDRHGIAPIHDAARTGFLDTLQVLVEHGASVNLPDHNGALPIHIAIREGHRDVVKFLAPQSDLKHANTSGQTAVDAARASCVPDMMDSLFAHVHSS</w:t>
      </w:r>
    </w:p>
    <w:p w14:paraId="46AE70FE" w14:textId="77777777" w:rsidR="00ED6D5A" w:rsidRPr="00ED6D5A" w:rsidRDefault="00ED6D5A" w:rsidP="00ED6D5A">
      <w:r w:rsidRPr="00ED6D5A">
        <w:t>&gt;XP_026160042.1 cyclin-dependent kinase 4 inhibitor D [</w:t>
      </w:r>
      <w:proofErr w:type="spellStart"/>
      <w:r w:rsidRPr="00ED6D5A">
        <w:t>Mastacembelus</w:t>
      </w:r>
      <w:proofErr w:type="spellEnd"/>
      <w:r w:rsidRPr="00ED6D5A">
        <w:t xml:space="preserve"> </w:t>
      </w:r>
      <w:proofErr w:type="spellStart"/>
      <w:r w:rsidRPr="00ED6D5A">
        <w:t>armatus</w:t>
      </w:r>
      <w:proofErr w:type="spellEnd"/>
      <w:r w:rsidRPr="00ED6D5A">
        <w:t>]</w:t>
      </w:r>
    </w:p>
    <w:p w14:paraId="2CC829E3" w14:textId="374F6EED" w:rsidR="00ED6D5A" w:rsidRPr="00ED6D5A" w:rsidRDefault="00ED6D5A" w:rsidP="00ED6D5A">
      <w:r w:rsidRPr="00ED6D5A">
        <w:t>MFVNCRSETRLCMSQRANVFSNVDKPSSFGFSLKISGLWRQRARKSWRRRGSRRPEQGRHTIMVLREMDAGKALTAAAAKGNNGEVRRILEESRVHPDTLNEFGRTALQVMMMGNSKIASLLLEKGANPNVQDRHGIAPIHDAARTGFLDTVQVLVEYGASVNIPDQSGALPIHIAIREGHREVVEFLAPRSDLKHANTSGQTAIDVARASRVPDMINLLFAHIHS</w:t>
      </w:r>
    </w:p>
    <w:p w14:paraId="15FBC27C" w14:textId="77777777" w:rsidR="00ED6D5A" w:rsidRPr="00ED6D5A" w:rsidRDefault="00ED6D5A" w:rsidP="00ED6D5A">
      <w:r w:rsidRPr="00ED6D5A">
        <w:t xml:space="preserve">&gt;XP_023274871.1 cyclin-dependent kinase 4 inhibitor D [Seriola </w:t>
      </w:r>
      <w:proofErr w:type="spellStart"/>
      <w:r w:rsidRPr="00ED6D5A">
        <w:t>lalandi</w:t>
      </w:r>
      <w:proofErr w:type="spellEnd"/>
      <w:r w:rsidRPr="00ED6D5A">
        <w:t xml:space="preserve"> dorsalis]</w:t>
      </w:r>
    </w:p>
    <w:p w14:paraId="71AF8A0A" w14:textId="4E7A1779" w:rsidR="00ED6D5A" w:rsidRPr="00ED6D5A" w:rsidRDefault="00ED6D5A" w:rsidP="00ED6D5A">
      <w:r w:rsidRPr="00ED6D5A">
        <w:t>MVLSQMDAGKALTAAAAKGNTSEVQRILEESRVHPDTLNEFGRTALQVMMMGNSKIASLLLEKGADPNVQDKHGIAPVHDAARTGFLDTLQVLVEYGASVNIPDQSGALPIHIAIREGHRDVVEFLAPQSDLKHTNISGQTAIDVARCVPDMIDLLFTDIHS</w:t>
      </w:r>
    </w:p>
    <w:p w14:paraId="034A9FFB" w14:textId="77777777" w:rsidR="00ED6D5A" w:rsidRPr="00ED6D5A" w:rsidRDefault="00ED6D5A" w:rsidP="00ED6D5A">
      <w:r w:rsidRPr="00ED6D5A">
        <w:t xml:space="preserve">&gt;XP_022622577.1 cyclin-dependent kinase 4 inhibitor D isoform X1 [Seriola </w:t>
      </w:r>
      <w:proofErr w:type="spellStart"/>
      <w:r w:rsidRPr="00ED6D5A">
        <w:t>dumerili</w:t>
      </w:r>
      <w:proofErr w:type="spellEnd"/>
      <w:r w:rsidRPr="00ED6D5A">
        <w:t>]</w:t>
      </w:r>
    </w:p>
    <w:p w14:paraId="42234BB8" w14:textId="7857A3D9" w:rsidR="00ED6D5A" w:rsidRPr="00ED6D5A" w:rsidRDefault="00ED6D5A" w:rsidP="00ED6D5A">
      <w:r w:rsidRPr="00ED6D5A">
        <w:t>MRSPWLSFSVVNCSTSPTEQAGRERIMVLSQMDAGKALTAAAAKGNTSEVQRILEESRVHPDTLNEFGRTALQVMMMGNSKIASLLLEKGADPNVQDKHGIAPVHDAARTGFLDTLRVLVEYGASVNIPDQSGALPIHIAIREGHRDVVEFLAPQSDLKHANISGQTAIDVARCVPDMIDLLFTDIHS</w:t>
      </w:r>
    </w:p>
    <w:p w14:paraId="5F1C9893" w14:textId="77777777" w:rsidR="00ED6D5A" w:rsidRPr="00ED6D5A" w:rsidRDefault="00ED6D5A" w:rsidP="00ED6D5A">
      <w:r w:rsidRPr="00ED6D5A">
        <w:t>&gt;XP_023128546.1 cyclin-dependent kinase 4 inhibitor D [</w:t>
      </w:r>
      <w:proofErr w:type="spellStart"/>
      <w:r w:rsidRPr="00ED6D5A">
        <w:t>Amphiprion</w:t>
      </w:r>
      <w:proofErr w:type="spellEnd"/>
      <w:r w:rsidRPr="00ED6D5A">
        <w:t xml:space="preserve"> </w:t>
      </w:r>
      <w:proofErr w:type="spellStart"/>
      <w:r w:rsidRPr="00ED6D5A">
        <w:t>ocellaris</w:t>
      </w:r>
      <w:proofErr w:type="spellEnd"/>
      <w:r w:rsidRPr="00ED6D5A">
        <w:t>]</w:t>
      </w:r>
    </w:p>
    <w:p w14:paraId="04166A51" w14:textId="07CC4A6B" w:rsidR="00ED6D5A" w:rsidRPr="00ED6D5A" w:rsidRDefault="00ED6D5A" w:rsidP="00ED6D5A">
      <w:r w:rsidRPr="00ED6D5A">
        <w:t>MVLSQMDAGKALTAAAARGNTGEVQWILEECRVHPDTVNEFGRTALQVMMMGNSKIASLLLEKGAEPNVQDKHGIAPIHDAARTGFLDTLQVLVEYGASVNIPDQNGTLPIHIAIQEGHLEVVKFLAPQSDLKHANISGQTAIDVARASCVPDMINSLFAHIHS</w:t>
      </w:r>
    </w:p>
    <w:p w14:paraId="6AF95A79" w14:textId="77777777" w:rsidR="00ED6D5A" w:rsidRPr="00ED6D5A" w:rsidRDefault="00ED6D5A" w:rsidP="00ED6D5A">
      <w:r w:rsidRPr="00ED6D5A">
        <w:t>&gt;KAF3687561.1 Cyclin-dependent kinase 4 inhibitor D p19-INK4d [Channa argus]</w:t>
      </w:r>
    </w:p>
    <w:p w14:paraId="1A2AE451" w14:textId="621B5B40" w:rsidR="00ED6D5A" w:rsidRPr="00ED6D5A" w:rsidRDefault="00ED6D5A" w:rsidP="00ED6D5A">
      <w:r w:rsidRPr="00ED6D5A">
        <w:t>MVFSQMDAGKALTAAAAKGDAGEVQRNLEECGVHPDTLNEFGRTALQVMMMGNSKIASLLLEKGADPNIQDKHGIAPVHDAARTGFLDTLKVLVEFGASVNIPDHNGALPIHIAIREGHRDVVEFLAPRSDLKHANISGQTAIDVARASCVPDMIDLLFAHIHS</w:t>
      </w:r>
    </w:p>
    <w:p w14:paraId="7A85C8CB" w14:textId="77777777" w:rsidR="00ED6D5A" w:rsidRPr="00ED6D5A" w:rsidRDefault="00ED6D5A" w:rsidP="00ED6D5A">
      <w:r w:rsidRPr="00ED6D5A">
        <w:t>&gt;XP_029365622.1 cyclin-dependent kinase 4 inhibitor D [</w:t>
      </w:r>
      <w:proofErr w:type="spellStart"/>
      <w:r w:rsidRPr="00ED6D5A">
        <w:t>Echeneis</w:t>
      </w:r>
      <w:proofErr w:type="spellEnd"/>
      <w:r w:rsidRPr="00ED6D5A">
        <w:t xml:space="preserve"> </w:t>
      </w:r>
      <w:proofErr w:type="spellStart"/>
      <w:r w:rsidRPr="00ED6D5A">
        <w:t>naucrates</w:t>
      </w:r>
      <w:proofErr w:type="spellEnd"/>
      <w:r w:rsidRPr="00ED6D5A">
        <w:t>]</w:t>
      </w:r>
    </w:p>
    <w:p w14:paraId="7CA6EAF5" w14:textId="680548BD" w:rsidR="00ED6D5A" w:rsidRPr="00ED6D5A" w:rsidRDefault="00ED6D5A" w:rsidP="00ED6D5A">
      <w:r w:rsidRPr="00ED6D5A">
        <w:t>MMVLSQMDAGKALTAAAAKGNRTEVQRILEESRVHPDTPNEFGMTALQVMMMGNSKIASLLLEKGADPNVQDKYGIAPVHDAARTGFLDTLRVLVEYGASVNTPDQSGALPIHIAIREGHRKVVEFLAPQSNLKHANISGQTAIDVARASGAPDMIDLLFAYIHS</w:t>
      </w:r>
    </w:p>
    <w:p w14:paraId="2A90BC48" w14:textId="77777777" w:rsidR="00ED6D5A" w:rsidRPr="00ED6D5A" w:rsidRDefault="00ED6D5A" w:rsidP="00ED6D5A">
      <w:r w:rsidRPr="00ED6D5A">
        <w:t>&gt;XP_028261815.1 cyclin-dependent kinase 4 inhibitor D [</w:t>
      </w:r>
      <w:proofErr w:type="spellStart"/>
      <w:r w:rsidRPr="00ED6D5A">
        <w:t>Parambassis</w:t>
      </w:r>
      <w:proofErr w:type="spellEnd"/>
      <w:r w:rsidRPr="00ED6D5A">
        <w:t xml:space="preserve"> </w:t>
      </w:r>
      <w:proofErr w:type="spellStart"/>
      <w:r w:rsidRPr="00ED6D5A">
        <w:t>ranga</w:t>
      </w:r>
      <w:proofErr w:type="spellEnd"/>
      <w:r w:rsidRPr="00ED6D5A">
        <w:t>]</w:t>
      </w:r>
    </w:p>
    <w:p w14:paraId="659A19F2" w14:textId="61C4CED5" w:rsidR="00ED6D5A" w:rsidRPr="00ED6D5A" w:rsidRDefault="00ED6D5A" w:rsidP="00ED6D5A">
      <w:r w:rsidRPr="00ED6D5A">
        <w:lastRenderedPageBreak/>
        <w:t>MVLSQMDAGKALTAAAAKGNTSEVQRILEECRVHPDTLNEFGKTALQVMMMGNSKIASLLLEKGANPNIQDRHGITPARDAACTGFLDTLQILVEYGASVNIPDQSGTLPIHIAIQEGHRDVVKFLAPRSDLKHANVSGQTAIDVARASCEPDMIDSLFAHIHS</w:t>
      </w:r>
    </w:p>
    <w:p w14:paraId="63E2542B" w14:textId="77777777" w:rsidR="00ED6D5A" w:rsidRPr="00ED6D5A" w:rsidRDefault="00ED6D5A" w:rsidP="00ED6D5A">
      <w:r w:rsidRPr="00ED6D5A">
        <w:t>&gt;XP_037530338.1 cyclin-dependent kinase 4 inhibitor D [</w:t>
      </w:r>
      <w:proofErr w:type="spellStart"/>
      <w:r w:rsidRPr="00ED6D5A">
        <w:t>Nematolebias</w:t>
      </w:r>
      <w:proofErr w:type="spellEnd"/>
      <w:r w:rsidRPr="00ED6D5A">
        <w:t xml:space="preserve"> </w:t>
      </w:r>
      <w:proofErr w:type="spellStart"/>
      <w:r w:rsidRPr="00ED6D5A">
        <w:t>whitei</w:t>
      </w:r>
      <w:proofErr w:type="spellEnd"/>
      <w:r w:rsidRPr="00ED6D5A">
        <w:t>]</w:t>
      </w:r>
    </w:p>
    <w:p w14:paraId="2145BBE1" w14:textId="62B6938E" w:rsidR="00ED6D5A" w:rsidRPr="00ED6D5A" w:rsidRDefault="00ED6D5A" w:rsidP="00ED6D5A">
      <w:r w:rsidRPr="00ED6D5A">
        <w:t>MVLSQMDAGKALTAAAAKGNPEEVQRILEELRVHPDTLNEFGRTALQVMMMGNAKIAGLLLEKGADPNVQDKHGIAPAHDAARTGFLDTLQVLVEHGASVNLPDQNGALPIHIAIREGHRDVVEFLAPQSDLKHATVSGQTAVDVARASCVPHMMDALFAHVHS</w:t>
      </w:r>
    </w:p>
    <w:p w14:paraId="0B457BB6" w14:textId="77777777" w:rsidR="00ED6D5A" w:rsidRPr="00ED6D5A" w:rsidRDefault="00ED6D5A" w:rsidP="00ED6D5A">
      <w:r w:rsidRPr="00ED6D5A">
        <w:t>&gt;XP_029014837.1 cyclin-dependent kinase 4 inhibitor D [Betta splendens]</w:t>
      </w:r>
    </w:p>
    <w:p w14:paraId="6E98014F" w14:textId="03154F12" w:rsidR="00ED6D5A" w:rsidRPr="00ED6D5A" w:rsidRDefault="00ED6D5A" w:rsidP="00ED6D5A">
      <w:r w:rsidRPr="00ED6D5A">
        <w:t>MVLSQMDAGKALTAAAAKGNTGEVLRILEECRVHPDTLNEFGRTGLQVMMMGNSKVATLLLEKGADPNVQDKQGITPLHDAARTGFLDTVQVLVEYGALVNMPDHNGALPIHIAIREGHRDVVEFLAPRSDLKHTNIHGQTAIDVARSSRVPNMIDLLFAHIHS</w:t>
      </w:r>
    </w:p>
    <w:p w14:paraId="5877248A" w14:textId="77777777" w:rsidR="00ED6D5A" w:rsidRPr="00ED6D5A" w:rsidRDefault="00ED6D5A" w:rsidP="00ED6D5A">
      <w:r w:rsidRPr="00ED6D5A">
        <w:t>&gt;XP_028307248.1 cyclin-dependent kinase 4 inhibitor D [</w:t>
      </w:r>
      <w:proofErr w:type="spellStart"/>
      <w:r w:rsidRPr="00ED6D5A">
        <w:t>Gouania</w:t>
      </w:r>
      <w:proofErr w:type="spellEnd"/>
      <w:r w:rsidRPr="00ED6D5A">
        <w:t xml:space="preserve"> </w:t>
      </w:r>
      <w:proofErr w:type="spellStart"/>
      <w:r w:rsidRPr="00ED6D5A">
        <w:t>willdenowi</w:t>
      </w:r>
      <w:proofErr w:type="spellEnd"/>
      <w:r w:rsidRPr="00ED6D5A">
        <w:t>]</w:t>
      </w:r>
    </w:p>
    <w:p w14:paraId="04E3517B" w14:textId="52391038" w:rsidR="00ED6D5A" w:rsidRPr="00ED6D5A" w:rsidRDefault="00ED6D5A" w:rsidP="00ED6D5A">
      <w:r w:rsidRPr="00ED6D5A">
        <w:t>MVLSQMEAGKALAAAAAKGDTGEVQRILEECRVHPDTLNEFGRTALQVMMMGNSQIATLLLEKGADPNVQDKHGVAPVHDAAQTGFLDTLQVLVEYGASVNASDQNGSLPIHIAIREGHRDVVKFLAPRSDLAHTNTSGQTVIDMARASRVPDMIDLICAHLHS</w:t>
      </w:r>
    </w:p>
    <w:p w14:paraId="1FB988CB" w14:textId="77777777" w:rsidR="00ED6D5A" w:rsidRPr="00ED6D5A" w:rsidRDefault="00ED6D5A" w:rsidP="00ED6D5A">
      <w:r w:rsidRPr="00ED6D5A">
        <w:t>&gt;XP_034450015.1 cyclin-dependent kinase 4 inhibitor D [</w:t>
      </w:r>
      <w:proofErr w:type="spellStart"/>
      <w:r w:rsidRPr="00ED6D5A">
        <w:t>Hippoglossus</w:t>
      </w:r>
      <w:proofErr w:type="spellEnd"/>
      <w:r w:rsidRPr="00ED6D5A">
        <w:t xml:space="preserve"> </w:t>
      </w:r>
      <w:proofErr w:type="spellStart"/>
      <w:r w:rsidRPr="00ED6D5A">
        <w:t>hippoglossus</w:t>
      </w:r>
      <w:proofErr w:type="spellEnd"/>
      <w:r w:rsidRPr="00ED6D5A">
        <w:t>]</w:t>
      </w:r>
    </w:p>
    <w:p w14:paraId="3F196E2B" w14:textId="3AC4D9EB" w:rsidR="00ED6D5A" w:rsidRPr="00ED6D5A" w:rsidRDefault="00ED6D5A" w:rsidP="00ED6D5A">
      <w:r w:rsidRPr="00ED6D5A">
        <w:t>MFVNCSLATPQCGSHRANVFSNVDKLRLLGFHLKTRLDGLRKERDSNLCDAVDLEPKQAAADGIMVRCPMETGEDLTAAAARGSTSEVRRILEQSGVHPDTVNEFGRTALQVMMMGNTKIATMLLEKGAEPNVQDRHGIAPVHDAARTGFLDTVLALVAHGASVNIPDQSGTLPIHIAIRQGHRDVVEFLAPRSDLRHANLSGQTAIDVARASGEPDMIDLVFAHIHR</w:t>
      </w:r>
    </w:p>
    <w:p w14:paraId="4DA42BCE" w14:textId="77777777" w:rsidR="00ED6D5A" w:rsidRPr="00ED6D5A" w:rsidRDefault="00ED6D5A" w:rsidP="00ED6D5A">
      <w:r w:rsidRPr="00ED6D5A">
        <w:t>&gt;XP_020794159.1 cyclin-dependent kinase 4 inhibitor D [</w:t>
      </w:r>
      <w:proofErr w:type="spellStart"/>
      <w:r w:rsidRPr="00ED6D5A">
        <w:t>Boleophthalmus</w:t>
      </w:r>
      <w:proofErr w:type="spellEnd"/>
      <w:r w:rsidRPr="00ED6D5A">
        <w:t xml:space="preserve"> </w:t>
      </w:r>
      <w:proofErr w:type="spellStart"/>
      <w:r w:rsidRPr="00ED6D5A">
        <w:t>pectinirostris</w:t>
      </w:r>
      <w:proofErr w:type="spellEnd"/>
      <w:r w:rsidRPr="00ED6D5A">
        <w:t>]</w:t>
      </w:r>
    </w:p>
    <w:p w14:paraId="70A2284D" w14:textId="7A312130" w:rsidR="00ED6D5A" w:rsidRPr="00ED6D5A" w:rsidRDefault="00ED6D5A" w:rsidP="00ED6D5A">
      <w:r w:rsidRPr="00ED6D5A">
        <w:t>MVLSQMDAGKALTAAAAKGNTSEVQRMLDECRVHPDTRNEFXXXXVQVMMMGNPKVACLLLQKGANPNLQDKHGISPAHDAARTGFLDTLRVLVEHGASVNVADNNGALPIHIAIREGHRDVVTFLAPRSDLKHANNSGQTAVDVARASRVPDMVDLLFAHIHN</w:t>
      </w:r>
    </w:p>
    <w:p w14:paraId="17F11866" w14:textId="77777777" w:rsidR="00ED6D5A" w:rsidRPr="00ED6D5A" w:rsidRDefault="00ED6D5A" w:rsidP="00ED6D5A">
      <w:r w:rsidRPr="00ED6D5A">
        <w:t>&gt;XP_005797577.1 cyclin-dependent kinase 4 inhibitor D [Xiphophorus maculatus]</w:t>
      </w:r>
    </w:p>
    <w:p w14:paraId="29779317" w14:textId="44806909" w:rsidR="00ED6D5A" w:rsidRPr="00ED6D5A" w:rsidRDefault="00ED6D5A" w:rsidP="00ED6D5A">
      <w:r w:rsidRPr="00ED6D5A">
        <w:t>MVLSQMDAGKALTAAAAKGNADEVQRILEECRVHPDTPNEFGRTALQVMMMGNSKVARLLLEKGAEPNVQDKHGIAPVHDAAQTGFLETLQVLVEHGASVNIQDQNGALPIHIAIREGHRDIVEFLAPRSDLKHANVSGQTAIDVARSLGELDMMNSLFAHIHS</w:t>
      </w:r>
    </w:p>
    <w:p w14:paraId="6B52B477" w14:textId="77777777" w:rsidR="00ED6D5A" w:rsidRPr="00ED6D5A" w:rsidRDefault="00ED6D5A" w:rsidP="00ED6D5A">
      <w:r w:rsidRPr="00ED6D5A">
        <w:t>&gt;XP_012705944.1 cyclin-dependent kinase 4 inhibitor D [</w:t>
      </w:r>
      <w:proofErr w:type="spellStart"/>
      <w:r w:rsidRPr="00ED6D5A">
        <w:t>Fundulus</w:t>
      </w:r>
      <w:proofErr w:type="spellEnd"/>
      <w:r w:rsidRPr="00ED6D5A">
        <w:t xml:space="preserve"> </w:t>
      </w:r>
      <w:proofErr w:type="spellStart"/>
      <w:r w:rsidRPr="00ED6D5A">
        <w:t>heteroclitus</w:t>
      </w:r>
      <w:proofErr w:type="spellEnd"/>
      <w:r w:rsidRPr="00ED6D5A">
        <w:t>]</w:t>
      </w:r>
    </w:p>
    <w:p w14:paraId="4D13FEE5" w14:textId="75967933" w:rsidR="00ED6D5A" w:rsidRPr="00ED6D5A" w:rsidRDefault="00ED6D5A" w:rsidP="00ED6D5A">
      <w:r w:rsidRPr="00ED6D5A">
        <w:t>MVLSQMDAGKALTAAAARGNADEVQRLLEECRVHPDTPNEFGRTALQVMMMGNSKVAGLLLEKGAEPNVQDKYGIAPVHDAARTGFLETLQVLVEHGASVNLQDQNGALPIHIAIREGHREVVEFLAPLSDLKQATVSGQTAIDMARALGELDMMNSLFAHIHS</w:t>
      </w:r>
    </w:p>
    <w:p w14:paraId="13266FAF" w14:textId="77777777" w:rsidR="00ED6D5A" w:rsidRPr="00ED6D5A" w:rsidRDefault="00ED6D5A" w:rsidP="00ED6D5A">
      <w:r w:rsidRPr="00ED6D5A">
        <w:t>&gt;XP_026989323.1 cyclin-dependent kinase 4 inhibitor D [</w:t>
      </w:r>
      <w:proofErr w:type="spellStart"/>
      <w:r w:rsidRPr="00ED6D5A">
        <w:t>Tachysurus</w:t>
      </w:r>
      <w:proofErr w:type="spellEnd"/>
      <w:r w:rsidRPr="00ED6D5A">
        <w:t xml:space="preserve"> </w:t>
      </w:r>
      <w:proofErr w:type="spellStart"/>
      <w:r w:rsidRPr="00ED6D5A">
        <w:t>fulvidraco</w:t>
      </w:r>
      <w:proofErr w:type="spellEnd"/>
      <w:r w:rsidRPr="00ED6D5A">
        <w:t>]</w:t>
      </w:r>
    </w:p>
    <w:p w14:paraId="0C760D1C" w14:textId="2FDFB645" w:rsidR="00ED6D5A" w:rsidRPr="00ED6D5A" w:rsidRDefault="00ED6D5A" w:rsidP="00ED6D5A">
      <w:r w:rsidRPr="00ED6D5A">
        <w:lastRenderedPageBreak/>
        <w:t>MVLSESDAGKSLTAAAAKGDTAEVRRLLEDRRVHPDTRNEFGKTALQVMMMGNPNVACLLLENGADPNIQDRFGITPVHDAARTGFLDTLCVLVDYGASVNIPDQSGALPIHIAIREGYRDVVEFLAPRSNLGHQDTRGDTALDIAEASCTPDMVELLKRQLESSLAFQS</w:t>
      </w:r>
    </w:p>
    <w:p w14:paraId="27E1A9BD" w14:textId="77777777" w:rsidR="00ED6D5A" w:rsidRPr="00ED6D5A" w:rsidRDefault="00ED6D5A" w:rsidP="00ED6D5A">
      <w:r w:rsidRPr="00ED6D5A">
        <w:t>&gt;XP_026789085.1 cyclin-dependent kinase 4 inhibitor D [</w:t>
      </w:r>
      <w:proofErr w:type="spellStart"/>
      <w:r w:rsidRPr="00ED6D5A">
        <w:t>Pangasianodon</w:t>
      </w:r>
      <w:proofErr w:type="spellEnd"/>
      <w:r w:rsidRPr="00ED6D5A">
        <w:t xml:space="preserve"> </w:t>
      </w:r>
      <w:proofErr w:type="spellStart"/>
      <w:r w:rsidRPr="00ED6D5A">
        <w:t>hypophthalmus</w:t>
      </w:r>
      <w:proofErr w:type="spellEnd"/>
      <w:r w:rsidRPr="00ED6D5A">
        <w:t>]</w:t>
      </w:r>
    </w:p>
    <w:p w14:paraId="547762DA" w14:textId="6CCB96F2" w:rsidR="00ED6D5A" w:rsidRPr="00ED6D5A" w:rsidRDefault="00ED6D5A" w:rsidP="00ED6D5A">
      <w:r w:rsidRPr="00ED6D5A">
        <w:t>MVLSESDAGKSLTAAAARGDTAEVRRLLEESRVHPDTRNEFNKTALQVMMMGNTNVACLLLENGADPNIQDRFGITPAHDAARTGFLDTLCVLVDYGASVNIPDQSGALPIHIAIREGYRDVVEFLAPRSNLGHQDTRGDTALDIAKASCTPGMVELLKRQLESSLAFQS</w:t>
      </w:r>
    </w:p>
    <w:p w14:paraId="031820D6" w14:textId="77777777" w:rsidR="00ED6D5A" w:rsidRPr="00ED6D5A" w:rsidRDefault="00ED6D5A" w:rsidP="00ED6D5A">
      <w:r w:rsidRPr="00ED6D5A">
        <w:t xml:space="preserve">&gt;XP_012694315.1 cyclin-dependent kinase 4 inhibitor D [Clupea </w:t>
      </w:r>
      <w:proofErr w:type="spellStart"/>
      <w:r w:rsidRPr="00ED6D5A">
        <w:t>harengus</w:t>
      </w:r>
      <w:proofErr w:type="spellEnd"/>
      <w:r w:rsidRPr="00ED6D5A">
        <w:t>]</w:t>
      </w:r>
    </w:p>
    <w:p w14:paraId="0D777AA6" w14:textId="6A9564E5" w:rsidR="00ED6D5A" w:rsidRPr="00ED6D5A" w:rsidRDefault="00ED6D5A" w:rsidP="00ED6D5A">
      <w:r w:rsidRPr="00ED6D5A">
        <w:t>MVLSENDAGKGLTTAAAKGNTAEVRRMLEECRVHPDTVNEFGRTALQVMMMGNTNVACLLLEHGADPNIQDRFGVTPAHDASRGGFLDTLRALVDFGASVNVPDSSGALPIHIAIREGYRDVVEYLAPRSNLSHHNTSGETALDVARASCTPDVVELLERQLESSLTFKS</w:t>
      </w:r>
    </w:p>
    <w:p w14:paraId="3BA8ED33" w14:textId="77777777" w:rsidR="00ED6D5A" w:rsidRPr="00ED6D5A" w:rsidRDefault="00ED6D5A" w:rsidP="00ED6D5A">
      <w:r w:rsidRPr="00ED6D5A">
        <w:t>&gt;XP_030638678.1 cyclin-dependent kinase 4 inhibitor D [</w:t>
      </w:r>
      <w:proofErr w:type="spellStart"/>
      <w:r w:rsidRPr="00ED6D5A">
        <w:t>Chanos</w:t>
      </w:r>
      <w:proofErr w:type="spellEnd"/>
      <w:r w:rsidRPr="00ED6D5A">
        <w:t xml:space="preserve"> </w:t>
      </w:r>
      <w:proofErr w:type="spellStart"/>
      <w:r w:rsidRPr="00ED6D5A">
        <w:t>chanos</w:t>
      </w:r>
      <w:proofErr w:type="spellEnd"/>
      <w:r w:rsidRPr="00ED6D5A">
        <w:t>]</w:t>
      </w:r>
    </w:p>
    <w:p w14:paraId="7E58FC94" w14:textId="14332ABE" w:rsidR="00ED6D5A" w:rsidRPr="00ED6D5A" w:rsidRDefault="00ED6D5A" w:rsidP="00ED6D5A">
      <w:r w:rsidRPr="00ED6D5A">
        <w:t>MVLSENDAGKNLTAAAAKGNVAEVRRMLEECRVHPDTVNEFGKTALQVMMMGNTNVACLLLENGADPNIQDCFGVTPAHDAARTGFLDTLRALVLYGASVNVPDQSGALPIHIAIREGHMDVVEYLAPRSNLGHHDTSGDTALDVARATCPPDVVELLERQLEYSTMYQSSQ</w:t>
      </w:r>
    </w:p>
    <w:p w14:paraId="36DEA883" w14:textId="77777777" w:rsidR="00ED6D5A" w:rsidRPr="00ED6D5A" w:rsidRDefault="00ED6D5A" w:rsidP="00ED6D5A">
      <w:r w:rsidRPr="00ED6D5A">
        <w:t xml:space="preserve">&gt;XP_010871084.1 cyclin-dependent kinase 4 inhibitor D [Esox </w:t>
      </w:r>
      <w:proofErr w:type="spellStart"/>
      <w:r w:rsidRPr="00ED6D5A">
        <w:t>lucius</w:t>
      </w:r>
      <w:proofErr w:type="spellEnd"/>
      <w:r w:rsidRPr="00ED6D5A">
        <w:t>]</w:t>
      </w:r>
    </w:p>
    <w:p w14:paraId="2D5071FB" w14:textId="0DFBE258" w:rsidR="00ED6D5A" w:rsidRPr="00ED6D5A" w:rsidRDefault="00ED6D5A" w:rsidP="00ED6D5A">
      <w:r w:rsidRPr="00ED6D5A">
        <w:t>MVLSQSDAGKSLTTAAAKGNTDEVRKILEECRVPADTVNEFGKTALQVMMMGNSNVACLLLEHGANPNITDKRGISPAHDAAHTGFLDTLQVLVEFGASVNTADHSGSLPIHVAVREGYRDIVEFLAPRSNLKHPNASGETPVDLARASASCTPEVVELLERQLESQVFSQSPSLI</w:t>
      </w:r>
    </w:p>
    <w:p w14:paraId="0231859A" w14:textId="77777777" w:rsidR="00ED6D5A" w:rsidRPr="00ED6D5A" w:rsidRDefault="00ED6D5A" w:rsidP="00ED6D5A">
      <w:r w:rsidRPr="00ED6D5A">
        <w:t>&gt;XP_037130041.1 cyclin-dependent kinase 4 inhibitor D [</w:t>
      </w:r>
      <w:proofErr w:type="spellStart"/>
      <w:r w:rsidRPr="00ED6D5A">
        <w:t>Syngnathus</w:t>
      </w:r>
      <w:proofErr w:type="spellEnd"/>
      <w:r w:rsidRPr="00ED6D5A">
        <w:t xml:space="preserve"> </w:t>
      </w:r>
      <w:proofErr w:type="spellStart"/>
      <w:r w:rsidRPr="00ED6D5A">
        <w:t>acus</w:t>
      </w:r>
      <w:proofErr w:type="spellEnd"/>
      <w:r w:rsidRPr="00ED6D5A">
        <w:t>]</w:t>
      </w:r>
    </w:p>
    <w:p w14:paraId="6E7E2AFA" w14:textId="5B398815" w:rsidR="00ED6D5A" w:rsidRPr="00ED6D5A" w:rsidRDefault="00ED6D5A" w:rsidP="00ED6D5A">
      <w:r w:rsidRPr="00ED6D5A">
        <w:t>MVHMHGARGLTGAAARGNLDEVRRILEECRLHPDTVNEFGRTALQVMMMGNSKVARLLLERGADPNVQDAGGTAPVHDAARTGFVDTLQVLVEHGASVNVADHGGALPIHLAIREGHRHAVEFLAPLSDLGRANAHGQTAVDVARASHRPDMIRLLFAHIHS</w:t>
      </w:r>
    </w:p>
    <w:p w14:paraId="7943A4A4" w14:textId="77777777" w:rsidR="00ED6D5A" w:rsidRPr="00ED6D5A" w:rsidRDefault="00ED6D5A" w:rsidP="00ED6D5A">
      <w:r w:rsidRPr="00ED6D5A">
        <w:t xml:space="preserve">&gt;XP_026869396.1 cyclin-dependent kinase 4 inhibitor D [Electrophorus </w:t>
      </w:r>
      <w:proofErr w:type="spellStart"/>
      <w:r w:rsidRPr="00ED6D5A">
        <w:t>electricus</w:t>
      </w:r>
      <w:proofErr w:type="spellEnd"/>
      <w:r w:rsidRPr="00ED6D5A">
        <w:t>]</w:t>
      </w:r>
    </w:p>
    <w:p w14:paraId="52329B53" w14:textId="610B03F0" w:rsidR="00ED6D5A" w:rsidRPr="00ED6D5A" w:rsidRDefault="00ED6D5A" w:rsidP="00ED6D5A">
      <w:r w:rsidRPr="00ED6D5A">
        <w:t>MVLSENDAGKRLTSAAAKGDVADVRRMLEECRVHPDTINEFGKTALQVMMMGNNNVACLLLENGADPNIQDNFGITPAHDAARTGFLDTLHVLVDYGASVNIPDKSGALPIHIAIREGYRDVVEYLAPRSNLGHQDTRGDTALDIAMATCTPDIVELLKRQLESTLA</w:t>
      </w:r>
    </w:p>
    <w:p w14:paraId="7A7DAC52" w14:textId="77777777" w:rsidR="00ED6D5A" w:rsidRPr="00ED6D5A" w:rsidRDefault="00ED6D5A" w:rsidP="00ED6D5A">
      <w:r w:rsidRPr="00ED6D5A">
        <w:t xml:space="preserve">&gt;XP_036409347.1 cyclin-dependent kinase 4 inhibitor D-like [Megalops </w:t>
      </w:r>
      <w:proofErr w:type="spellStart"/>
      <w:r w:rsidRPr="00ED6D5A">
        <w:t>cyprinoides</w:t>
      </w:r>
      <w:proofErr w:type="spellEnd"/>
      <w:r w:rsidRPr="00ED6D5A">
        <w:t>]</w:t>
      </w:r>
    </w:p>
    <w:p w14:paraId="2E6A7CE0" w14:textId="4B10C1B0" w:rsidR="00ED6D5A" w:rsidRPr="00ED6D5A" w:rsidRDefault="00ED6D5A" w:rsidP="00ED6D5A">
      <w:r w:rsidRPr="00ED6D5A">
        <w:t>MVLSERDAGKNLSTAAARGKVQEVRRMLEEHRVHPDTVNEFGKTALQVMMMGSTNVACLLLEHGANANVQDRHGVTPAHDAARTGFVDTLRVLVEFGASVNTPDNAGALPIHIAIREGHTDVVEFLAPRSNLSHQDTSGDTALDVARAARIPHVVELLERQMESSLKFQA</w:t>
      </w:r>
    </w:p>
    <w:p w14:paraId="7D5072B0" w14:textId="77777777" w:rsidR="00ED6D5A" w:rsidRPr="00ED6D5A" w:rsidRDefault="00ED6D5A" w:rsidP="00ED6D5A">
      <w:r w:rsidRPr="00ED6D5A">
        <w:t>&gt;XP_017548381.1 cyclin-dependent kinase 4 inhibitor D [</w:t>
      </w:r>
      <w:proofErr w:type="spellStart"/>
      <w:r w:rsidRPr="00ED6D5A">
        <w:t>Pygocentrus</w:t>
      </w:r>
      <w:proofErr w:type="spellEnd"/>
      <w:r w:rsidRPr="00ED6D5A">
        <w:t xml:space="preserve"> nattereri]</w:t>
      </w:r>
    </w:p>
    <w:p w14:paraId="7BD73780" w14:textId="19D812B5" w:rsidR="00ED6D5A" w:rsidRPr="00ED6D5A" w:rsidRDefault="00ED6D5A" w:rsidP="00ED6D5A">
      <w:r w:rsidRPr="00ED6D5A">
        <w:lastRenderedPageBreak/>
        <w:t>MVLSEKEAGRRLTSAAARGDAAEVRRVLEDCRVHPDTVNEFGKTALQVMMMGNTSVACLLLESGANPNIQDRFGITPAHDAARTGFLDTLRVLVDFGADVNVPDQSGVLPIHLAIREGYRDVVEYLAPRSNLGHQDTRGDNALDIAKATCTPDLVELLKRQLESTLAFQS</w:t>
      </w:r>
    </w:p>
    <w:p w14:paraId="0A791B78" w14:textId="77777777" w:rsidR="00ED6D5A" w:rsidRPr="00ED6D5A" w:rsidRDefault="00ED6D5A" w:rsidP="00ED6D5A">
      <w:r w:rsidRPr="00ED6D5A">
        <w:t>&gt;XP_028830394.1 cyclin-dependent kinase 4 inhibitor D [</w:t>
      </w:r>
      <w:proofErr w:type="spellStart"/>
      <w:r w:rsidRPr="00ED6D5A">
        <w:t>Denticeps</w:t>
      </w:r>
      <w:proofErr w:type="spellEnd"/>
      <w:r w:rsidRPr="00ED6D5A">
        <w:t xml:space="preserve"> </w:t>
      </w:r>
      <w:proofErr w:type="spellStart"/>
      <w:r w:rsidRPr="00ED6D5A">
        <w:t>clupeoides</w:t>
      </w:r>
      <w:proofErr w:type="spellEnd"/>
      <w:r w:rsidRPr="00ED6D5A">
        <w:t>]</w:t>
      </w:r>
    </w:p>
    <w:p w14:paraId="7E1E8F7A" w14:textId="219B5D6A" w:rsidR="00ED6D5A" w:rsidRPr="00ED6D5A" w:rsidRDefault="00ED6D5A" w:rsidP="00ED6D5A">
      <w:r w:rsidRPr="00ED6D5A">
        <w:t>MVVSENDAGRSLTAAAARGNTAEVRRMLEERRVHPDTANEFGRTALQVMMMGNTSVASLLLEHGANPNAQDRFGVTPVHDAARTGFLNTLRALVDHGASVNSPDSWGALPLHLAIREGHKDVVEYLVPCSNLGHHNSSGQTALDLARACCMPDVVEMLERQLESSPALQS</w:t>
      </w:r>
    </w:p>
    <w:p w14:paraId="718E4B63" w14:textId="77777777" w:rsidR="00ED6D5A" w:rsidRPr="00ED6D5A" w:rsidRDefault="00ED6D5A" w:rsidP="00ED6D5A">
      <w:r w:rsidRPr="00ED6D5A">
        <w:t xml:space="preserve">&gt;XP_005346944.1 cyclin-dependent kinase 4 inhibitor D [Microtus </w:t>
      </w:r>
      <w:proofErr w:type="spellStart"/>
      <w:r w:rsidRPr="00ED6D5A">
        <w:t>ochrogaster</w:t>
      </w:r>
      <w:proofErr w:type="spellEnd"/>
      <w:r w:rsidRPr="00ED6D5A">
        <w:t>]</w:t>
      </w:r>
    </w:p>
    <w:p w14:paraId="0FF85F86" w14:textId="30F24632" w:rsidR="00ED6D5A" w:rsidRPr="00ED6D5A" w:rsidRDefault="00ED6D5A" w:rsidP="00ED6D5A">
      <w:r w:rsidRPr="00ED6D5A">
        <w:t>MLLEEVRVGDRLSGAAARGDVQEVRRLLHRELVHPDALNRFGKTALQVMMFGSPAVALELLKQGASPNVQDASGTSPVHDAARTGFLDTLKVLVEHGADVNALDGTGSLPIHLAIREGHASVVSFLAPESDLHHRDSSGLTPLELARQRGAQNLMDILQRHMVIPV</w:t>
      </w:r>
    </w:p>
    <w:p w14:paraId="1802EC2F" w14:textId="77777777" w:rsidR="00ED6D5A" w:rsidRPr="00ED6D5A" w:rsidRDefault="00ED6D5A" w:rsidP="00ED6D5A">
      <w:r w:rsidRPr="00ED6D5A">
        <w:t>&gt;XP_038179379.1 cyclin-dependent kinase 4 inhibitor D [Arvicola amphibius]</w:t>
      </w:r>
    </w:p>
    <w:p w14:paraId="2797395D" w14:textId="7C1769A7" w:rsidR="00ED6D5A" w:rsidRPr="00ED6D5A" w:rsidRDefault="00ED6D5A" w:rsidP="00ED6D5A">
      <w:r w:rsidRPr="00ED6D5A">
        <w:t>MLLEEVRVGDRLSGAAARGDVQEVRRLLHRELVHPDALNRFGKTALQVMMFGSPAVALELLKQGASPNVQDASGTSPVHDAARTGFLDTLKVLVEHGADVNALDGTGSLPIHLAIREGHTSVVSFLAPESDLHHRDASGLTPLELARQRGAQNLMDILQRHMVIPV</w:t>
      </w:r>
    </w:p>
    <w:p w14:paraId="50C6F43C" w14:textId="77777777" w:rsidR="00ED6D5A" w:rsidRPr="00ED6D5A" w:rsidRDefault="00ED6D5A" w:rsidP="00ED6D5A">
      <w:r w:rsidRPr="00ED6D5A">
        <w:t xml:space="preserve">&gt;XP_003413138.1 cyclin-dependent kinase 4 inhibitor D [Loxodonta </w:t>
      </w:r>
      <w:proofErr w:type="spellStart"/>
      <w:r w:rsidRPr="00ED6D5A">
        <w:t>africana</w:t>
      </w:r>
      <w:proofErr w:type="spellEnd"/>
      <w:r w:rsidRPr="00ED6D5A">
        <w:t>]</w:t>
      </w:r>
    </w:p>
    <w:p w14:paraId="0D25919E" w14:textId="2AC31C05" w:rsidR="00ED6D5A" w:rsidRPr="00ED6D5A" w:rsidRDefault="00ED6D5A" w:rsidP="00ED6D5A">
      <w:r w:rsidRPr="00ED6D5A">
        <w:t>MLLEEVHAGDRLSGAAARGDVQEVRRLLHRELMHPDALNRFGKTALQVMMFGSPTIALELLKQGASPNVQDVSGTTPAHDAARTGFLDTLKVLVEHGADVNTPDGTGALPIHLAVREGHAAVVSFLAAESDLHHRDARGLTPLELAQQRGARDLMDILQGHLVAPL</w:t>
      </w:r>
    </w:p>
    <w:p w14:paraId="4D388104" w14:textId="77777777" w:rsidR="00ED6D5A" w:rsidRPr="00ED6D5A" w:rsidRDefault="00ED6D5A" w:rsidP="00ED6D5A">
      <w:r w:rsidRPr="00ED6D5A">
        <w:t>&gt;XP_005078607.1 cyclin-dependent kinase 4 inhibitor D [</w:t>
      </w:r>
      <w:proofErr w:type="spellStart"/>
      <w:r w:rsidRPr="00ED6D5A">
        <w:t>Mesocricetus</w:t>
      </w:r>
      <w:proofErr w:type="spellEnd"/>
      <w:r w:rsidRPr="00ED6D5A">
        <w:t xml:space="preserve"> auratus]</w:t>
      </w:r>
    </w:p>
    <w:p w14:paraId="1888E799" w14:textId="73201870" w:rsidR="00ED6D5A" w:rsidRPr="00ED6D5A" w:rsidRDefault="00ED6D5A" w:rsidP="00ED6D5A">
      <w:r w:rsidRPr="00ED6D5A">
        <w:t>MLLEEVRVGDRLSGAAARGDVQEVRRLLHRELVHPDALNRFGKTALQVMMFGSPAVALELLKQGASPNVQDASGTSPVHDAARTGFLDTLKVLVEHGADVNALDGTGSLPIHLAIREGHSSVVSFLAPESDLHHRDTSGLTPLDLARQRGDQNLMDILQGHMVIPM</w:t>
      </w:r>
    </w:p>
    <w:p w14:paraId="4F865681" w14:textId="77777777" w:rsidR="00ED6D5A" w:rsidRPr="00ED6D5A" w:rsidRDefault="00ED6D5A" w:rsidP="00ED6D5A">
      <w:r w:rsidRPr="00ED6D5A">
        <w:t>&gt;XP_036049086.1 cyclin-dependent kinase 4 inhibitor D [</w:t>
      </w:r>
      <w:proofErr w:type="spellStart"/>
      <w:r w:rsidRPr="00ED6D5A">
        <w:t>Onychomys</w:t>
      </w:r>
      <w:proofErr w:type="spellEnd"/>
      <w:r w:rsidRPr="00ED6D5A">
        <w:t xml:space="preserve"> </w:t>
      </w:r>
      <w:proofErr w:type="spellStart"/>
      <w:r w:rsidRPr="00ED6D5A">
        <w:t>torridus</w:t>
      </w:r>
      <w:proofErr w:type="spellEnd"/>
      <w:r w:rsidRPr="00ED6D5A">
        <w:t>]</w:t>
      </w:r>
    </w:p>
    <w:p w14:paraId="565A16EE" w14:textId="5D9BA829" w:rsidR="00ED6D5A" w:rsidRPr="00ED6D5A" w:rsidRDefault="00ED6D5A" w:rsidP="00ED6D5A">
      <w:r w:rsidRPr="00ED6D5A">
        <w:t>MLLEEVLVGDRLSGAAARGDVQEVRRLLHRELVHPDALNRFGKTALQVMMFGSPAVALELLKQGASPNVQDASGTSPVHDAARTGFLDTLKVLVEHGADVNVLDSTGSLPIHLAIREGHSSVVSFLASDSDLHHRDSSGLTPLELARQRGDQNLMDILQGHMVIPM</w:t>
      </w:r>
    </w:p>
    <w:p w14:paraId="592E951B" w14:textId="77777777" w:rsidR="00ED6D5A" w:rsidRPr="00ED6D5A" w:rsidRDefault="00ED6D5A" w:rsidP="00ED6D5A">
      <w:r w:rsidRPr="00ED6D5A">
        <w:t>&gt;XP_012646092.1 cyclin-dependent kinase 4 inhibitor D [Microcebus murinus]</w:t>
      </w:r>
    </w:p>
    <w:p w14:paraId="272B9200" w14:textId="0480D1CB" w:rsidR="00ED6D5A" w:rsidRPr="00ED6D5A" w:rsidRDefault="00ED6D5A" w:rsidP="00ED6D5A">
      <w:r w:rsidRPr="00ED6D5A">
        <w:t>MLLEEVRAGDRLSGAAARGDVQEVRRLLHRELVHPDALNRFGKTALQVMMFGSTTIALELLKQGASPNVQDISGTSPVHDAARTGFLDTLKVLVEHGADVNAPDGTGALPIHLAVREGHAAVVGFLAAESDLHHRDARGLTPLELARQRGAQGLMDILQGHMVAPL</w:t>
      </w:r>
    </w:p>
    <w:p w14:paraId="6ECADAF7" w14:textId="77777777" w:rsidR="00ED6D5A" w:rsidRPr="00ED6D5A" w:rsidRDefault="00ED6D5A" w:rsidP="00ED6D5A">
      <w:r w:rsidRPr="00ED6D5A">
        <w:t>&gt;XP_020023338.1 cyclin-dependent kinase 4 inhibitor D [Castor canadensis]</w:t>
      </w:r>
    </w:p>
    <w:p w14:paraId="236FB323" w14:textId="71C52425" w:rsidR="00ED6D5A" w:rsidRPr="00ED6D5A" w:rsidRDefault="00ED6D5A" w:rsidP="00ED6D5A">
      <w:r w:rsidRPr="00ED6D5A">
        <w:lastRenderedPageBreak/>
        <w:t>MLLEEVRAGDRLSGAAARGDVQEVRRLLHRELVHPDALNRFGKTALQVMMFGSPTIALELLKQGASPNVQDDSGTSPIHDAARTGFLDTLKVLVEHGADVNAPDGTGALPIHLAVREGHSAVVSFLASESDLHHRDASGLTPLELARQRGAQDLLDILQGHTVIPL</w:t>
      </w:r>
    </w:p>
    <w:p w14:paraId="52AA164C" w14:textId="77777777" w:rsidR="00ED6D5A" w:rsidRPr="00ED6D5A" w:rsidRDefault="00ED6D5A" w:rsidP="00ED6D5A">
      <w:r w:rsidRPr="00ED6D5A">
        <w:t xml:space="preserve">&gt;XP_016009123.1 cyclin-dependent kinase 4 inhibitor D [Rousettus </w:t>
      </w:r>
      <w:proofErr w:type="spellStart"/>
      <w:r w:rsidRPr="00ED6D5A">
        <w:t>aegyptiacus</w:t>
      </w:r>
      <w:proofErr w:type="spellEnd"/>
      <w:r w:rsidRPr="00ED6D5A">
        <w:t>]</w:t>
      </w:r>
    </w:p>
    <w:p w14:paraId="0BD9D1FE" w14:textId="6B857E69" w:rsidR="00ED6D5A" w:rsidRPr="00ED6D5A" w:rsidRDefault="00ED6D5A" w:rsidP="00ED6D5A">
      <w:r w:rsidRPr="00ED6D5A">
        <w:t>MLLEEVRAGDRLSGAAARGDVQEVRRLLHRELVHPDSLNRFGKTALQVMMFGSPAIALELLKQGASPNVQDASGTTPAHDAARTGFLDTLKVLVEHGADVNVPDDTGALPIHLAVLEGHTTVVSFLAAESDLHHRDARGLTPFELAQGRGAHDLMDVLQGHTVASL</w:t>
      </w:r>
    </w:p>
    <w:p w14:paraId="2813C32A" w14:textId="77777777" w:rsidR="00ED6D5A" w:rsidRPr="00ED6D5A" w:rsidRDefault="00ED6D5A" w:rsidP="00ED6D5A">
      <w:r w:rsidRPr="00ED6D5A">
        <w:t>&gt;XP_017657926.1 cyclin-dependent kinase 4 inhibitor D isoform X1 [</w:t>
      </w:r>
      <w:proofErr w:type="spellStart"/>
      <w:r w:rsidRPr="00ED6D5A">
        <w:t>Nannospalax</w:t>
      </w:r>
      <w:proofErr w:type="spellEnd"/>
      <w:r w:rsidRPr="00ED6D5A">
        <w:t xml:space="preserve"> </w:t>
      </w:r>
      <w:proofErr w:type="spellStart"/>
      <w:r w:rsidRPr="00ED6D5A">
        <w:t>galili</w:t>
      </w:r>
      <w:proofErr w:type="spellEnd"/>
      <w:r w:rsidRPr="00ED6D5A">
        <w:t>]</w:t>
      </w:r>
    </w:p>
    <w:p w14:paraId="022D2269" w14:textId="308B2D38" w:rsidR="00ED6D5A" w:rsidRPr="00ED6D5A" w:rsidRDefault="00ED6D5A" w:rsidP="00ED6D5A">
      <w:r w:rsidRPr="00ED6D5A">
        <w:t>MHCSPSRGRIATPRLGNPKYFDPDPAGSPSTHLHWAWGLGRFHRPPVSTMLLEEVRVGDRLSSAAARGDVHEVRRLLHRELVHPDSVNRFGKTALQVMMFGNPTIALELLKQGASPNVQDASGTSPVHDAARTGFLDTLKVFLDHGADVNAPDGTGALPIHLAVREGHSTIVSFLAPESDLHHRDAEGLTPLELARQRGAQDLVDILQQHMVIPL</w:t>
      </w:r>
    </w:p>
    <w:p w14:paraId="59A1DA1D" w14:textId="77777777" w:rsidR="00ED6D5A" w:rsidRPr="00ED6D5A" w:rsidRDefault="00ED6D5A" w:rsidP="00ED6D5A">
      <w:r w:rsidRPr="00ED6D5A">
        <w:t>&gt;XP_037674260.1 cyclin-dependent kinase 4 inhibitor D [Choloepus didactylus]</w:t>
      </w:r>
    </w:p>
    <w:p w14:paraId="6D40420C" w14:textId="0A36AF79" w:rsidR="00ED6D5A" w:rsidRPr="00ED6D5A" w:rsidRDefault="00ED6D5A" w:rsidP="00ED6D5A">
      <w:r w:rsidRPr="00ED6D5A">
        <w:t>MLLEEVRAGDRLSGAAARGDVQEVRRLLHRELVHPDALNRFGKTALQVMMFGSPTIALELLKQGATPNIQDASGTTPAHDAARTGFLDTLKVLVEHGADVNAPDAAGALPIHLAVREGHAAVVRFLAGESDLHHRDAGGLTPVELARQTGAQDVLDILQGHAVAPL</w:t>
      </w:r>
    </w:p>
    <w:p w14:paraId="5532B0AF" w14:textId="77777777" w:rsidR="00ED6D5A" w:rsidRPr="00ED6D5A" w:rsidRDefault="00ED6D5A" w:rsidP="00ED6D5A">
      <w:r w:rsidRPr="00ED6D5A">
        <w:t>&gt;XP_024412717.1 cyclin-dependent kinase 4 inhibitor D [</w:t>
      </w:r>
      <w:proofErr w:type="spellStart"/>
      <w:r w:rsidRPr="00ED6D5A">
        <w:t>Desmodus</w:t>
      </w:r>
      <w:proofErr w:type="spellEnd"/>
      <w:r w:rsidRPr="00ED6D5A">
        <w:t xml:space="preserve"> </w:t>
      </w:r>
      <w:proofErr w:type="spellStart"/>
      <w:r w:rsidRPr="00ED6D5A">
        <w:t>rotundus</w:t>
      </w:r>
      <w:proofErr w:type="spellEnd"/>
      <w:r w:rsidRPr="00ED6D5A">
        <w:t>]</w:t>
      </w:r>
    </w:p>
    <w:p w14:paraId="0F611DA4" w14:textId="7EB7F47E" w:rsidR="00ED6D5A" w:rsidRPr="00ED6D5A" w:rsidRDefault="00ED6D5A" w:rsidP="00ED6D5A">
      <w:r w:rsidRPr="00ED6D5A">
        <w:t>MLLEEVRAGDRLSGAAARGDVEEVRRLLSRELVHPDVLNRFGKTALQVMMFGSPTIALELLKQGASPNVQDASGTTPAHDAARTGFLDTLKVLVEHGADVNTPDNTGALPIHLAVREGHASVVSFLAAESDLHHRDTRGLTPLELAQGRGAQDLMDILQGHMVAPL</w:t>
      </w:r>
    </w:p>
    <w:p w14:paraId="0C69676B" w14:textId="77777777" w:rsidR="00ED6D5A" w:rsidRPr="00ED6D5A" w:rsidRDefault="00ED6D5A" w:rsidP="00ED6D5A">
      <w:r w:rsidRPr="00ED6D5A">
        <w:t>&gt;XP_027443300.1 cyclin-dependent kinase 4 inhibitor D isoform X3 [Zalophus californianus]</w:t>
      </w:r>
    </w:p>
    <w:p w14:paraId="6E1F3267" w14:textId="095B299B" w:rsidR="00ED6D5A" w:rsidRPr="00ED6D5A" w:rsidRDefault="00ED6D5A" w:rsidP="00ED6D5A">
      <w:r w:rsidRPr="00ED6D5A">
        <w:t>MLLEEVRAGDRLSGAAARGDVQEVRRLLHRELVHPDALNRFGKTALQVMMFGSPTIALELLKQGASPNVQDTTGTTPAHDAARTGFLDTLKVLVEHGADVNAPDGTGALPIHLAVREGHTAVVRFLATESDLHHRDARGLTPLELAQGIGAQDLMDILQGHTVVLL</w:t>
      </w:r>
    </w:p>
    <w:p w14:paraId="3DDD9A25" w14:textId="77777777" w:rsidR="00ED6D5A" w:rsidRPr="00ED6D5A" w:rsidRDefault="00ED6D5A" w:rsidP="00ED6D5A">
      <w:r w:rsidRPr="00ED6D5A">
        <w:t xml:space="preserve">&gt;XP_008066188.1 cyclin-dependent kinase 4 inhibitor D [Carlito </w:t>
      </w:r>
      <w:proofErr w:type="spellStart"/>
      <w:r w:rsidRPr="00ED6D5A">
        <w:t>syrichta</w:t>
      </w:r>
      <w:proofErr w:type="spellEnd"/>
      <w:r w:rsidRPr="00ED6D5A">
        <w:t>]</w:t>
      </w:r>
    </w:p>
    <w:p w14:paraId="3135790F" w14:textId="0C129A1B" w:rsidR="00ED6D5A" w:rsidRPr="00ED6D5A" w:rsidRDefault="00ED6D5A" w:rsidP="00ED6D5A">
      <w:r w:rsidRPr="00ED6D5A">
        <w:t>MLLEEVRAGDRLSGAAARGDVQEVRRLLHRELVHPDALNRFGKTALQAMMFGSTTIALELLKQGASPNVQDSTGASPVHDAARTGFLDTLKVLMEHGADVNMPDGTGALPIHLAVQEGHAAVVSFLAAESDLHHRDARGLTPLELAQQRGAQGLMDILQGHMVAPL</w:t>
      </w:r>
    </w:p>
    <w:p w14:paraId="1926CC04" w14:textId="77777777" w:rsidR="00ED6D5A" w:rsidRPr="00ED6D5A" w:rsidRDefault="00ED6D5A" w:rsidP="00ED6D5A">
      <w:r w:rsidRPr="00ED6D5A">
        <w:t>&gt;XP_011378584.1 cyclin-dependent kinase 4 inhibitor D [</w:t>
      </w:r>
      <w:proofErr w:type="spellStart"/>
      <w:r w:rsidRPr="00ED6D5A">
        <w:t>Pteropus</w:t>
      </w:r>
      <w:proofErr w:type="spellEnd"/>
      <w:r w:rsidRPr="00ED6D5A">
        <w:t xml:space="preserve"> </w:t>
      </w:r>
      <w:proofErr w:type="spellStart"/>
      <w:r w:rsidRPr="00ED6D5A">
        <w:t>vampyrus</w:t>
      </w:r>
      <w:proofErr w:type="spellEnd"/>
      <w:r w:rsidRPr="00ED6D5A">
        <w:t>]</w:t>
      </w:r>
    </w:p>
    <w:p w14:paraId="7A9E57AD" w14:textId="085B54A0" w:rsidR="00ED6D5A" w:rsidRPr="00ED6D5A" w:rsidRDefault="00ED6D5A" w:rsidP="00ED6D5A">
      <w:r w:rsidRPr="00ED6D5A">
        <w:t>MLLEEVRAGDRLSGAAARGDVQEVRRLLHRELVHPDSLNRFGKTALQVMMFGSPAIALELLKQGASPNVQDASGTTPAHDAARTGFLDTLKVLVEHGADVNLPDDTGALPIHLAVLEGHTTVVSFLAAESDLHHRDARGLTPFELAQGRGAHDLMDMLQGHTVASL</w:t>
      </w:r>
    </w:p>
    <w:p w14:paraId="27968576" w14:textId="77777777" w:rsidR="00ED6D5A" w:rsidRPr="00ED6D5A" w:rsidRDefault="00ED6D5A" w:rsidP="00ED6D5A">
      <w:r w:rsidRPr="00ED6D5A">
        <w:t xml:space="preserve">&gt;XP_013977871.2 cyclin-dependent kinase 4 inhibitor D [Canis lupus </w:t>
      </w:r>
      <w:proofErr w:type="spellStart"/>
      <w:r w:rsidRPr="00ED6D5A">
        <w:t>familiaris</w:t>
      </w:r>
      <w:proofErr w:type="spellEnd"/>
      <w:r w:rsidRPr="00ED6D5A">
        <w:t>]</w:t>
      </w:r>
    </w:p>
    <w:p w14:paraId="6BDDE2D3" w14:textId="14BD9183" w:rsidR="00ED6D5A" w:rsidRPr="00ED6D5A" w:rsidRDefault="00ED6D5A" w:rsidP="00ED6D5A">
      <w:r w:rsidRPr="00ED6D5A">
        <w:lastRenderedPageBreak/>
        <w:t>MLLEEVRAGDRLSGAAARGEVQEVRRLLHRELVHPDALNRFGKTALQVMMFGSPTIALELLKQGASPNVQDATGTTPAHDAARTGFLDTLKVLVEHGADVNAPDGTGALPIHLAVREGHTAVVSFLATESDLHHRDARGLTPLELAQGIGAQDLMDILQGHTVVLL</w:t>
      </w:r>
    </w:p>
    <w:p w14:paraId="07FF13EF" w14:textId="77777777" w:rsidR="00ED6D5A" w:rsidRPr="00ED6D5A" w:rsidRDefault="00ED6D5A" w:rsidP="00ED6D5A">
      <w:r w:rsidRPr="00ED6D5A">
        <w:t xml:space="preserve">&gt;XP_021028200.1 cyclin-dependent kinase 4 inhibitor D [Mus </w:t>
      </w:r>
      <w:proofErr w:type="spellStart"/>
      <w:r w:rsidRPr="00ED6D5A">
        <w:t>caroli</w:t>
      </w:r>
      <w:proofErr w:type="spellEnd"/>
      <w:r w:rsidRPr="00ED6D5A">
        <w:t>]</w:t>
      </w:r>
    </w:p>
    <w:p w14:paraId="65A21B8C" w14:textId="311EB784" w:rsidR="00ED6D5A" w:rsidRDefault="00ED6D5A">
      <w:r w:rsidRPr="00ED6D5A">
        <w:t>MLLEEVCIGDQLSGAAARGDVQEVRRLLHRELVHPDALNRFGKTALQVMMFGSPAVALELLKQGASPNVQDASGTSPVHDAARTGFLDTLKVLVEHGADVNALDSNGSLPIHLAIREGHSSVVSFLAPESDLHHRDASGLTPLELARQRGAQNLMDILQGHMMIPM</w:t>
      </w:r>
    </w:p>
    <w:p w14:paraId="26E9818D" w14:textId="77777777" w:rsidR="00ED6D5A" w:rsidRPr="00ED6D5A" w:rsidRDefault="00ED6D5A" w:rsidP="00ED6D5A">
      <w:r w:rsidRPr="00ED6D5A">
        <w:t>&gt;XP_015809885.1 PREDICTED: cyclin-dependent kinase 4 inhibitor D [</w:t>
      </w:r>
      <w:proofErr w:type="spellStart"/>
      <w:r w:rsidRPr="00ED6D5A">
        <w:rPr>
          <w:b/>
          <w:bCs/>
        </w:rPr>
        <w:t>Nothobranchius</w:t>
      </w:r>
      <w:proofErr w:type="spellEnd"/>
      <w:r w:rsidRPr="00ED6D5A">
        <w:rPr>
          <w:b/>
          <w:bCs/>
        </w:rPr>
        <w:t xml:space="preserve"> </w:t>
      </w:r>
      <w:proofErr w:type="spellStart"/>
      <w:r w:rsidRPr="00ED6D5A">
        <w:rPr>
          <w:b/>
          <w:bCs/>
        </w:rPr>
        <w:t>furzeri</w:t>
      </w:r>
      <w:proofErr w:type="spellEnd"/>
      <w:r w:rsidRPr="00ED6D5A">
        <w:t>]</w:t>
      </w:r>
    </w:p>
    <w:p w14:paraId="5219005F" w14:textId="15E7E0A0" w:rsidR="00ED6D5A" w:rsidRPr="00ED6D5A" w:rsidRDefault="00ED6D5A" w:rsidP="00ED6D5A">
      <w:r w:rsidRPr="00ED6D5A">
        <w:t>MVLSQMEAGKALTAAAAKGNTDEVQRILEECRVHPDTVNEFGRTALQVMMMGNSKIASLLLEKGADPNLQDRHGIAPIHDAARTGFLDTLQVLVEHGASVNLPDHNGALPIHIAIREGHRDVVKFLAPRSDLKHANTSGQTAVDAARASCVPDMMDSLFAHVHSS</w:t>
      </w:r>
    </w:p>
    <w:p w14:paraId="1AAE2C8B" w14:textId="77777777" w:rsidR="00ED6D5A" w:rsidRPr="00ED6D5A" w:rsidRDefault="00ED6D5A" w:rsidP="00ED6D5A">
      <w:r w:rsidRPr="00ED6D5A">
        <w:t>&gt;XP_024252100.1 cyclin-dependent kinase 4 inhibitor D [Oncorhynchus tshawytscha]</w:t>
      </w:r>
    </w:p>
    <w:p w14:paraId="4C83FBA4" w14:textId="7081C85A" w:rsidR="00ED6D5A" w:rsidRPr="00ED6D5A" w:rsidRDefault="00ED6D5A" w:rsidP="00ED6D5A">
      <w:r w:rsidRPr="00ED6D5A">
        <w:t>MVLSQSDAAKRLTAAAAKGNTDEVRRMLGXECRVHPDTVNQFGKTALQVMMMGNSNVASLLLEHGADPNITDRRGVSPAHDAARTGFVDTLRVLVEFGASVNRPDHTGTLPIHIAVREGYRDVIEFLAPLSNLKHPNTSGETAVDLARASSSCTPDVVELLERQLESKVFSHSPPLPL</w:t>
      </w:r>
    </w:p>
    <w:p w14:paraId="7E599B97" w14:textId="77777777" w:rsidR="00ED6D5A" w:rsidRPr="00ED6D5A" w:rsidRDefault="00ED6D5A" w:rsidP="00ED6D5A">
      <w:r w:rsidRPr="00ED6D5A">
        <w:t>&gt;XP_029505687.1 cyclin-dependent kinase 4 inhibitor D-like [Oncorhynchus nerka]</w:t>
      </w:r>
    </w:p>
    <w:p w14:paraId="1C0D4F55" w14:textId="41AA52F5" w:rsidR="00ED6D5A" w:rsidRPr="00ED6D5A" w:rsidRDefault="00ED6D5A" w:rsidP="00ED6D5A">
      <w:r w:rsidRPr="00ED6D5A">
        <w:t>MVLSQSDAAKSLTAAAAKGNTDEVRRMLGPECRVHPDTVNQFGKTALQVMMMGNSNVASLLLEHGADPNITDRRGVSPAHDAARTGFVDTLRVLVEFGASVNRPDHTGTLPIHIAVREGYRDVIEFLAPLSNLKHPNTSGETAVDLARASSSCTPDVVELLERQLESKVFSHSPPLPL</w:t>
      </w:r>
    </w:p>
    <w:p w14:paraId="45A937E3" w14:textId="77777777" w:rsidR="00ED6D5A" w:rsidRPr="00ED6D5A" w:rsidRDefault="00ED6D5A" w:rsidP="00ED6D5A">
      <w:r w:rsidRPr="00ED6D5A">
        <w:t>&gt;XP_021412421.2 cyclin-dependent kinase 4 inhibitor D [Oncorhynchus mykiss]</w:t>
      </w:r>
    </w:p>
    <w:p w14:paraId="45C8DBEF" w14:textId="50631E34" w:rsidR="00ED6D5A" w:rsidRPr="00ED6D5A" w:rsidRDefault="00ED6D5A" w:rsidP="00ED6D5A">
      <w:r w:rsidRPr="00ED6D5A">
        <w:t>MVLSQSDAAKSLTAAAAKGNTDEVRRMLGPECRVHPDTVNQFGKTALQVMMMGNSNVASLLLEHGADPNITDRRGVSPAHDAARTGFVDTLRVLVEFGASVNRPDHTGTLPIHIAVREGYRDVIEFLAPLSNLKHPNTSGETAVDLARASSSCTPDVVELLERQLESRVFSHSPPLPL</w:t>
      </w:r>
    </w:p>
    <w:p w14:paraId="45AA4C18" w14:textId="77777777" w:rsidR="00ED6D5A" w:rsidRPr="00ED6D5A" w:rsidRDefault="00ED6D5A" w:rsidP="00ED6D5A">
      <w:r w:rsidRPr="00ED6D5A">
        <w:t>&gt;XP_029545445.1 cyclin-dependent kinase 4 inhibitor D-like [Salmo trutta]</w:t>
      </w:r>
    </w:p>
    <w:p w14:paraId="5C5EBBA3" w14:textId="30B0C5D2" w:rsidR="00ED6D5A" w:rsidRDefault="00ED6D5A">
      <w:r w:rsidRPr="00ED6D5A">
        <w:t>MVLSQSDAAKSLTAAAAKGNTDEVRRMLGPECRVHPDTVNQFGKTALQVMMMGNSNVARLLLEHGADPNITDRRGVSPAHDAARTGFVDTLRVLVEFGASVNMPDHTGTLPIHIAVREGYRDVIEFLAPLSNLKHPNTSGETAVDLARASSSCTPDVVELLERQLESKVFSHSPPLPL</w:t>
      </w:r>
    </w:p>
    <w:p w14:paraId="68DEC48A" w14:textId="77777777" w:rsidR="00ED6D5A" w:rsidRPr="00ED6D5A" w:rsidRDefault="00ED6D5A" w:rsidP="00ED6D5A">
      <w:r w:rsidRPr="00ED6D5A">
        <w:t>&gt;XP_033778913.1 cyclin-dependent kinase 4 inhibitor D [</w:t>
      </w:r>
      <w:proofErr w:type="spellStart"/>
      <w:r w:rsidRPr="00ED6D5A">
        <w:rPr>
          <w:b/>
          <w:bCs/>
        </w:rPr>
        <w:t>Geotrypetes</w:t>
      </w:r>
      <w:proofErr w:type="spellEnd"/>
      <w:r w:rsidRPr="00ED6D5A">
        <w:rPr>
          <w:b/>
          <w:bCs/>
        </w:rPr>
        <w:t xml:space="preserve"> </w:t>
      </w:r>
      <w:proofErr w:type="spellStart"/>
      <w:r w:rsidRPr="00ED6D5A">
        <w:rPr>
          <w:b/>
          <w:bCs/>
        </w:rPr>
        <w:t>seraphini</w:t>
      </w:r>
      <w:proofErr w:type="spellEnd"/>
      <w:r w:rsidRPr="00ED6D5A">
        <w:t>]</w:t>
      </w:r>
    </w:p>
    <w:p w14:paraId="2247DFE7" w14:textId="4300F847" w:rsidR="00ED6D5A" w:rsidRPr="00ED6D5A" w:rsidRDefault="00ED6D5A" w:rsidP="00ED6D5A">
      <w:r w:rsidRPr="00ED6D5A">
        <w:t>MLLEEISEGDRLTRAAARGDLLEVQRLLQEELVHPDCHNRFGKTALQVMMFGNASIARELLKQGACANVQDSYGTTPAHDAARTGFLETLQLLVEHGADINVPDSSGSLPIHVAVREGHAGIVNFLVGESNLQHQDAQGLTALDLARLEGEPHVVSLLEQYQMEQP</w:t>
      </w:r>
    </w:p>
    <w:p w14:paraId="3A6561E2" w14:textId="77777777" w:rsidR="00ED6D5A" w:rsidRPr="00ED6D5A" w:rsidRDefault="00ED6D5A" w:rsidP="00ED6D5A">
      <w:r w:rsidRPr="00ED6D5A">
        <w:lastRenderedPageBreak/>
        <w:t>&gt;XP_030052911.1 cyclin-dependent kinase 4 inhibitor D [</w:t>
      </w:r>
      <w:proofErr w:type="spellStart"/>
      <w:r w:rsidRPr="00ED6D5A">
        <w:t>Microcaecilia</w:t>
      </w:r>
      <w:proofErr w:type="spellEnd"/>
      <w:r w:rsidRPr="00ED6D5A">
        <w:t xml:space="preserve"> unicolor]</w:t>
      </w:r>
    </w:p>
    <w:p w14:paraId="40FE2E12" w14:textId="47B7B4D0" w:rsidR="00ED6D5A" w:rsidRPr="00ED6D5A" w:rsidRDefault="00ED6D5A" w:rsidP="00ED6D5A">
      <w:r w:rsidRPr="00ED6D5A">
        <w:t>MLLEEISEGDRLTRAAARGDLFEVQRLLQEELVHPDSHNRFGKTALQVMMFGNTPIAQELLKQGACANVQDAYGTTPAHDAARTGFLETLQLLVEHGADVNVPDSSGSLPIHVAIREGHADAVNFLVAESNLQHQDAQGLTALDLARLGGQSQVVSLLEQYQMEQP</w:t>
      </w:r>
    </w:p>
    <w:p w14:paraId="723A4692" w14:textId="77777777" w:rsidR="00ED6D5A" w:rsidRPr="00ED6D5A" w:rsidRDefault="00ED6D5A" w:rsidP="00ED6D5A">
      <w:r w:rsidRPr="00ED6D5A">
        <w:t>&gt;QOY46841.1 cyclin-dependent kinase inhibitor 2D [Ambystoma maculatum]</w:t>
      </w:r>
    </w:p>
    <w:p w14:paraId="0FD69A98" w14:textId="3BFB9CFB" w:rsidR="00ED6D5A" w:rsidRPr="00ED6D5A" w:rsidRDefault="00ED6D5A" w:rsidP="00ED6D5A">
      <w:r w:rsidRPr="00ED6D5A">
        <w:t>MLLDGEITAGDRLTSAAARGDTLEVRRLLHDELVHPDSINRFGKTALQVMMFGSPSVAQELLKQGASVTIQDEYGTTPAHDAARTGFLQTIQLLVEHGADINVPDSHGSLPIHLAVREGHEDVVNFLSAESNLRHRDSEGLTALDLARQGAEPQLVTILEQYMSVQT</w:t>
      </w:r>
    </w:p>
    <w:p w14:paraId="36F57756" w14:textId="77777777" w:rsidR="00ED6D5A" w:rsidRPr="00ED6D5A" w:rsidRDefault="00ED6D5A" w:rsidP="00ED6D5A">
      <w:r w:rsidRPr="00ED6D5A">
        <w:t>&gt;QOY46838.1 cyclin-dependent kinase inhibitor 2D [Ambystoma mexicanum]</w:t>
      </w:r>
    </w:p>
    <w:p w14:paraId="68EDE7DF" w14:textId="38CC2E98" w:rsidR="00ED6D5A" w:rsidRPr="00ED6D5A" w:rsidRDefault="00ED6D5A" w:rsidP="00ED6D5A">
      <w:r w:rsidRPr="00ED6D5A">
        <w:t>MLLDGEITAGDRLTSAAARGDTLEVRRLLHDELVHPDSINRFGKTALQVMMFGSPSVAQELLKQGASVNIQDEYGTTPAHDAARTGFLQTIQLLVEHGADINVPDSHGSIPIHLAIREGHEDVVHFLSAESNLRHRDSEGLTALDLARQGAEPQLVTILEQYMSAQT</w:t>
      </w:r>
    </w:p>
    <w:p w14:paraId="09E5377F" w14:textId="77777777" w:rsidR="00ED6D5A" w:rsidRPr="00ED6D5A" w:rsidRDefault="00ED6D5A" w:rsidP="00ED6D5A">
      <w:r w:rsidRPr="00ED6D5A">
        <w:t xml:space="preserve">&gt;QOY46840.1 cyclin-dependent kinase inhibitor 2D [Ambystoma </w:t>
      </w:r>
      <w:proofErr w:type="spellStart"/>
      <w:r w:rsidRPr="00ED6D5A">
        <w:t>andersoni</w:t>
      </w:r>
      <w:proofErr w:type="spellEnd"/>
      <w:r w:rsidRPr="00ED6D5A">
        <w:t>]</w:t>
      </w:r>
    </w:p>
    <w:p w14:paraId="0E1F6F8B" w14:textId="67DF3B1F" w:rsidR="00ED6D5A" w:rsidRPr="00ED6D5A" w:rsidRDefault="00ED6D5A" w:rsidP="00ED6D5A">
      <w:r w:rsidRPr="00ED6D5A">
        <w:t>MLLDGEITAGDRLTSAAARGDTLEVRRLLHDELVHPDSINRFGKTALQVMMFGSPSVAQELLKQGASVTIQDEYGTTPAHDAARTGFLQTIQLLVEHGADINVPDSHGSLPIHLAVREGHEDVVHFLSAESNLRHRDSEGLTALDLARQGAEPQLVTILEQYMSAQT</w:t>
      </w:r>
    </w:p>
    <w:p w14:paraId="6706E54F" w14:textId="77777777" w:rsidR="00ED6D5A" w:rsidRPr="00ED6D5A" w:rsidRDefault="00ED6D5A" w:rsidP="00ED6D5A">
      <w:r w:rsidRPr="00ED6D5A">
        <w:t xml:space="preserve">&gt;QOY46839.1 cyclin-dependent kinase inhibitor 2D [Ambystoma </w:t>
      </w:r>
      <w:proofErr w:type="spellStart"/>
      <w:r w:rsidRPr="00ED6D5A">
        <w:t>velasci</w:t>
      </w:r>
      <w:proofErr w:type="spellEnd"/>
      <w:r w:rsidRPr="00ED6D5A">
        <w:t>]</w:t>
      </w:r>
    </w:p>
    <w:p w14:paraId="74AC5211" w14:textId="6DAF4F5F" w:rsidR="00ED6D5A" w:rsidRPr="00ED6D5A" w:rsidRDefault="00ED6D5A" w:rsidP="00ED6D5A">
      <w:r w:rsidRPr="00ED6D5A">
        <w:t>MLLDGEITAGDRLTSAAARGDMLEVRRLLHDELVHPDSINRFGKTALQVMMFGSPSVAQELLKQGASVTIQDEYGTTPAHDAARTGFLQTIQLLVEHGADINVPDSHGSIPIHLAVREGHEDVVHFLSAESNLRHRDSEGLTALDLARQGAEPQLVTILEQYMSVQT</w:t>
      </w:r>
    </w:p>
    <w:p w14:paraId="4CCF1238" w14:textId="77777777" w:rsidR="00ED6D5A" w:rsidRPr="00ED6D5A" w:rsidRDefault="00ED6D5A" w:rsidP="00ED6D5A">
      <w:r w:rsidRPr="00ED6D5A">
        <w:t>&gt;XP_037360262.1 cyclin-dependent kinase 4 inhibitor D [</w:t>
      </w:r>
      <w:proofErr w:type="spellStart"/>
      <w:r w:rsidRPr="00ED6D5A">
        <w:t>Talpa</w:t>
      </w:r>
      <w:proofErr w:type="spellEnd"/>
      <w:r w:rsidRPr="00ED6D5A">
        <w:t xml:space="preserve"> occidentalis]</w:t>
      </w:r>
    </w:p>
    <w:p w14:paraId="7B0150C8" w14:textId="77CB40D1" w:rsidR="00ED6D5A" w:rsidRPr="00ED6D5A" w:rsidRDefault="00ED6D5A" w:rsidP="00ED6D5A">
      <w:r w:rsidRPr="00ED6D5A">
        <w:t>MLLEEVRAGNRLSGAAARGDVQEVRRLLHRELVHPDALNRFGKTALQVMMFGSPTIALELLKQGASPNVQDASGTTPAHDAARTGFLDTLKVLVEHGADVNAPDGTGALPIHLAVREGHTAVVNFLAAESDLHHRDARGLTPLDLAQRRGAQDLLDILQGHTVAPL</w:t>
      </w:r>
    </w:p>
    <w:p w14:paraId="225A1687" w14:textId="77777777" w:rsidR="00ED6D5A" w:rsidRPr="00ED6D5A" w:rsidRDefault="00ED6D5A" w:rsidP="00ED6D5A">
      <w:r w:rsidRPr="00ED6D5A">
        <w:t>&gt;XP_037009860.1 cyclin-dependent kinase 4 inhibitor D [</w:t>
      </w:r>
      <w:proofErr w:type="spellStart"/>
      <w:r w:rsidRPr="00ED6D5A">
        <w:t>Artibeus</w:t>
      </w:r>
      <w:proofErr w:type="spellEnd"/>
      <w:r w:rsidRPr="00ED6D5A">
        <w:t xml:space="preserve"> </w:t>
      </w:r>
      <w:proofErr w:type="spellStart"/>
      <w:r w:rsidRPr="00ED6D5A">
        <w:t>jamaicensis</w:t>
      </w:r>
      <w:proofErr w:type="spellEnd"/>
      <w:r w:rsidRPr="00ED6D5A">
        <w:t>]</w:t>
      </w:r>
    </w:p>
    <w:p w14:paraId="2C088D24" w14:textId="6977E164" w:rsidR="00ED6D5A" w:rsidRPr="00ED6D5A" w:rsidRDefault="00ED6D5A" w:rsidP="00ED6D5A">
      <w:r w:rsidRPr="00ED6D5A">
        <w:t>MLLEEVCAGDRLSGAAARGDVLEVRRLLSRELVHPDVLNRFGKTALQVMMFGSPIIALELLKQGASPNVQDASGTTPAHDAARTGFLDTLKVLVEHGADVNMPDNTGALPIHLAVREGHAAVVSFLAAESDLYHRDTRGLTPLELAQGRGAQDLMDILQGHMVAPL</w:t>
      </w:r>
    </w:p>
    <w:p w14:paraId="4AEF27C3" w14:textId="77777777" w:rsidR="00ED6D5A" w:rsidRPr="00ED6D5A" w:rsidRDefault="00ED6D5A" w:rsidP="00ED6D5A">
      <w:r w:rsidRPr="00ED6D5A">
        <w:t>&gt;XP_028377366.1 cyclin-dependent kinase 4 inhibitor D [</w:t>
      </w:r>
      <w:proofErr w:type="spellStart"/>
      <w:r w:rsidRPr="00ED6D5A">
        <w:t>Phyllostomus</w:t>
      </w:r>
      <w:proofErr w:type="spellEnd"/>
      <w:r w:rsidRPr="00ED6D5A">
        <w:t xml:space="preserve"> discolor]</w:t>
      </w:r>
    </w:p>
    <w:p w14:paraId="48C20324" w14:textId="480DA951" w:rsidR="00ED6D5A" w:rsidRPr="00ED6D5A" w:rsidRDefault="00ED6D5A" w:rsidP="00ED6D5A">
      <w:r w:rsidRPr="00ED6D5A">
        <w:t>MLLEEVCAGDRLSGAAARGDVLEVRRLLSRELVHPDVLNRFGKTALQVMMFGSPTIALELLKQGASPNVQDASGTTPAHDAARTGFLDTLKVLVEHGADVNTPDNTGALPIHLAVREGHTAVVSFLAAESDLHHRDTRGLTPLELAQGRGAQDLMDILQGHMVAPL</w:t>
      </w:r>
    </w:p>
    <w:p w14:paraId="55FF64D4" w14:textId="77777777" w:rsidR="00ED6D5A" w:rsidRPr="00ED6D5A" w:rsidRDefault="00ED6D5A" w:rsidP="00ED6D5A">
      <w:r w:rsidRPr="00ED6D5A">
        <w:t>&gt;XP_004595801.1 cyclin-dependent kinase 4 inhibitor D [Ochotona princeps]</w:t>
      </w:r>
    </w:p>
    <w:p w14:paraId="25180A41" w14:textId="65E49725" w:rsidR="00ED6D5A" w:rsidRPr="00ED6D5A" w:rsidRDefault="00ED6D5A" w:rsidP="00ED6D5A">
      <w:r w:rsidRPr="00ED6D5A">
        <w:lastRenderedPageBreak/>
        <w:t>MFLDEVHAGDRLSGAAARGDVDGVRRLLHRELVHPDALNRFGKTALQVMMFGNPTVARELLKQGASPNVQDAWGTSPAHDAARTGFLDTLKVLVDHGADINAPDASGALPIHLAVREGHTAVVRFLAAESDLGHRDAGGRTPLELARQTGARHLLDILQGRPL</w:t>
      </w:r>
    </w:p>
    <w:p w14:paraId="264E20E1" w14:textId="77777777" w:rsidR="00ED6D5A" w:rsidRPr="00ED6D5A" w:rsidRDefault="00ED6D5A" w:rsidP="00ED6D5A">
      <w:r w:rsidRPr="00ED6D5A">
        <w:t>&gt;XP_036096069.1 cyclin-dependent kinase 4 inhibitor D [Molossus molossus]</w:t>
      </w:r>
    </w:p>
    <w:p w14:paraId="436C385C" w14:textId="1A046CF5" w:rsidR="00ED6D5A" w:rsidRPr="00ED6D5A" w:rsidRDefault="00ED6D5A" w:rsidP="00ED6D5A">
      <w:r w:rsidRPr="00ED6D5A">
        <w:t>MLLEEVRAGDRLSGAAARGDVQEVRRLLYRELVHPDALNRFGKTALQVMMFGSPTIALELLKQGASPNVQDTSGTTPAHDAARTGFLDTLKVLVEHGADVNAPDNTGALPIHLAVREGHTAVVNFLAAESDLHHRDTRGLTPLELAQGRGAQDLMDILQGHMVASL</w:t>
      </w:r>
    </w:p>
    <w:p w14:paraId="29BAF160" w14:textId="77777777" w:rsidR="00ED6D5A" w:rsidRPr="00ED6D5A" w:rsidRDefault="00ED6D5A" w:rsidP="00ED6D5A">
      <w:r w:rsidRPr="00ED6D5A">
        <w:t>&gt;XP_004277411.1 cyclin-dependent kinase 4 inhibitor D [Orcinus orca]</w:t>
      </w:r>
    </w:p>
    <w:p w14:paraId="2C156A6B" w14:textId="1AA9C454" w:rsidR="00ED6D5A" w:rsidRPr="00ED6D5A" w:rsidRDefault="00ED6D5A" w:rsidP="00ED6D5A">
      <w:r w:rsidRPr="00ED6D5A">
        <w:t>MLLEEVRAGDRLSGAAARGDVQEVRRLLHRELVHPDALNRFGKTALQVMMFGSPTIALELLKQGASPNVQDASGTTPAHDAARTGFLDTLKVLVEHGADVNAPDGTGALPIHLAVREGHTAVVGFLAAESDLHHRDARGLTPLELARGRGAKDLMDILHIPL</w:t>
      </w:r>
    </w:p>
    <w:p w14:paraId="2CBA4721" w14:textId="77777777" w:rsidR="00ED6D5A" w:rsidRPr="00ED6D5A" w:rsidRDefault="00ED6D5A" w:rsidP="00ED6D5A">
      <w:r w:rsidRPr="00ED6D5A">
        <w:t xml:space="preserve">&gt;XP_019788637.1 cyclin-dependent kinase 4 inhibitor D [Tursiops </w:t>
      </w:r>
      <w:proofErr w:type="spellStart"/>
      <w:r w:rsidRPr="00ED6D5A">
        <w:t>truncatus</w:t>
      </w:r>
      <w:proofErr w:type="spellEnd"/>
      <w:r w:rsidRPr="00ED6D5A">
        <w:t>]</w:t>
      </w:r>
    </w:p>
    <w:p w14:paraId="5A193615" w14:textId="35A765E7" w:rsidR="00ED6D5A" w:rsidRPr="00ED6D5A" w:rsidRDefault="00ED6D5A" w:rsidP="00ED6D5A">
      <w:r w:rsidRPr="00ED6D5A">
        <w:t>MLLEEVRAGDRLSGAAARGDVQEVRRLLHRELVHPDALNRFGKTALQVMMFGSPTIALELLKQGASPNVQDASGTTPAHDAARTGFLDTLKVLVEHGADVNAPDGTGALPIHLAVREGHRAVVGFLAAESDLHHRDARGLTPLELARGRGAKDLMDILHIPL</w:t>
      </w:r>
    </w:p>
    <w:p w14:paraId="34B90BAA" w14:textId="77777777" w:rsidR="00ED6D5A" w:rsidRPr="00ED6D5A" w:rsidRDefault="00ED6D5A" w:rsidP="00ED6D5A">
      <w:r w:rsidRPr="00ED6D5A">
        <w:t>&gt;XP_006161597.2 cyclin-dependent kinase 4 inhibitor D [Tupaia chinensis]</w:t>
      </w:r>
    </w:p>
    <w:p w14:paraId="11D1F6CC" w14:textId="16EC3958" w:rsidR="00ED6D5A" w:rsidRPr="00ED6D5A" w:rsidRDefault="00ED6D5A" w:rsidP="00ED6D5A">
      <w:r w:rsidRPr="00ED6D5A">
        <w:t>MLLEEVRAGDRLSGAAARGDVHEVRRLLYRELVHPDALNRFGKTALQVMMFGSPVIALELLKQGASPNVQDASGTSPIHDAARTGFLDTLKVLVDHGADVNVPDGSGALPIHLAIQEGHTAVVNFLAAESDLHHKDARGLTPLELARQRGSQDLMDILQGHKVAPL</w:t>
      </w:r>
    </w:p>
    <w:p w14:paraId="370E83B4" w14:textId="77777777" w:rsidR="00ED6D5A" w:rsidRPr="00ED6D5A" w:rsidRDefault="00ED6D5A" w:rsidP="00ED6D5A">
      <w:r w:rsidRPr="00ED6D5A">
        <w:t xml:space="preserve">&gt;XP_032989248.1 cyclin-dependent kinase 4 inhibitor D [Rhinolophus </w:t>
      </w:r>
      <w:proofErr w:type="spellStart"/>
      <w:r w:rsidRPr="00ED6D5A">
        <w:t>ferrumequinum</w:t>
      </w:r>
      <w:proofErr w:type="spellEnd"/>
      <w:r w:rsidRPr="00ED6D5A">
        <w:t>]</w:t>
      </w:r>
    </w:p>
    <w:p w14:paraId="7B3BE4C5" w14:textId="3774A2B5" w:rsidR="00ED6D5A" w:rsidRDefault="00ED6D5A">
      <w:r w:rsidRPr="00ED6D5A">
        <w:t>MLLEEVRAGDLLSGAAARGDVQEVRRLLHRELVHPDVLNRFGKTALQVMMFGSPTIALELLKQGASPNVQDASGTTPAHDAARTGFLDTLKVLVEHGADVNAPDDTGALPIHLAVLEGHRAVVSFLAAESDLHHRDARGLTPLELARRRGAQDLMDILQRHTVAPL</w:t>
      </w:r>
    </w:p>
    <w:p w14:paraId="20875DF3" w14:textId="77777777" w:rsidR="00ED6D5A" w:rsidRPr="00ED6D5A" w:rsidRDefault="00ED6D5A" w:rsidP="00ED6D5A">
      <w:r w:rsidRPr="00ED6D5A">
        <w:t>&gt;NP_001791.1 cyclin-dependent kinase 4 inhibitor D [</w:t>
      </w:r>
      <w:r w:rsidRPr="00ED6D5A">
        <w:rPr>
          <w:b/>
          <w:bCs/>
        </w:rPr>
        <w:t>Homo sapiens</w:t>
      </w:r>
      <w:r w:rsidRPr="00ED6D5A">
        <w:t>]</w:t>
      </w:r>
    </w:p>
    <w:p w14:paraId="533B0C5C" w14:textId="6BCC3FE3" w:rsidR="00ED6D5A" w:rsidRPr="00ED6D5A" w:rsidRDefault="00ED6D5A" w:rsidP="00ED6D5A">
      <w:r w:rsidRPr="00ED6D5A">
        <w:t>MLLEEVRAGDRLSGAAARGDVQEVRRLLHRELVHPDALNRFGKTALQVMMFGSTAIALELLKQGASPNVQDTSGTSPVHDAARTGFLDTLKVLVEHGADVNVPDGTGALPIHLAVQEGHTAVVSFLAAESDLHRRDARGLTPLELALQRGAQDLVDILQGHMVAPL</w:t>
      </w:r>
    </w:p>
    <w:p w14:paraId="2DA76CF5" w14:textId="77777777" w:rsidR="00ED6D5A" w:rsidRPr="00ED6D5A" w:rsidRDefault="00ED6D5A" w:rsidP="00ED6D5A">
      <w:r w:rsidRPr="00ED6D5A">
        <w:t>&gt;XP_025224938.1 cyclin-dependent kinase 4 inhibitor D [</w:t>
      </w:r>
      <w:proofErr w:type="spellStart"/>
      <w:r w:rsidRPr="00ED6D5A">
        <w:t>Theropithecus</w:t>
      </w:r>
      <w:proofErr w:type="spellEnd"/>
      <w:r w:rsidRPr="00ED6D5A">
        <w:t xml:space="preserve"> gelada]</w:t>
      </w:r>
    </w:p>
    <w:p w14:paraId="2A0195D4" w14:textId="64A21DA4" w:rsidR="00ED6D5A" w:rsidRPr="00ED6D5A" w:rsidRDefault="00ED6D5A" w:rsidP="00ED6D5A">
      <w:r w:rsidRPr="00ED6D5A">
        <w:t>MLLEEVRSGDRLSGAAARGDVQEVRRLLHRELVHPDALNRFGKTALQVMMFGSTAIALELLKQGASPNVQDTSGTSPVHDAARTGFLDTLKVLVEHGADVNAPDGTGALPIHLAVQEGHTAVVSFLAAESDLHRRDARGLTPLELALQRGAQDLVDILQGHMVASL</w:t>
      </w:r>
    </w:p>
    <w:p w14:paraId="0C1E89E5" w14:textId="77777777" w:rsidR="00ED6D5A" w:rsidRPr="00ED6D5A" w:rsidRDefault="00ED6D5A" w:rsidP="00ED6D5A">
      <w:r w:rsidRPr="00ED6D5A">
        <w:t>&gt;XP_002761779.1 cyclin-dependent kinase 4 inhibitor D [Callithrix jacchus]</w:t>
      </w:r>
    </w:p>
    <w:p w14:paraId="1F574E22" w14:textId="6043E29D" w:rsidR="00ED6D5A" w:rsidRPr="00ED6D5A" w:rsidRDefault="00ED6D5A" w:rsidP="00ED6D5A">
      <w:r w:rsidRPr="00ED6D5A">
        <w:lastRenderedPageBreak/>
        <w:t>MLLEEVCAGDRLSGAAARGDVQEVRRLLHRELVHPDALNRFGKTALQVMMFGSTTIALELLKQGASPNVQDTSGTSPIHDAARTGFLDTLKVLVEHGADVNAPDGTGALPIHLAVQEGHTAVVNFLAAESDLHRRDARGLTPLELALQRGAQDLVDILQGHMVAPL</w:t>
      </w:r>
    </w:p>
    <w:p w14:paraId="1C352939" w14:textId="77777777" w:rsidR="00ED6D5A" w:rsidRPr="00ED6D5A" w:rsidRDefault="00ED6D5A" w:rsidP="00ED6D5A">
      <w:r w:rsidRPr="00ED6D5A">
        <w:t>&gt;XP_017355460.1 cyclin-dependent kinase 4 inhibitor D [Cebus imitator]</w:t>
      </w:r>
    </w:p>
    <w:p w14:paraId="683EB94D" w14:textId="2FE8483F" w:rsidR="00ED6D5A" w:rsidRPr="00ED6D5A" w:rsidRDefault="00ED6D5A" w:rsidP="00ED6D5A">
      <w:r w:rsidRPr="00ED6D5A">
        <w:t>MLLEEVCAGDRLSGAAARGDVQEVRRLLHRELVHPDALNRFGKTALQVMMFGSTTIALELLKQGASPNVQDTTGTSPVHDAARTGFLDTLKVLVEHGADVNAPDGTGALPIHLAVQEGHTAVVNFLAAESDLHRRDARGLTPLELALQRGAQDLVDILQGHMVAPL</w:t>
      </w:r>
    </w:p>
    <w:p w14:paraId="4957AFBD" w14:textId="77777777" w:rsidR="00ED6D5A" w:rsidRPr="00ED6D5A" w:rsidRDefault="00ED6D5A" w:rsidP="00ED6D5A">
      <w:r w:rsidRPr="00ED6D5A">
        <w:t>&gt;XP_012291669.1 cyclin-dependent kinase 4 inhibitor D [</w:t>
      </w:r>
      <w:proofErr w:type="spellStart"/>
      <w:r w:rsidRPr="00ED6D5A">
        <w:t>Aotus</w:t>
      </w:r>
      <w:proofErr w:type="spellEnd"/>
      <w:r w:rsidRPr="00ED6D5A">
        <w:t xml:space="preserve"> </w:t>
      </w:r>
      <w:proofErr w:type="spellStart"/>
      <w:r w:rsidRPr="00ED6D5A">
        <w:t>nancymaae</w:t>
      </w:r>
      <w:proofErr w:type="spellEnd"/>
      <w:r w:rsidRPr="00ED6D5A">
        <w:t>]</w:t>
      </w:r>
    </w:p>
    <w:p w14:paraId="58ED95B5" w14:textId="100EA60D" w:rsidR="00ED6D5A" w:rsidRPr="00ED6D5A" w:rsidRDefault="00ED6D5A" w:rsidP="00ED6D5A">
      <w:r w:rsidRPr="00ED6D5A">
        <w:t>MLLEEVCAGDRLSGAAARGDVQEVRRLLHRELVHPDALNRFGKTALQVMMFGSTTIALELLKQGASPNVQDTFGTSPVHDAARTGFLDTLKVLVEHGADVNAPDGTGALPIHLAVQEGHTAVVNFLAAESDLHRRDARGLTPLELALQRGAQDLVDILQGHMVTPL</w:t>
      </w:r>
    </w:p>
    <w:p w14:paraId="7FC4DF2C" w14:textId="77777777" w:rsidR="00ED6D5A" w:rsidRPr="00ED6D5A" w:rsidRDefault="00ED6D5A" w:rsidP="00ED6D5A">
      <w:r w:rsidRPr="00ED6D5A">
        <w:t>&gt;XP_003798006.1 cyclin-dependent kinase 4 inhibitor D [</w:t>
      </w:r>
      <w:proofErr w:type="spellStart"/>
      <w:r w:rsidRPr="00ED6D5A">
        <w:t>Otolemur</w:t>
      </w:r>
      <w:proofErr w:type="spellEnd"/>
      <w:r w:rsidRPr="00ED6D5A">
        <w:t xml:space="preserve"> </w:t>
      </w:r>
      <w:proofErr w:type="spellStart"/>
      <w:r w:rsidRPr="00ED6D5A">
        <w:t>garnettii</w:t>
      </w:r>
      <w:proofErr w:type="spellEnd"/>
      <w:r w:rsidRPr="00ED6D5A">
        <w:t>]</w:t>
      </w:r>
    </w:p>
    <w:p w14:paraId="3AFFF38A" w14:textId="653DF5FC" w:rsidR="00ED6D5A" w:rsidRPr="00ED6D5A" w:rsidRDefault="00ED6D5A" w:rsidP="00ED6D5A">
      <w:r w:rsidRPr="00ED6D5A">
        <w:t>MLVEELYAGDRLSGAAARGDVQEVRRLLYRELVHPDVLNRFGKTALQVMMFGSTTIALELLKQGASPNIQDMSGTSPVHDAARTGFLDTLKVLVEHGADVNLPDGTGALPIHLAVQEGHITVVSFLAAESDLHHRDARGLTPLELAQQRGAQDLVDILQGHVVAPL</w:t>
      </w:r>
    </w:p>
    <w:p w14:paraId="1489F0A4" w14:textId="77777777" w:rsidR="00ED6D5A" w:rsidRPr="00ED6D5A" w:rsidRDefault="00ED6D5A" w:rsidP="00ED6D5A">
      <w:r w:rsidRPr="00ED6D5A">
        <w:t>&gt;XP_026255469.1 cyclin-dependent kinase 4 inhibitor D [</w:t>
      </w:r>
      <w:proofErr w:type="spellStart"/>
      <w:r w:rsidRPr="00ED6D5A">
        <w:t>Urocitellus</w:t>
      </w:r>
      <w:proofErr w:type="spellEnd"/>
      <w:r w:rsidRPr="00ED6D5A">
        <w:t xml:space="preserve"> </w:t>
      </w:r>
      <w:proofErr w:type="spellStart"/>
      <w:r w:rsidRPr="00ED6D5A">
        <w:t>parryii</w:t>
      </w:r>
      <w:proofErr w:type="spellEnd"/>
      <w:r w:rsidRPr="00ED6D5A">
        <w:t>]</w:t>
      </w:r>
    </w:p>
    <w:p w14:paraId="2D0ECEE2" w14:textId="0B8E9160" w:rsidR="00ED6D5A" w:rsidRDefault="00ED6D5A">
      <w:r w:rsidRPr="00ED6D5A">
        <w:t>MLLEEVRVGDRLSGAAARGDVQEVRRLLYRELVHPDALNRFGKTALQVMMFGSPAIXLELLKQGASPNVQDASGTSPVHDAARTGFLDTLKVLVEHGADVNAPDGTGXLPIHLAVQEXHSAVVSFLAPESDLQHKDARGLTPLELARQRGSQDIMDILQGCTVIPL</w:t>
      </w:r>
    </w:p>
    <w:p w14:paraId="6F79C383" w14:textId="77777777" w:rsidR="00ED6D5A" w:rsidRPr="00ED6D5A" w:rsidRDefault="00ED6D5A" w:rsidP="00ED6D5A">
      <w:r w:rsidRPr="00ED6D5A">
        <w:t>&gt;XP_028339539.1 cyclin-dependent kinase 4 inhibitor D [</w:t>
      </w:r>
      <w:r w:rsidRPr="00ED6D5A">
        <w:rPr>
          <w:b/>
          <w:bCs/>
        </w:rPr>
        <w:t>Physeter catodon</w:t>
      </w:r>
      <w:r w:rsidRPr="00ED6D5A">
        <w:t>]</w:t>
      </w:r>
    </w:p>
    <w:p w14:paraId="7206E83C" w14:textId="7BCAAA05" w:rsidR="00ED6D5A" w:rsidRPr="00ED6D5A" w:rsidRDefault="00ED6D5A" w:rsidP="00ED6D5A">
      <w:r w:rsidRPr="00ED6D5A">
        <w:t>MLLEEVRAGDRLSGAAARGDVQEVRRLLHRELVHPDALNRFGKTALQVMMFGSPTIALELLKQGASPNVQDASGTTPAHDAARTGFLDTLKVLVEHGADVNAPDGTGALPIHLAVREGHTAVVSFLAAESDLHHRDARGLTPLELARGRGAKDLMDILQWHTVAPL</w:t>
      </w:r>
    </w:p>
    <w:p w14:paraId="1C0C47A4" w14:textId="77777777" w:rsidR="00ED6D5A" w:rsidRPr="00ED6D5A" w:rsidRDefault="00ED6D5A" w:rsidP="00ED6D5A">
      <w:r w:rsidRPr="00ED6D5A">
        <w:t>&gt;XP_026337176.1 cyclin-dependent kinase 4 inhibitor D isoform X1 [Ursus arctos horribilis]</w:t>
      </w:r>
    </w:p>
    <w:p w14:paraId="5DEED341" w14:textId="205ED4E0" w:rsidR="00ED6D5A" w:rsidRPr="00ED6D5A" w:rsidRDefault="00ED6D5A" w:rsidP="00ED6D5A">
      <w:r w:rsidRPr="00ED6D5A">
        <w:t>MLLEEVRAGDRLSGAAARGDVQEVRRLLHRELVHPDALNRFGKTALQDPLPSAPTQVMMFGSPTIALELLKQGASPNVQDTTGTTPAHDAARTGFLDTLKVLVEHGADVNVPDGTGALPIHLAVREGHTAVVSFLATESDLHHRDARGLTPLELAQGIGAQDLMDILQGHTVVLL</w:t>
      </w:r>
    </w:p>
    <w:p w14:paraId="5E46E603" w14:textId="77777777" w:rsidR="00ED6D5A" w:rsidRPr="00ED6D5A" w:rsidRDefault="00ED6D5A" w:rsidP="00ED6D5A">
      <w:r w:rsidRPr="00ED6D5A">
        <w:t>&gt;XP_011225947.1 cyclin-dependent kinase 4 inhibitor D isoform X1 [Ailuropoda melanoleuca]</w:t>
      </w:r>
    </w:p>
    <w:p w14:paraId="49252E7E" w14:textId="773F88FC" w:rsidR="00ED6D5A" w:rsidRDefault="00ED6D5A">
      <w:r w:rsidRPr="00ED6D5A">
        <w:t>MLLEEVRAGDRLSGAAARGDVQEVRRLLHRELVHPDALNRFGKTALQDPLPSAPTQVMMFGSPTIALELLKQGASPNVQDTTGTTPAHDAARTGFLDTLKVLVEHGADVNVPDGTGALPIHLAVREGHTAVVSFLATESDLHHRDARGLTPLELAQGIGAQDLMDILQGHAVVLL</w:t>
      </w:r>
    </w:p>
    <w:p w14:paraId="086FC4B1" w14:textId="77777777" w:rsidR="00ED6D5A" w:rsidRPr="00ED6D5A" w:rsidRDefault="00ED6D5A" w:rsidP="00ED6D5A">
      <w:r w:rsidRPr="00ED6D5A">
        <w:t>&gt;XP_030401929.1 cyclin-dependent kinase 4 inhibitor D [</w:t>
      </w:r>
      <w:r w:rsidRPr="00ED6D5A">
        <w:rPr>
          <w:b/>
          <w:bCs/>
        </w:rPr>
        <w:t xml:space="preserve">Gopherus </w:t>
      </w:r>
      <w:proofErr w:type="spellStart"/>
      <w:r w:rsidRPr="00ED6D5A">
        <w:rPr>
          <w:b/>
          <w:bCs/>
        </w:rPr>
        <w:t>evgoodei</w:t>
      </w:r>
      <w:proofErr w:type="spellEnd"/>
      <w:r w:rsidRPr="00ED6D5A">
        <w:t>]</w:t>
      </w:r>
    </w:p>
    <w:p w14:paraId="757D0FAA" w14:textId="074BE5B0" w:rsidR="00ED6D5A" w:rsidRDefault="00ED6D5A">
      <w:r w:rsidRPr="00ED6D5A">
        <w:lastRenderedPageBreak/>
        <w:t>MLLGDEISAGDRLSGAAARGDLAELRCLLHQELVHPDSHNRFGKTALQVMMFGNTFVAEELLKQGASPNIQDEAGRAPAHDAARTGFLDTLRVLVEHGADINVPDGAGALPIHVAIREGHTEVVQYLAPDSNLQHRDAEGRTPLELAHLLGLSHLEAILGQHLSAPA</w:t>
      </w:r>
    </w:p>
    <w:p w14:paraId="22D5FE43" w14:textId="77777777" w:rsidR="00ED6D5A" w:rsidRPr="00ED6D5A" w:rsidRDefault="00ED6D5A" w:rsidP="00ED6D5A">
      <w:r w:rsidRPr="00ED6D5A">
        <w:t>&gt;XP_014461742.2 PREDICTED: cyclin-dependent kinase 4 inhibitor D [</w:t>
      </w:r>
      <w:r w:rsidRPr="00ED6D5A">
        <w:rPr>
          <w:b/>
          <w:bCs/>
        </w:rPr>
        <w:t xml:space="preserve">Alligator </w:t>
      </w:r>
      <w:proofErr w:type="spellStart"/>
      <w:r w:rsidRPr="00ED6D5A">
        <w:rPr>
          <w:b/>
          <w:bCs/>
        </w:rPr>
        <w:t>mississippiensis</w:t>
      </w:r>
      <w:proofErr w:type="spellEnd"/>
      <w:r w:rsidRPr="00ED6D5A">
        <w:rPr>
          <w:b/>
          <w:bCs/>
        </w:rPr>
        <w:t>]</w:t>
      </w:r>
    </w:p>
    <w:p w14:paraId="71BD1776" w14:textId="63F63A99" w:rsidR="00ED6D5A" w:rsidRDefault="00ED6D5A">
      <w:r w:rsidRPr="00ED6D5A">
        <w:t>MLLGDELSGGDRLSSAAARGDLAEVRRLLRDELVHPDALNRFGRTALQVMMMGSMAVAQELLKQGASANVQDAGGRAPAHDAARGGFADTLRVLLEHGADANAPDGTGALPLHVAVAEGHAPAVAVLAPVSDLGRRDAHGRTPLNLAQHLGRPGIVAILEQHCPGPA</w:t>
      </w:r>
    </w:p>
    <w:p w14:paraId="562558F4" w14:textId="77777777" w:rsidR="00ED6D5A" w:rsidRPr="00ED6D5A" w:rsidRDefault="00ED6D5A" w:rsidP="00ED6D5A">
      <w:r w:rsidRPr="00ED6D5A">
        <w:t>&gt;NP_001072839.1 cyclin-dependent kinase 4 inhibitor D [</w:t>
      </w:r>
      <w:r w:rsidRPr="00ED6D5A">
        <w:rPr>
          <w:b/>
          <w:bCs/>
        </w:rPr>
        <w:t>Xenopus tropicalis</w:t>
      </w:r>
      <w:r w:rsidRPr="00ED6D5A">
        <w:t>]</w:t>
      </w:r>
    </w:p>
    <w:p w14:paraId="3A2AB6AA" w14:textId="55DF46F6" w:rsidR="00ED6D5A" w:rsidRPr="00ED6D5A" w:rsidRDefault="00ED6D5A" w:rsidP="00ED6D5A">
      <w:r w:rsidRPr="00ED6D5A">
        <w:t>MLLQETSAGDRLTRAAARGDLLEVKRLLHEERIHPDCLNRFGKTALQVMMFGSTPVASELLKQGASPNIQDAYGTTPAHDAARCGFLDTLQVLVQHGAEINTPDASGSLPIHLALKAGHVPVITYLALISDLQHRDREGHTPSQLAAILDPRLASIFELST</w:t>
      </w:r>
    </w:p>
    <w:p w14:paraId="13AE7353" w14:textId="77777777" w:rsidR="00ED6D5A" w:rsidRPr="00ED6D5A" w:rsidRDefault="00ED6D5A" w:rsidP="00ED6D5A">
      <w:r w:rsidRPr="00ED6D5A">
        <w:t xml:space="preserve">&gt;NP_001086884.1 cyclin-dependent kinase inhibitor 2D S homeolog [Xenopus </w:t>
      </w:r>
      <w:proofErr w:type="spellStart"/>
      <w:r w:rsidRPr="00ED6D5A">
        <w:t>laevis</w:t>
      </w:r>
      <w:proofErr w:type="spellEnd"/>
      <w:r w:rsidRPr="00ED6D5A">
        <w:t>]</w:t>
      </w:r>
    </w:p>
    <w:p w14:paraId="1A4B3041" w14:textId="5A44742F" w:rsidR="00ED6D5A" w:rsidRPr="00ED6D5A" w:rsidRDefault="00ED6D5A" w:rsidP="00ED6D5A">
      <w:r w:rsidRPr="00ED6D5A">
        <w:t>MLLQETSAGDRLTRAAARGDLTEVKRLLHEERIHPDCLNCFGKTALQVMMFGSTPVASELLKQGATPNIQDAYGTTPAHDAARCGFLDTLQVLVQHGAEVNTPDASGSLPIHLALKAGHVPVITYLALISDLQQHDREGHTPSQLAAILDPRLASIFELST</w:t>
      </w:r>
    </w:p>
    <w:p w14:paraId="5186F518" w14:textId="77777777" w:rsidR="00ED6D5A" w:rsidRPr="00ED6D5A" w:rsidRDefault="00ED6D5A" w:rsidP="00ED6D5A">
      <w:r w:rsidRPr="00ED6D5A">
        <w:t>&gt;XP_040271766.1 cyclin-dependent kinase 4 inhibitor D [Bufo bufo]</w:t>
      </w:r>
    </w:p>
    <w:p w14:paraId="58363F30" w14:textId="5BCFBD3A" w:rsidR="00ED6D5A" w:rsidRPr="00ED6D5A" w:rsidRDefault="00ED6D5A" w:rsidP="00ED6D5A">
      <w:r w:rsidRPr="00ED6D5A">
        <w:t>MLLHETSAGDLLTRAAAQGDLAEVKRLLYQERIHPDCLNRFGRTALQVMMFGSTPVASELLKQGASPNIQDSYGISPAHDAARMGFLDTLQVLVQYGADVNTPDASGCLPVHLALREGHIPVIAYLASRSNLQHQDREGRTPPQLASMLDPNLAAVLELHR</w:t>
      </w:r>
    </w:p>
    <w:p w14:paraId="3422F300" w14:textId="77777777" w:rsidR="00ED6D5A" w:rsidRPr="00ED6D5A" w:rsidRDefault="00ED6D5A" w:rsidP="00ED6D5A">
      <w:r w:rsidRPr="00ED6D5A">
        <w:t xml:space="preserve">&gt;XP_040202360.1 cyclin-dependent kinase 4 inhibitor D [Rana </w:t>
      </w:r>
      <w:proofErr w:type="spellStart"/>
      <w:r w:rsidRPr="00ED6D5A">
        <w:t>temporaria</w:t>
      </w:r>
      <w:proofErr w:type="spellEnd"/>
      <w:r w:rsidRPr="00ED6D5A">
        <w:t>]</w:t>
      </w:r>
    </w:p>
    <w:p w14:paraId="0EBB10E1" w14:textId="20D4CD43" w:rsidR="00407148" w:rsidRDefault="00ED6D5A">
      <w:r w:rsidRPr="00ED6D5A">
        <w:t>MLLQETSAGDLLTKASAQGDMEEVQRLLHQERIHPDCLNHFGRTALQVMMFGSTSIASELLKQGATANIQDSHGITPAHDAARTGFLDTLQILVQYGADLNVPDVTGSLPIHLALREGHLPVVVYLASRSNLQHRDREGRTPLQLASMLNPSLAAVLEQYT</w:t>
      </w:r>
    </w:p>
    <w:p w14:paraId="5968E231" w14:textId="77777777" w:rsidR="00407148" w:rsidRPr="00407148" w:rsidRDefault="00407148" w:rsidP="00407148">
      <w:r w:rsidRPr="00407148">
        <w:t>&gt;XP_002662282.2 cyclin-dependent kinase 4 inhibitor D [</w:t>
      </w:r>
      <w:r w:rsidRPr="00407148">
        <w:rPr>
          <w:b/>
          <w:bCs/>
        </w:rPr>
        <w:t>Danio rerio</w:t>
      </w:r>
      <w:r w:rsidRPr="00407148">
        <w:t>]</w:t>
      </w:r>
    </w:p>
    <w:p w14:paraId="308A4909" w14:textId="1ED33A1D" w:rsidR="00407148" w:rsidRPr="00407148" w:rsidRDefault="00407148" w:rsidP="00407148">
      <w:r w:rsidRPr="00407148">
        <w:t>MMVLDGLGCGKSLSAAAAQGDARAVRRILQDHRVEPDALNEFGKTALQVMMMGSSAVAAVLLDFGADPNVQDRSGVTPAHDAARTGFLETLRVLVDGGASVNVPDHSGALPLHIAVREGHWDVVEYLAPLTELRWLDGRRVEELLEHLQATGSG</w:t>
      </w:r>
    </w:p>
    <w:p w14:paraId="4420B6AF" w14:textId="77777777" w:rsidR="00407148" w:rsidRPr="00407148" w:rsidRDefault="00407148" w:rsidP="00407148">
      <w:r w:rsidRPr="00407148">
        <w:t>&gt;KAA0713498.1 Cyclin-dependent kinase inhibitor 2A [</w:t>
      </w:r>
      <w:proofErr w:type="spellStart"/>
      <w:r w:rsidRPr="00407148">
        <w:t>Triplophysa</w:t>
      </w:r>
      <w:proofErr w:type="spellEnd"/>
      <w:r w:rsidRPr="00407148">
        <w:t xml:space="preserve"> </w:t>
      </w:r>
      <w:proofErr w:type="spellStart"/>
      <w:r w:rsidRPr="00407148">
        <w:t>tibetana</w:t>
      </w:r>
      <w:proofErr w:type="spellEnd"/>
      <w:r w:rsidRPr="00407148">
        <w:t>]</w:t>
      </w:r>
    </w:p>
    <w:p w14:paraId="0B10C04C" w14:textId="682C1729" w:rsidR="00407148" w:rsidRPr="00407148" w:rsidRDefault="00407148" w:rsidP="00407148">
      <w:r w:rsidRPr="00407148">
        <w:t>MVLDGFGCGKSLSAAAAQGNVVAVRRILQDHRVEPDSLNEFGKTALQVMMMGCTSVARVLLEHGADPNVQDRCGVTPAHDAARTGFLETLRALVEHSASVNIPDHSGSIPVHIAIREGHWDVVEYLAPLSDLSHRDSRGANALDVARAARAPEMVDFLEPKMN</w:t>
      </w:r>
    </w:p>
    <w:p w14:paraId="1CADE58C" w14:textId="77777777" w:rsidR="00407148" w:rsidRPr="00407148" w:rsidRDefault="00407148" w:rsidP="00407148">
      <w:r w:rsidRPr="00407148">
        <w:t>&gt;XP_039512500.1 cyclin-dependent kinase 4 inhibitor D [</w:t>
      </w:r>
      <w:proofErr w:type="spellStart"/>
      <w:r w:rsidRPr="00407148">
        <w:t>Pimephales</w:t>
      </w:r>
      <w:proofErr w:type="spellEnd"/>
      <w:r w:rsidRPr="00407148">
        <w:t xml:space="preserve"> </w:t>
      </w:r>
      <w:proofErr w:type="spellStart"/>
      <w:r w:rsidRPr="00407148">
        <w:t>promelas</w:t>
      </w:r>
      <w:proofErr w:type="spellEnd"/>
      <w:r w:rsidRPr="00407148">
        <w:t>]</w:t>
      </w:r>
    </w:p>
    <w:p w14:paraId="0146162B" w14:textId="44172A90" w:rsidR="00407148" w:rsidRPr="00407148" w:rsidRDefault="00407148" w:rsidP="00407148">
      <w:r w:rsidRPr="00407148">
        <w:lastRenderedPageBreak/>
        <w:t>MMVLDGLGICGKSLSTAAAQGNVDSVRRILQDHRVEPDTLNEFGKTALQVMMMGCTSVACVLLDHGADPNVQDRCGVTPAHDAARTGFLDTVRVLVDYGASVNVPDHSGALPIHIAIRESNWDVVEFLAPLSNLGHQDNTGSKPLDVARDACAPEIVELLEHLMASSSN</w:t>
      </w:r>
    </w:p>
    <w:p w14:paraId="78CD1FDF" w14:textId="77777777" w:rsidR="00407148" w:rsidRPr="00407148" w:rsidRDefault="00407148" w:rsidP="00407148">
      <w:r w:rsidRPr="00407148">
        <w:t>&gt;XP_026111966.1 cyclin-dependent kinase 4 inhibitor D [Carassius auratus]</w:t>
      </w:r>
    </w:p>
    <w:p w14:paraId="03218667" w14:textId="79261952" w:rsidR="00407148" w:rsidRPr="00407148" w:rsidRDefault="00407148" w:rsidP="00407148">
      <w:r w:rsidRPr="00407148">
        <w:t>MVVDGFGRGKSLSAAAARGNVDAVRRMLQDHRLQPDTLNEFGKTALQVMMMGCTSVARVLLDHGADPNVQDRCGVTPAHDAARTGFLDTLRVLVEHGASVNVPDHSGALPLHTAVREGHRDVVEYLAPLSDLGHRDGRGVTALDTARDACALEMVELLERLMGTSSH</w:t>
      </w:r>
    </w:p>
    <w:p w14:paraId="01FDED4C" w14:textId="77777777" w:rsidR="00407148" w:rsidRPr="00407148" w:rsidRDefault="00407148" w:rsidP="00407148">
      <w:r w:rsidRPr="00407148">
        <w:t>&gt;XP_007231367.2 cyclin-dependent kinase 4 inhibitor D [Astyanax mexicanus]</w:t>
      </w:r>
    </w:p>
    <w:p w14:paraId="4414802E" w14:textId="180D6540" w:rsidR="00407148" w:rsidRPr="00407148" w:rsidRDefault="00407148" w:rsidP="00407148">
      <w:r w:rsidRPr="00407148">
        <w:t>MLINGKEAGRSLTSAAARGDAAEVRLILEDCRVHPDTANEFGKTALQVMMMGNTSVACLLLEKGADPNIPDRFGITPAHDAARTGFLETLHVLVDYGASVNTPDQFGALPIHHAIREGYRDVVEYLAPCSNLAHEDKEGNNALDIANATCPPDMVELLKRQLESTLAFQS</w:t>
      </w:r>
    </w:p>
    <w:p w14:paraId="618642E5" w14:textId="77777777" w:rsidR="00407148" w:rsidRPr="00407148" w:rsidRDefault="00407148" w:rsidP="00407148">
      <w:r w:rsidRPr="00407148">
        <w:t>&gt;XP_018617054.2 cyclin-dependent kinase 4 inhibitor D [</w:t>
      </w:r>
      <w:proofErr w:type="spellStart"/>
      <w:r w:rsidRPr="00407148">
        <w:t>Scleropages</w:t>
      </w:r>
      <w:proofErr w:type="spellEnd"/>
      <w:r w:rsidRPr="00407148">
        <w:t xml:space="preserve"> </w:t>
      </w:r>
      <w:proofErr w:type="spellStart"/>
      <w:r w:rsidRPr="00407148">
        <w:t>formosus</w:t>
      </w:r>
      <w:proofErr w:type="spellEnd"/>
      <w:r w:rsidRPr="00407148">
        <w:t>]</w:t>
      </w:r>
    </w:p>
    <w:p w14:paraId="082BC831" w14:textId="64E522A0" w:rsidR="00407148" w:rsidRPr="00407148" w:rsidRDefault="00407148" w:rsidP="00407148">
      <w:r w:rsidRPr="00407148">
        <w:t>MQVVANEERAGRYLSAAAATGDVRALRRLLEERRVHPDTANEFGKTALQVMMMGSTGVALLLLQHGANANVQDGQGVTPVHDAARTGFVHTLRALVDFGASVNVADCSGALPIHIALREGHWDVVEFLAPLSDLRHRDACGRSALDVAHSAGSGDMVALLEHHLKSS</w:t>
      </w:r>
    </w:p>
    <w:p w14:paraId="2E573DA7" w14:textId="77777777" w:rsidR="00407148" w:rsidRPr="00407148" w:rsidRDefault="00407148" w:rsidP="00407148">
      <w:r w:rsidRPr="00407148">
        <w:t xml:space="preserve">&gt;XP_035253334.1 cyclin-dependent kinase 4 inhibitor D-like [Anguilla </w:t>
      </w:r>
      <w:proofErr w:type="spellStart"/>
      <w:r w:rsidRPr="00407148">
        <w:t>anguilla</w:t>
      </w:r>
      <w:proofErr w:type="spellEnd"/>
      <w:r w:rsidRPr="00407148">
        <w:t>]</w:t>
      </w:r>
    </w:p>
    <w:p w14:paraId="444703DA" w14:textId="312234AB" w:rsidR="00407148" w:rsidRPr="00407148" w:rsidRDefault="00407148" w:rsidP="00407148">
      <w:r w:rsidRPr="00407148">
        <w:t>MVLSENDAGKNLSAAAARGNVKELRRMLEEQRVHPDTVNEFGRTALQVMMMGSTSVACLLLEHGANANVQDRLGVTPAHDAARAGFVDTLRVLVQFGASVNTPENTGALPIHIAIREGHSDVVEFLAPRSNLNHQDTSGDTALDVARAMRCPGVVELLERQSESSLKCQS</w:t>
      </w:r>
    </w:p>
    <w:p w14:paraId="5CF87005" w14:textId="77777777" w:rsidR="00407148" w:rsidRPr="00407148" w:rsidRDefault="00407148" w:rsidP="00407148">
      <w:r w:rsidRPr="00407148">
        <w:t xml:space="preserve">&gt;XP_017495629.1 cyclin-dependent kinase 4 inhibitor D [Manis </w:t>
      </w:r>
      <w:proofErr w:type="spellStart"/>
      <w:r w:rsidRPr="00407148">
        <w:t>javanica</w:t>
      </w:r>
      <w:proofErr w:type="spellEnd"/>
      <w:r w:rsidRPr="00407148">
        <w:t>]</w:t>
      </w:r>
    </w:p>
    <w:p w14:paraId="6387D899" w14:textId="084B4F0E" w:rsidR="004A5A90" w:rsidRDefault="00407148">
      <w:r w:rsidRPr="00407148">
        <w:t>MLLEEVRAGDRLSGAAARGDVQEVRRLLHHELVHPDVLNRFGKTALQVMMFGSPIIALELLKQGASPNVQDASGTTPAHDAARTGFLDTLKVLVEHGADVNVPDGTGALPIHLAVREGHTAVVSFLAPESDLLYRDARGLTPLGVGAGEEGSGSHGHT</w:t>
      </w:r>
    </w:p>
    <w:sectPr w:rsidR="004A5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B1A5C" w14:textId="77777777" w:rsidR="00ED6D5A" w:rsidRDefault="00ED6D5A" w:rsidP="00ED6D5A">
      <w:pPr>
        <w:spacing w:after="0" w:line="240" w:lineRule="auto"/>
      </w:pPr>
      <w:r>
        <w:separator/>
      </w:r>
    </w:p>
  </w:endnote>
  <w:endnote w:type="continuationSeparator" w:id="0">
    <w:p w14:paraId="41E81F09" w14:textId="77777777" w:rsidR="00ED6D5A" w:rsidRDefault="00ED6D5A" w:rsidP="00ED6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B65CA" w14:textId="77777777" w:rsidR="00ED6D5A" w:rsidRDefault="00ED6D5A" w:rsidP="00ED6D5A">
      <w:pPr>
        <w:spacing w:after="0" w:line="240" w:lineRule="auto"/>
      </w:pPr>
      <w:r>
        <w:separator/>
      </w:r>
    </w:p>
  </w:footnote>
  <w:footnote w:type="continuationSeparator" w:id="0">
    <w:p w14:paraId="71B73110" w14:textId="77777777" w:rsidR="00ED6D5A" w:rsidRDefault="00ED6D5A" w:rsidP="00ED6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D5A"/>
    <w:rsid w:val="000C474E"/>
    <w:rsid w:val="000E175F"/>
    <w:rsid w:val="001D18C4"/>
    <w:rsid w:val="001D4C10"/>
    <w:rsid w:val="002846DC"/>
    <w:rsid w:val="002947B7"/>
    <w:rsid w:val="002E760C"/>
    <w:rsid w:val="003345A7"/>
    <w:rsid w:val="0033727F"/>
    <w:rsid w:val="003666DA"/>
    <w:rsid w:val="00407148"/>
    <w:rsid w:val="004A5A90"/>
    <w:rsid w:val="00556C55"/>
    <w:rsid w:val="005E315D"/>
    <w:rsid w:val="00670113"/>
    <w:rsid w:val="00794C6C"/>
    <w:rsid w:val="007F5191"/>
    <w:rsid w:val="00BE5050"/>
    <w:rsid w:val="00C17005"/>
    <w:rsid w:val="00E671B1"/>
    <w:rsid w:val="00ED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B49B7"/>
  <w15:chartTrackingRefBased/>
  <w15:docId w15:val="{0177C15C-A9ED-49BD-911D-9A42BE06A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6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D5A"/>
  </w:style>
  <w:style w:type="paragraph" w:styleId="Footer">
    <w:name w:val="footer"/>
    <w:basedOn w:val="Normal"/>
    <w:link w:val="FooterChar"/>
    <w:uiPriority w:val="99"/>
    <w:unhideWhenUsed/>
    <w:rsid w:val="00ED6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4</Pages>
  <Words>6979</Words>
  <Characters>39784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Griff</dc:creator>
  <cp:keywords/>
  <dc:description/>
  <cp:lastModifiedBy>Anna McGriff</cp:lastModifiedBy>
  <cp:revision>6</cp:revision>
  <dcterms:created xsi:type="dcterms:W3CDTF">2021-04-07T19:46:00Z</dcterms:created>
  <dcterms:modified xsi:type="dcterms:W3CDTF">2021-08-10T16:42:00Z</dcterms:modified>
</cp:coreProperties>
</file>